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a16="http://schemas.microsoft.com/office/drawing/2014/main" mc:Ignorable="w14 w15 w16se w16cid w16 w16cex w16sdtdh wp14">
  <w:body>
    <w:tbl>
      <w:tblPr>
        <w:tblW w:w="15600" w:type="dxa"/>
        <w:tblInd w:w="108" w:type="dxa"/>
        <w:tblLook w:val="04A0" w:firstRow="1" w:lastRow="0" w:firstColumn="1" w:lastColumn="0" w:noHBand="0" w:noVBand="1"/>
      </w:tblPr>
      <w:tblGrid>
        <w:gridCol w:w="13606"/>
        <w:gridCol w:w="1994"/>
      </w:tblGrid>
      <w:tr w:rsidRPr="00C7144B" w:rsidR="00A463FE" w:rsidTr="0B9E70A4" w14:paraId="64D34563" w14:textId="77777777">
        <w:trPr>
          <w:trHeight w:val="315"/>
        </w:trPr>
        <w:tc>
          <w:tcPr>
            <w:tcW w:w="15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AFBFE"/>
            <w:noWrap/>
            <w:tcMar/>
            <w:vAlign w:val="center"/>
            <w:hideMark/>
          </w:tcPr>
          <w:p w:rsidRPr="00C7144B" w:rsidR="00A463FE" w:rsidP="00330FF3" w:rsidRDefault="0086095B" w14:paraId="1CB4F2CC" w14:textId="626DA8E8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Supplemental Figure 1: </w:t>
            </w:r>
            <w:r w:rsidR="00A26C5C"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Ex</w:t>
            </w:r>
            <w:r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clusion </w:t>
            </w:r>
            <w:r w:rsidRPr="00C7144B" w:rsidR="00A463FE"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Flow </w:t>
            </w:r>
            <w:r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D</w:t>
            </w:r>
            <w:r w:rsidRPr="00C7144B" w:rsidR="00A463FE"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iagram</w:t>
            </w:r>
          </w:p>
        </w:tc>
      </w:tr>
      <w:tr w:rsidRPr="00C7144B" w:rsidR="00A463FE" w:rsidTr="0B9E70A4" w14:paraId="060338A6" w14:textId="77777777">
        <w:trPr>
          <w:gridAfter w:val="1"/>
          <w:wAfter w:w="1994" w:type="dxa"/>
          <w:trHeight w:val="255"/>
        </w:trPr>
        <w:tc>
          <w:tcPr>
            <w:tcW w:w="13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C7144B" w:rsidR="00A463FE" w:rsidP="00330FF3" w:rsidRDefault="008B3148" w14:paraId="1819D988" w14:textId="00CF6ADF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45440" behindDoc="0" locked="0" layoutInCell="1" allowOverlap="1" wp14:anchorId="3B54D12A" wp14:editId="2CC9F496">
                      <wp:simplePos x="0" y="0"/>
                      <wp:positionH relativeFrom="column">
                        <wp:posOffset>-38735</wp:posOffset>
                      </wp:positionH>
                      <wp:positionV relativeFrom="paragraph">
                        <wp:posOffset>4232275</wp:posOffset>
                      </wp:positionV>
                      <wp:extent cx="2628265" cy="639445"/>
                      <wp:effectExtent l="0" t="0" r="19685" b="27305"/>
                      <wp:wrapNone/>
                      <wp:docPr id="31" name="Text Box 31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5B6C08C2-0D3C-466F-A814-5D9AF4072A33}"/>
                          </a:ext>
                        </a:extLst>
                      </wp:docPr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628265" cy="63944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63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Pr="00CD3D34" w:rsidR="00CD3D34" w:rsidP="00A463FE" w:rsidRDefault="00CD3D34" w14:paraId="1D0ACA1D" w14:textId="24D86187">
                                  <w:pPr>
                                    <w:textAlignment w:val="baseline"/>
                                    <w:rPr>
                                      <w:rFonts w:ascii="Calibri" w:hAnsi="Calibri" w:cs="Calibri"/>
                                      <w:color w:val="020202"/>
                                      <w:sz w:val="16"/>
                                      <w:szCs w:val="16"/>
                                    </w:rPr>
                                  </w:pPr>
                                  <w:r w:rsidRPr="00CD3D34">
                                    <w:rPr>
                                      <w:rFonts w:ascii="Calibri" w:hAnsi="Calibri" w:cs="Calibri"/>
                                      <w:color w:val="020202"/>
                                      <w:sz w:val="16"/>
                                      <w:szCs w:val="16"/>
                                    </w:rPr>
                                    <w:t xml:space="preserve">Positive </w:t>
                                  </w:r>
                                  <w:r>
                                    <w:rPr>
                                      <w:rFonts w:ascii="Calibri" w:hAnsi="Calibri" w:cs="Calibri"/>
                                      <w:color w:val="020202"/>
                                      <w:sz w:val="16"/>
                                      <w:szCs w:val="16"/>
                                    </w:rPr>
                                    <w:t>h</w:t>
                                  </w:r>
                                  <w:r w:rsidRPr="00CD3D34">
                                    <w:rPr>
                                      <w:rFonts w:ascii="Calibri" w:hAnsi="Calibri" w:cs="Calibri"/>
                                      <w:color w:val="020202"/>
                                      <w:sz w:val="16"/>
                                      <w:szCs w:val="16"/>
                                    </w:rPr>
                                    <w:t>istology or</w:t>
                                  </w:r>
                                  <w:r>
                                    <w:rPr>
                                      <w:rFonts w:ascii="Calibri" w:hAnsi="Calibri" w:cs="Calibri"/>
                                      <w:color w:val="020202"/>
                                      <w:sz w:val="16"/>
                                      <w:szCs w:val="16"/>
                                    </w:rPr>
                                    <w:t xml:space="preserve"> positive m</w:t>
                                  </w:r>
                                  <w:r w:rsidRPr="00CD3D34">
                                    <w:rPr>
                                      <w:rFonts w:ascii="Calibri" w:hAnsi="Calibri" w:cs="Calibri"/>
                                      <w:color w:val="020202"/>
                                      <w:sz w:val="16"/>
                                      <w:szCs w:val="16"/>
                                    </w:rPr>
                                    <w:t xml:space="preserve">icroscopic </w:t>
                                  </w:r>
                                  <w:r>
                                    <w:rPr>
                                      <w:rFonts w:ascii="Calibri" w:hAnsi="Calibri" w:cs="Calibri"/>
                                      <w:color w:val="020202"/>
                                      <w:sz w:val="16"/>
                                      <w:szCs w:val="16"/>
                                    </w:rPr>
                                    <w:t>c</w:t>
                                  </w:r>
                                  <w:r w:rsidRPr="00CD3D34">
                                    <w:rPr>
                                      <w:rFonts w:ascii="Calibri" w:hAnsi="Calibri" w:cs="Calibri"/>
                                      <w:color w:val="020202"/>
                                      <w:sz w:val="16"/>
                                      <w:szCs w:val="16"/>
                                    </w:rPr>
                                    <w:t>onfirmation</w:t>
                                  </w:r>
                                </w:p>
                                <w:p w:rsidR="00A463FE" w:rsidP="00A463FE" w:rsidRDefault="00A463FE" w14:paraId="2E2AD578" w14:textId="467F8CEB">
                                  <w:pPr>
                                    <w:textAlignment w:val="baseline"/>
                                    <w:rPr>
                                      <w:rFonts w:ascii="Calibri" w:hAnsi="Calibri" w:cs="Calibri"/>
                                      <w:color w:val="02020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color w:val="020202"/>
                                      <w:sz w:val="16"/>
                                      <w:szCs w:val="16"/>
                                    </w:rPr>
                                    <w:t xml:space="preserve">N= </w:t>
                                  </w:r>
                                  <w:r w:rsidR="005144BE">
                                    <w:rPr>
                                      <w:rFonts w:ascii="Calibri" w:hAnsi="Calibri" w:cs="Calibri"/>
                                      <w:color w:val="020202"/>
                                      <w:sz w:val="16"/>
                                      <w:szCs w:val="16"/>
                                    </w:rPr>
                                    <w:t>39142</w:t>
                                  </w:r>
                                </w:p>
                              </w:txbxContent>
                            </wps:txbx>
                            <wps:bodyPr vertOverflow="clip" wrap="square" lIns="91440" tIns="45720" rIns="91440" bIns="45720" anchor="t" upright="1"/>
                          </wps:wsp>
                        </a:graphicData>
                      </a:graphic>
                    </wp:anchor>
                  </w:drawing>
                </mc:Choice>
                <mc:Fallback>
                  <w:pict w14:anchorId="44147554">
                    <v:shapetype id="_x0000_t202" coordsize="21600,21600" o:spt="202" path="m,l,21600r21600,l21600,xe" w14:anchorId="3B54D12A">
                      <v:stroke joinstyle="miter"/>
                      <v:path gradientshapeok="t" o:connecttype="rect"/>
                    </v:shapetype>
                    <v:shape id="Text Box 31" style="position:absolute;margin-left:-3.05pt;margin-top:333.25pt;width:206.95pt;height:50.35pt;z-index:2516454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spid="_x0000_s1026" strokeweight=".5pt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QgHNBgIAAAMEAAAOAAAAZHJzL2Uyb0RvYy54bWysU81u2zAMvg/YOwi6L3a8JEuNOMXWLsOA&#10;dh3Q7QFoWY6FyaImKbHz9qOUNM3+LsN0IESR+kh+JFfXY6/ZXjqv0FR8Osk5k0Zgo8y24l+/bF4t&#10;OfMBTAMajaz4QXp+vX75YjXYUhbYoW6kYwRifDnYinch2DLLvOhkD36CVhoytuh6CKS6bdY4GAi9&#10;11mR54tsQNdYh0J6T6+3RyNfJ/y2lSI8tK2XgemKU24hSZdkHWW2XkG5dWA7JU5pwD9k0YMyFPQM&#10;dQsB2M6p36B6JRx6bMNEYJ9h2yohUw1UzTT/pZrHDqxMtRA53p5p8v8PVnzaP9rPjoXxHY7UwFSE&#10;t3covnlm8KYDs5VvncOhk9BQ4GmkLBusL09fI9W+9BGkHu6xoSbDLmACGlvXR1aoTkbo1IDDmXQ5&#10;BibosVgUy2Ix50yQbfH6ajabpxBQPv22zocPEnsWLxV31NSEDvs7H2I2UD65xGAetWo2SuukuG19&#10;ox3bAw3AJp0T+k9u2rAhRp/nRwL+CpGn8yeIXgWaZK36ii/PTlBG2t6bJs1ZAKWPd0pZmxOPkboj&#10;iWGsR3KMfNbYHIhR2qzwQKLVSPkJrSxnA01rxf33HTjJmf5oqCtX09ksjndSZvM3BSnu0lJfWsCI&#10;DmkJAmc769S2I1af+0qTljg9bUUc5Us9Zf28u+sfAAAA//8DAFBLAwQUAAYACAAAACEAQmdZ9N0A&#10;AAAKAQAADwAAAGRycy9kb3ducmV2LnhtbEyPwU7DMBBE70j8g7VI3FqnKTgoZFMBEhLiRpsLNzfe&#10;JhH2OordJvw95gTH1T7NvKl2i7PiQlMYPCNs1hkI4tabgTuE5vC6egARomajrWdC+KYAu/r6qtKl&#10;8TN/0GUfO5FCOJQaoY9xLKUMbU9Oh7UfidPv5CenYzqnTppJzyncWZlnmZJOD5waej3SS0/t1/7s&#10;EN7Uc/ykxrybbb71cyPb6WQD4u3N8vQIItIS/2D41U/qUCenoz+zCcIirNQmkQhKqXsQCbjLirTl&#10;iFCoIgdZV/L/hPoHAAD//wMAUEsBAi0AFAAGAAgAAAAhALaDOJL+AAAA4QEAABMAAAAAAAAAAAAA&#10;AAAAAAAAAFtDb250ZW50X1R5cGVzXS54bWxQSwECLQAUAAYACAAAACEAOP0h/9YAAACUAQAACwAA&#10;AAAAAAAAAAAAAAAvAQAAX3JlbHMvLnJlbHNQSwECLQAUAAYACAAAACEA/EIBzQYCAAADBAAADgAA&#10;AAAAAAAAAAAAAAAuAgAAZHJzL2Uyb0RvYy54bWxQSwECLQAUAAYACAAAACEAQmdZ9N0AAAAKAQAA&#10;DwAAAAAAAAAAAAAAAABgBAAAZHJzL2Rvd25yZXYueG1sUEsFBgAAAAAEAAQA8wAAAGoFAAAAAA==&#10;">
                      <v:textbox>
                        <w:txbxContent>
                          <w:p w:rsidRPr="00CD3D34" w:rsidR="00CD3D34" w:rsidP="00A463FE" w:rsidRDefault="00CD3D34" w14:paraId="397765E1" w14:textId="24D86187">
                            <w:pPr>
                              <w:textAlignment w:val="baseline"/>
                              <w:rPr>
                                <w:rFonts w:ascii="Calibri" w:hAnsi="Calibri" w:cs="Calibri"/>
                                <w:color w:val="020202"/>
                                <w:sz w:val="16"/>
                                <w:szCs w:val="16"/>
                              </w:rPr>
                            </w:pPr>
                            <w:r w:rsidRPr="00CD3D34">
                              <w:rPr>
                                <w:rFonts w:ascii="Calibri" w:hAnsi="Calibri" w:cs="Calibri"/>
                                <w:color w:val="020202"/>
                                <w:sz w:val="16"/>
                                <w:szCs w:val="16"/>
                              </w:rPr>
                              <w:t xml:space="preserve">Positive </w:t>
                            </w:r>
                            <w:r>
                              <w:rPr>
                                <w:rFonts w:ascii="Calibri" w:hAnsi="Calibri" w:cs="Calibri"/>
                                <w:color w:val="020202"/>
                                <w:sz w:val="16"/>
                                <w:szCs w:val="16"/>
                              </w:rPr>
                              <w:t>h</w:t>
                            </w:r>
                            <w:r w:rsidRPr="00CD3D34">
                              <w:rPr>
                                <w:rFonts w:ascii="Calibri" w:hAnsi="Calibri" w:cs="Calibri"/>
                                <w:color w:val="020202"/>
                                <w:sz w:val="16"/>
                                <w:szCs w:val="16"/>
                              </w:rPr>
                              <w:t>istology or</w:t>
                            </w:r>
                            <w:r>
                              <w:rPr>
                                <w:rFonts w:ascii="Calibri" w:hAnsi="Calibri" w:cs="Calibri"/>
                                <w:color w:val="020202"/>
                                <w:sz w:val="16"/>
                                <w:szCs w:val="16"/>
                              </w:rPr>
                              <w:t xml:space="preserve"> positive m</w:t>
                            </w:r>
                            <w:r w:rsidRPr="00CD3D34">
                              <w:rPr>
                                <w:rFonts w:ascii="Calibri" w:hAnsi="Calibri" w:cs="Calibri"/>
                                <w:color w:val="020202"/>
                                <w:sz w:val="16"/>
                                <w:szCs w:val="16"/>
                              </w:rPr>
                              <w:t xml:space="preserve">icroscopic </w:t>
                            </w:r>
                            <w:r>
                              <w:rPr>
                                <w:rFonts w:ascii="Calibri" w:hAnsi="Calibri" w:cs="Calibri"/>
                                <w:color w:val="020202"/>
                                <w:sz w:val="16"/>
                                <w:szCs w:val="16"/>
                              </w:rPr>
                              <w:t>c</w:t>
                            </w:r>
                            <w:r w:rsidRPr="00CD3D34">
                              <w:rPr>
                                <w:rFonts w:ascii="Calibri" w:hAnsi="Calibri" w:cs="Calibri"/>
                                <w:color w:val="020202"/>
                                <w:sz w:val="16"/>
                                <w:szCs w:val="16"/>
                              </w:rPr>
                              <w:t>onfirmation</w:t>
                            </w:r>
                          </w:p>
                          <w:p w:rsidR="00A463FE" w:rsidP="00A463FE" w:rsidRDefault="00A463FE" w14:paraId="00BB3724" w14:textId="467F8CEB">
                            <w:pPr>
                              <w:textAlignment w:val="baseline"/>
                              <w:rPr>
                                <w:rFonts w:ascii="Calibri" w:hAnsi="Calibri" w:cs="Calibri"/>
                                <w:color w:val="02020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20202"/>
                                <w:sz w:val="16"/>
                                <w:szCs w:val="16"/>
                              </w:rPr>
                              <w:t xml:space="preserve">N= </w:t>
                            </w:r>
                            <w:r w:rsidR="005144BE">
                              <w:rPr>
                                <w:rFonts w:ascii="Calibri" w:hAnsi="Calibri" w:cs="Calibri"/>
                                <w:color w:val="020202"/>
                                <w:sz w:val="16"/>
                                <w:szCs w:val="16"/>
                              </w:rPr>
                              <w:t>39142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41344" behindDoc="0" locked="0" layoutInCell="1" allowOverlap="1" wp14:anchorId="576C045E" wp14:editId="2E5B4C83">
                      <wp:simplePos x="0" y="0"/>
                      <wp:positionH relativeFrom="column">
                        <wp:posOffset>-38735</wp:posOffset>
                      </wp:positionH>
                      <wp:positionV relativeFrom="paragraph">
                        <wp:posOffset>1146175</wp:posOffset>
                      </wp:positionV>
                      <wp:extent cx="2618740" cy="639445"/>
                      <wp:effectExtent l="0" t="0" r="10160" b="27305"/>
                      <wp:wrapNone/>
                      <wp:docPr id="40" name="Text Box 40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5179B25A-BA46-4DD6-958C-52130C9A2C60}"/>
                          </a:ext>
                        </a:extLst>
                      </wp:docPr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618740" cy="63944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63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A34CDC" w:rsidP="00A34CDC" w:rsidRDefault="00A34CDC" w14:paraId="4C8B290E" w14:textId="77777777">
                                  <w:pPr>
                                    <w:textAlignment w:val="baseline"/>
                                    <w:rPr>
                                      <w:rFonts w:ascii="Calibri" w:hAnsi="Calibri" w:cs="Calibri"/>
                                      <w:color w:val="020202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color w:val="020202"/>
                                      <w:sz w:val="16"/>
                                      <w:szCs w:val="16"/>
                                    </w:rPr>
                                    <w:t>Melanomas diagnosed between 2011-2018</w:t>
                                  </w:r>
                                </w:p>
                                <w:p w:rsidR="00A34CDC" w:rsidP="00A34CDC" w:rsidRDefault="00A34CDC" w14:paraId="11B2CA97" w14:textId="77777777">
                                  <w:pPr>
                                    <w:textAlignment w:val="baseline"/>
                                    <w:rPr>
                                      <w:rFonts w:ascii="Calibri" w:hAnsi="Calibri" w:cs="Calibri"/>
                                      <w:color w:val="02020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color w:val="020202"/>
                                      <w:sz w:val="16"/>
                                      <w:szCs w:val="16"/>
                                    </w:rPr>
                                    <w:t xml:space="preserve">N= </w:t>
                                  </w:r>
                                  <w:r w:rsidRPr="00A34CDC">
                                    <w:rPr>
                                      <w:rFonts w:ascii="Calibri" w:hAnsi="Calibri" w:cs="Calibri"/>
                                      <w:color w:val="020202"/>
                                      <w:sz w:val="16"/>
                                      <w:szCs w:val="16"/>
                                    </w:rPr>
                                    <w:t>436072</w:t>
                                  </w:r>
                                </w:p>
                                <w:p w:rsidR="00A463FE" w:rsidP="00A463FE" w:rsidRDefault="00A463FE" w14:paraId="7A96D2B5" w14:textId="624D5A39">
                                  <w:pPr>
                                    <w:textAlignment w:val="baseline"/>
                                    <w:rPr>
                                      <w:rFonts w:ascii="Calibri" w:hAnsi="Calibri" w:cs="Calibri"/>
                                      <w:color w:val="020202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xbxContent>
                            </wps:txbx>
                            <wps:bodyPr vertOverflow="clip" wrap="square" lIns="91440" tIns="45720" rIns="91440" bIns="45720" anchor="t" upright="1"/>
                          </wps:wsp>
                        </a:graphicData>
                      </a:graphic>
                    </wp:anchor>
                  </w:drawing>
                </mc:Choice>
                <mc:Fallback>
                  <w:pict w14:anchorId="4A1AE7D6">
                    <v:shape id="Text Box 40" style="position:absolute;margin-left:-3.05pt;margin-top:90.25pt;width:206.2pt;height:50.35pt;z-index:2516413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spid="_x0000_s1027" strokeweight=".5pt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Z/hoCAIAAAoEAAAOAAAAZHJzL2Uyb0RvYy54bWysk81u2zAMx+8D9g6C7oudLElTI06xtcsw&#10;oFsHdHsAWpZtYbKoSUrsvP0oJU2zr8swHQTRlP8kf6TWN2Ov2V46r9CUfDrJOZNGYK1MW/KvX7av&#10;Vpz5AKYGjUaW/CA9v9m8fLEebCFn2KGupWMkYnwx2JJ3Idgiy7zoZA9+glYacjboeghkujarHQyk&#10;3utslufLbEBXW4dCek9f745Ovkn6TSNFeGgaLwPTJafcQtpd2qu4Z5s1FK0D2ylxSgP+IYselKGg&#10;Z6k7CMB2Tv0m1Svh0GMTJgL7DJtGCZlqoGqm+S/VPHZgZaqF4Hh7xuT/n6z4tH+0nx0L41scqYGp&#10;CG/vUXzzzOBtB6aVb5zDoZNQU+BpRJYN1henXyNqX/goUg0fsaYmwy5gEhob10cqVCcjdWrA4Qxd&#10;joEJ+jhbTldXc3IJ8i1fX8/nixQCiqe/rfPhvcSexUPJHTU1qcP+3oeYDRRPV2Iwj1rVW6V1Mlxb&#10;3WrH9kADsE3rpP7TNW3YEKMv8iOAv0rkaf1JoleBJlmrvuSr8yUoIrZ3pk5zFkDp45lS1ubEMaI7&#10;QgxjNTJVnyBHrBXWBwJLDyw80NZopDSFVpazgYa25P77DpzkTH8w1Jzr6TySDMmYL65mZLhLT3Xp&#10;ASM6pLcQONtZp9qO4D63lwYuoT09jjjRl3ZK/vkJb34AAAD//wMAUEsDBBQABgAIAAAAIQCprDuA&#10;3gAAAAoBAAAPAAAAZHJzL2Rvd25yZXYueG1sTI/LTsMwEEX3SP0Hayqxa+0kEEUhTgVISIgdJRt2&#10;bjxNIvyIbLcJf8+wguXMHN05tzms1rArhjh5JyHbC2Doeq8nN0joPl52FbCYlNPKeIcSvjHCod3c&#10;NKrWfnHveD2mgVGIi7WSMKY015zHfkSr4t7P6Oh29sGqRGMYuA5qoXBreC5Eya2aHH0Y1YzPI/Zf&#10;x4uV8Fo+pU/s9Jsu8sIvHe/D2UQpb7fr4wOwhGv6g+FXn9ShJaeTvzgdmZGwKzMiaV+Je2AE3Imy&#10;AHaSkFdZDrxt+P8K7Q8AAAD//wMAUEsBAi0AFAAGAAgAAAAhALaDOJL+AAAA4QEAABMAAAAAAAAA&#10;AAAAAAAAAAAAAFtDb250ZW50X1R5cGVzXS54bWxQSwECLQAUAAYACAAAACEAOP0h/9YAAACUAQAA&#10;CwAAAAAAAAAAAAAAAAAvAQAAX3JlbHMvLnJlbHNQSwECLQAUAAYACAAAACEAoGf4aAgCAAAKBAAA&#10;DgAAAAAAAAAAAAAAAAAuAgAAZHJzL2Uyb0RvYy54bWxQSwECLQAUAAYACAAAACEAqaw7gN4AAAAK&#10;AQAADwAAAAAAAAAAAAAAAABiBAAAZHJzL2Rvd25yZXYueG1sUEsFBgAAAAAEAAQA8wAAAG0FAAAA&#10;AA==&#10;" w14:anchorId="576C045E">
                      <v:textbox>
                        <w:txbxContent>
                          <w:p w:rsidR="00A34CDC" w:rsidP="00A34CDC" w:rsidRDefault="00A34CDC" w14:paraId="52427F55" w14:textId="77777777">
                            <w:pPr>
                              <w:textAlignment w:val="baseline"/>
                              <w:rPr>
                                <w:rFonts w:ascii="Calibri" w:hAnsi="Calibri" w:cs="Calibri"/>
                                <w:color w:val="020202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20202"/>
                                <w:sz w:val="16"/>
                                <w:szCs w:val="16"/>
                              </w:rPr>
                              <w:t>Melanomas diagnosed between 2011-2018</w:t>
                            </w:r>
                          </w:p>
                          <w:p w:rsidR="00A34CDC" w:rsidP="00A34CDC" w:rsidRDefault="00A34CDC" w14:paraId="5E5A87EB" w14:textId="77777777">
                            <w:pPr>
                              <w:textAlignment w:val="baseline"/>
                              <w:rPr>
                                <w:rFonts w:ascii="Calibri" w:hAnsi="Calibri" w:cs="Calibri"/>
                                <w:color w:val="02020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20202"/>
                                <w:sz w:val="16"/>
                                <w:szCs w:val="16"/>
                              </w:rPr>
                              <w:t xml:space="preserve">N= </w:t>
                            </w:r>
                            <w:r w:rsidRPr="00A34CDC">
                              <w:rPr>
                                <w:rFonts w:ascii="Calibri" w:hAnsi="Calibri" w:cs="Calibri"/>
                                <w:color w:val="020202"/>
                                <w:sz w:val="16"/>
                                <w:szCs w:val="16"/>
                              </w:rPr>
                              <w:t>436072</w:t>
                            </w:r>
                          </w:p>
                          <w:p w:rsidR="00A463FE" w:rsidP="00A463FE" w:rsidRDefault="00A463FE" w14:paraId="672A6659" w14:textId="624D5A39">
                            <w:pPr>
                              <w:textAlignment w:val="baseline"/>
                              <w:rPr>
                                <w:rFonts w:ascii="Calibri" w:hAnsi="Calibri" w:cs="Calibri"/>
                                <w:color w:val="020202"/>
                                <w:sz w:val="16"/>
                                <w:szCs w:val="16"/>
                              </w:rPr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43392" behindDoc="0" locked="0" layoutInCell="1" allowOverlap="1" wp14:anchorId="2DDD2F3F" wp14:editId="4F39E834">
                      <wp:simplePos x="0" y="0"/>
                      <wp:positionH relativeFrom="column">
                        <wp:posOffset>-38735</wp:posOffset>
                      </wp:positionH>
                      <wp:positionV relativeFrom="paragraph">
                        <wp:posOffset>2172970</wp:posOffset>
                      </wp:positionV>
                      <wp:extent cx="2618740" cy="639445"/>
                      <wp:effectExtent l="0" t="0" r="10160" b="27305"/>
                      <wp:wrapNone/>
                      <wp:docPr id="32" name="Text Box 32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B98B5A5D-D3D8-476F-AA86-251C000D97D2}"/>
                          </a:ext>
                        </a:extLst>
                      </wp:docPr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618740" cy="63944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63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Pr="00DA1D8D" w:rsidR="00DA1D8D" w:rsidP="00A463FE" w:rsidRDefault="00DA1D8D" w14:paraId="7B2DE593" w14:textId="59E9E0B0">
                                  <w:pPr>
                                    <w:textAlignment w:val="baseline"/>
                                    <w:rPr>
                                      <w:rFonts w:ascii="Calibri" w:hAnsi="Calibri" w:cs="Calibri"/>
                                      <w:color w:val="020202"/>
                                      <w:sz w:val="16"/>
                                      <w:szCs w:val="16"/>
                                    </w:rPr>
                                  </w:pPr>
                                  <w:r w:rsidRPr="00DA1D8D">
                                    <w:rPr>
                                      <w:rFonts w:ascii="Calibri" w:hAnsi="Calibri" w:cs="Calibri"/>
                                      <w:color w:val="020202"/>
                                      <w:sz w:val="16"/>
                                      <w:szCs w:val="16"/>
                                    </w:rPr>
                                    <w:t>Stage III and IV melanoma cases</w:t>
                                  </w:r>
                                  <w:r>
                                    <w:rPr>
                                      <w:rFonts w:ascii="Calibri" w:hAnsi="Calibri" w:cs="Calibri"/>
                                      <w:color w:val="020202"/>
                                      <w:sz w:val="16"/>
                                      <w:szCs w:val="16"/>
                                    </w:rPr>
                                    <w:t xml:space="preserve"> only</w:t>
                                  </w:r>
                                </w:p>
                                <w:p w:rsidR="00A463FE" w:rsidP="00A463FE" w:rsidRDefault="00A463FE" w14:paraId="38546FC0" w14:textId="6C4055F1">
                                  <w:pPr>
                                    <w:textAlignment w:val="baseline"/>
                                    <w:rPr>
                                      <w:rFonts w:ascii="Calibri" w:hAnsi="Calibri" w:cs="Calibri"/>
                                      <w:color w:val="02020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color w:val="020202"/>
                                      <w:sz w:val="16"/>
                                      <w:szCs w:val="16"/>
                                    </w:rPr>
                                    <w:t>N=</w:t>
                                  </w:r>
                                  <w:r w:rsidR="00A34CDC">
                                    <w:rPr>
                                      <w:rFonts w:ascii="Calibri" w:hAnsi="Calibri" w:cs="Calibri"/>
                                      <w:color w:val="020202"/>
                                      <w:sz w:val="16"/>
                                      <w:szCs w:val="16"/>
                                    </w:rPr>
                                    <w:t>57332</w:t>
                                  </w:r>
                                </w:p>
                              </w:txbxContent>
                            </wps:txbx>
                            <wps:bodyPr vertOverflow="clip" wrap="square" lIns="91440" tIns="45720" rIns="91440" bIns="45720" anchor="t" upright="1"/>
                          </wps:wsp>
                        </a:graphicData>
                      </a:graphic>
                    </wp:anchor>
                  </w:drawing>
                </mc:Choice>
                <mc:Fallback>
                  <w:pict w14:anchorId="7599CADF">
                    <v:shape id="Text Box 32" style="position:absolute;margin-left:-3.05pt;margin-top:171.1pt;width:206.2pt;height:50.35pt;z-index:2516433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spid="_x0000_s1028" strokeweight=".5pt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CLV3CQIAAAoEAAAOAAAAZHJzL2Uyb0RvYy54bWysk81u2zAMx+8D9g6C7oudLElTI06xtcsw&#10;oFsHdHsAWpZtYbKoSUrsvP0oJU2zr8swHQTRlP8kf6TWN2Ov2V46r9CUfDrJOZNGYK1MW/KvX7av&#10;Vpz5AKYGjUaW/CA9v9m8fLEebCFn2KGupWMkYnwx2JJ3Idgiy7zoZA9+glYacjboeghkujarHQyk&#10;3utslufLbEBXW4dCek9f745Ovkn6TSNFeGgaLwPTJafcQtpd2qu4Z5s1FK0D2ylxSgP+IYselKGg&#10;Z6k7CMB2Tv0m1Svh0GMTJgL7DJtGCZlqoGqm+S/VPHZgZaqF4Hh7xuT/n6z4tH+0nx0L41scqYGp&#10;CG/vUXzzzOBtB6aVb5zDoZNQU+BpRJYN1henXyNqX/goUg0fsaYmwy5gEhob10cqVCcjdWrA4Qxd&#10;joEJ+jhbTldXc3IJ8i1fX8/nixQCiqe/rfPhvcSexUPJHTU1qcP+3oeYDRRPV2Iwj1rVW6V1Mlxb&#10;3WrH9kADsE3rpP7TNW3YEKMv8iOAv0rkaf1JoleBJlmrvuSr8yUoIrZ3pk5zFkDp45lS1ubEMaI7&#10;QgxjNTJVE5MYIGKtsD4QWHpg4YG2RiOlKbSynA00tCX333fgJGf6g6HmXE/nkWRIxnxxNSPDXXqq&#10;Sw8Y0SG9hcDZzjrVdgT3ub00cAnt6XHEib60U/LPT3jzAwAA//8DAFBLAwQUAAYACAAAACEA+eS7&#10;Sd0AAAAKAQAADwAAAGRycy9kb3ducmV2LnhtbEyPwU7DMAyG70i8Q2Qkblu6tKqgNJ0ACQlxY/TC&#10;LWu8tiJxqiZby9tjTnCz5U+/v7/er96JC85xDKRht81AIHXBjtRraD9eNncgYjJkjQuEGr4xwr65&#10;vqpNZcNC73g5pF5wCMXKaBhSmiopYzegN3EbJiS+ncLsTeJ17qWdzcLh3kmVZaX0ZiT+MJgJnwfs&#10;vg5nr+G1fEqf2No3m6s8LK3s5pOLWt/erI8PIBKu6Q+GX31Wh4adjuFMNgqnYVPumNSQF0qBYKDI&#10;yhzEkYdC3YNsavm/QvMDAAD//wMAUEsBAi0AFAAGAAgAAAAhALaDOJL+AAAA4QEAABMAAAAAAAAA&#10;AAAAAAAAAAAAAFtDb250ZW50X1R5cGVzXS54bWxQSwECLQAUAAYACAAAACEAOP0h/9YAAACUAQAA&#10;CwAAAAAAAAAAAAAAAAAvAQAAX3JlbHMvLnJlbHNQSwECLQAUAAYACAAAACEAlwi1dwkCAAAKBAAA&#10;DgAAAAAAAAAAAAAAAAAuAgAAZHJzL2Uyb0RvYy54bWxQSwECLQAUAAYACAAAACEA+eS7Sd0AAAAK&#10;AQAADwAAAAAAAAAAAAAAAABjBAAAZHJzL2Rvd25yZXYueG1sUEsFBgAAAAAEAAQA8wAAAG0FAAAA&#10;AA==&#10;" w14:anchorId="2DDD2F3F">
                      <v:textbox>
                        <w:txbxContent>
                          <w:p w:rsidRPr="00DA1D8D" w:rsidR="00DA1D8D" w:rsidP="00A463FE" w:rsidRDefault="00DA1D8D" w14:paraId="2F3F91CA" w14:textId="59E9E0B0">
                            <w:pPr>
                              <w:textAlignment w:val="baseline"/>
                              <w:rPr>
                                <w:rFonts w:ascii="Calibri" w:hAnsi="Calibri" w:cs="Calibri"/>
                                <w:color w:val="020202"/>
                                <w:sz w:val="16"/>
                                <w:szCs w:val="16"/>
                              </w:rPr>
                            </w:pPr>
                            <w:r w:rsidRPr="00DA1D8D">
                              <w:rPr>
                                <w:rFonts w:ascii="Calibri" w:hAnsi="Calibri" w:cs="Calibri"/>
                                <w:color w:val="020202"/>
                                <w:sz w:val="16"/>
                                <w:szCs w:val="16"/>
                              </w:rPr>
                              <w:t>Stage III and IV melanoma cases</w:t>
                            </w:r>
                            <w:r>
                              <w:rPr>
                                <w:rFonts w:ascii="Calibri" w:hAnsi="Calibri" w:cs="Calibri"/>
                                <w:color w:val="020202"/>
                                <w:sz w:val="16"/>
                                <w:szCs w:val="16"/>
                              </w:rPr>
                              <w:t xml:space="preserve"> only</w:t>
                            </w:r>
                          </w:p>
                          <w:p w:rsidR="00A463FE" w:rsidP="00A463FE" w:rsidRDefault="00A463FE" w14:paraId="04136F69" w14:textId="6C4055F1">
                            <w:pPr>
                              <w:textAlignment w:val="baseline"/>
                              <w:rPr>
                                <w:rFonts w:ascii="Calibri" w:hAnsi="Calibri" w:cs="Calibri"/>
                                <w:color w:val="02020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20202"/>
                                <w:sz w:val="16"/>
                                <w:szCs w:val="16"/>
                              </w:rPr>
                              <w:t>N=</w:t>
                            </w:r>
                            <w:r w:rsidR="00A34CDC">
                              <w:rPr>
                                <w:rFonts w:ascii="Calibri" w:hAnsi="Calibri" w:cs="Calibri"/>
                                <w:color w:val="020202"/>
                                <w:sz w:val="16"/>
                                <w:szCs w:val="16"/>
                              </w:rPr>
                              <w:t>57332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0560" behindDoc="0" locked="0" layoutInCell="1" allowOverlap="1" wp14:anchorId="05926FF1" wp14:editId="7B8E03A8">
                      <wp:simplePos x="0" y="0"/>
                      <wp:positionH relativeFrom="column">
                        <wp:posOffset>-38735</wp:posOffset>
                      </wp:positionH>
                      <wp:positionV relativeFrom="paragraph">
                        <wp:posOffset>3203575</wp:posOffset>
                      </wp:positionV>
                      <wp:extent cx="2628265" cy="639445"/>
                      <wp:effectExtent l="0" t="0" r="19685" b="27305"/>
                      <wp:wrapNone/>
                      <wp:docPr id="44" name="Text Box 4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628265" cy="63944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63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Pr="00DA1D8D" w:rsidR="00615FA6" w:rsidP="00615FA6" w:rsidRDefault="00615FA6" w14:paraId="18535814" w14:textId="77777777">
                                  <w:pPr>
                                    <w:textAlignment w:val="baseline"/>
                                    <w:rPr>
                                      <w:rFonts w:ascii="Calibri" w:hAnsi="Calibri" w:cs="Calibri"/>
                                      <w:color w:val="020202"/>
                                      <w:sz w:val="16"/>
                                      <w:szCs w:val="16"/>
                                    </w:rPr>
                                  </w:pPr>
                                  <w:r w:rsidRPr="00DA1D8D">
                                    <w:rPr>
                                      <w:rFonts w:ascii="Calibri" w:hAnsi="Calibri" w:cs="Calibri"/>
                                      <w:color w:val="020202"/>
                                      <w:sz w:val="16"/>
                                      <w:szCs w:val="16"/>
                                    </w:rPr>
                                    <w:t>Stage III and IV melanoma cases</w:t>
                                  </w:r>
                                  <w:r>
                                    <w:rPr>
                                      <w:rFonts w:ascii="Calibri" w:hAnsi="Calibri" w:cs="Calibri"/>
                                      <w:color w:val="020202"/>
                                      <w:sz w:val="16"/>
                                      <w:szCs w:val="16"/>
                                    </w:rPr>
                                    <w:t xml:space="preserve"> only</w:t>
                                  </w:r>
                                </w:p>
                                <w:p w:rsidR="00615FA6" w:rsidP="00615FA6" w:rsidRDefault="00615FA6" w14:paraId="5066B6BB" w14:textId="6FE14C2F">
                                  <w:pPr>
                                    <w:textAlignment w:val="baseline"/>
                                    <w:rPr>
                                      <w:rFonts w:ascii="Calibri" w:hAnsi="Calibri" w:cs="Calibri"/>
                                      <w:color w:val="02020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color w:val="020202"/>
                                      <w:sz w:val="16"/>
                                      <w:szCs w:val="16"/>
                                    </w:rPr>
                                    <w:t>N=5</w:t>
                                  </w:r>
                                  <w:r w:rsidR="005144BE">
                                    <w:rPr>
                                      <w:rFonts w:ascii="Calibri" w:hAnsi="Calibri" w:cs="Calibri"/>
                                      <w:color w:val="020202"/>
                                      <w:sz w:val="16"/>
                                      <w:szCs w:val="16"/>
                                    </w:rPr>
                                    <w:t>6489</w:t>
                                  </w:r>
                                </w:p>
                              </w:txbxContent>
                            </wps:txbx>
                            <wps:bodyPr vertOverflow="clip" wrap="square" lIns="91440" tIns="45720" rIns="91440" bIns="45720" anchor="t" upright="1"/>
                          </wps:wsp>
                        </a:graphicData>
                      </a:graphic>
                    </wp:anchor>
                  </w:drawing>
                </mc:Choice>
                <mc:Fallback>
                  <w:pict w14:anchorId="35FF4694">
                    <v:shape id="Text Box 44" style="position:absolute;margin-left:-3.05pt;margin-top:252.25pt;width:206.95pt;height:50.35pt;z-index:2516505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spid="_x0000_s1029" strokeweight=".5pt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L39pCgIAAAoEAAAOAAAAZHJzL2Uyb0RvYy54bWysU81u2zAMvg/YOwi6L3bcJEuNOMXWLsOA&#10;bh3Q7QFoWY6FyaImKbHz9qOUNM3+LsN0IESR+kh+JFc3Y6/ZXjqv0FR8Osk5k0Zgo8y24l+/bF4t&#10;OfMBTAMajaz4QXp+s375YjXYUhbYoW6kYwRifDnYinch2DLLvOhkD36CVhoytuh6CKS6bdY4GAi9&#10;11mR54tsQNdYh0J6T693RyNfJ/y2lSI8tK2XgemKU24hSZdkHWW2XkG5dWA7JU5pwD9k0YMyFPQM&#10;dQcB2M6p36B6JRx6bMNEYJ9h2yohUw1UzTT/pZrHDqxMtRA53p5p8v8PVnzaP9rPjoXxLY7UwFSE&#10;t/covnlm8LYDs5VvnMOhk9BQ4GmkLBusL09fI9W+9BGkHj5iQ02GXcAENLauj6xQnYzQqQGHM+ly&#10;DEzQY7EolsVizpkg2+LqejabpxBQPv22zof3EnsWLxV31NSEDvt7H2I2UD65xGAetWo2SuukuG19&#10;qx3bAw3AJp0T+k9u2rAhRp/nRwL+CpGn8yeIXgWaZK36ii/PTlBG2t6ZJs1ZAKWPd0pZmxOPkboj&#10;iWGsR6aail/FAJHWGpsDEUsLFh5ItBopTaGV5Wygoa24/74DJznTHww153o6m8UpT8ps/rogxV1a&#10;6ksLGNEh7ULgbGed2nZE7nN7aeAStafliBN9qafkn1d4/QMAAP//AwBQSwMEFAAGAAgAAAAhAHIC&#10;GUneAAAACgEAAA8AAABkcnMvZG93bnJldi54bWxMj8FOwzAQRO9I/IO1SNxau2kTUIhTARIS4kbJ&#10;hZsbb5MIex3FbhP+nuUEx9U+zbyp9ot34oJTHAJp2KwVCKQ22IE6Dc3Hy+oeREyGrHGBUMM3RtjX&#10;11eVKW2Y6R0vh9QJDqFYGg19SmMpZWx79Cauw4jEv1OYvEl8Tp20k5k53DuZKVVIbwbiht6M+Nxj&#10;+3U4ew2vxVP6xMa+2W22DXMj2+nkota3N8vjA4iES/qD4Vef1aFmp2M4k43CaVgVGyY15GqXg2Bg&#10;p+54y1FDofIMZF3J/xPqHwAAAP//AwBQSwECLQAUAAYACAAAACEAtoM4kv4AAADhAQAAEwAAAAAA&#10;AAAAAAAAAAAAAAAAW0NvbnRlbnRfVHlwZXNdLnhtbFBLAQItABQABgAIAAAAIQA4/SH/1gAAAJQB&#10;AAALAAAAAAAAAAAAAAAAAC8BAABfcmVscy8ucmVsc1BLAQItABQABgAIAAAAIQBuL39pCgIAAAoE&#10;AAAOAAAAAAAAAAAAAAAAAC4CAABkcnMvZTJvRG9jLnhtbFBLAQItABQABgAIAAAAIQByAhlJ3gAA&#10;AAoBAAAPAAAAAAAAAAAAAAAAAGQEAABkcnMvZG93bnJldi54bWxQSwUGAAAAAAQABADzAAAAbwUA&#10;AAAA&#10;" w14:anchorId="05926FF1">
                      <v:textbox>
                        <w:txbxContent>
                          <w:p w:rsidRPr="00DA1D8D" w:rsidR="00615FA6" w:rsidP="00615FA6" w:rsidRDefault="00615FA6" w14:paraId="62A33FFF" w14:textId="77777777">
                            <w:pPr>
                              <w:textAlignment w:val="baseline"/>
                              <w:rPr>
                                <w:rFonts w:ascii="Calibri" w:hAnsi="Calibri" w:cs="Calibri"/>
                                <w:color w:val="020202"/>
                                <w:sz w:val="16"/>
                                <w:szCs w:val="16"/>
                              </w:rPr>
                            </w:pPr>
                            <w:r w:rsidRPr="00DA1D8D">
                              <w:rPr>
                                <w:rFonts w:ascii="Calibri" w:hAnsi="Calibri" w:cs="Calibri"/>
                                <w:color w:val="020202"/>
                                <w:sz w:val="16"/>
                                <w:szCs w:val="16"/>
                              </w:rPr>
                              <w:t>Stage III and IV melanoma cases</w:t>
                            </w:r>
                            <w:r>
                              <w:rPr>
                                <w:rFonts w:ascii="Calibri" w:hAnsi="Calibri" w:cs="Calibri"/>
                                <w:color w:val="020202"/>
                                <w:sz w:val="16"/>
                                <w:szCs w:val="16"/>
                              </w:rPr>
                              <w:t xml:space="preserve"> only</w:t>
                            </w:r>
                          </w:p>
                          <w:p w:rsidR="00615FA6" w:rsidP="00615FA6" w:rsidRDefault="00615FA6" w14:paraId="4F124165" w14:textId="6FE14C2F">
                            <w:pPr>
                              <w:textAlignment w:val="baseline"/>
                              <w:rPr>
                                <w:rFonts w:ascii="Calibri" w:hAnsi="Calibri" w:cs="Calibri"/>
                                <w:color w:val="02020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20202"/>
                                <w:sz w:val="16"/>
                                <w:szCs w:val="16"/>
                              </w:rPr>
                              <w:t>N=5</w:t>
                            </w:r>
                            <w:r w:rsidR="005144BE">
                              <w:rPr>
                                <w:rFonts w:ascii="Calibri" w:hAnsi="Calibri" w:cs="Calibri"/>
                                <w:color w:val="020202"/>
                                <w:sz w:val="16"/>
                                <w:szCs w:val="16"/>
                              </w:rPr>
                              <w:t>6489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6704" behindDoc="0" locked="0" layoutInCell="1" allowOverlap="1" wp14:anchorId="78E3C5A8" wp14:editId="122F2C09">
                      <wp:simplePos x="0" y="0"/>
                      <wp:positionH relativeFrom="column">
                        <wp:posOffset>-34925</wp:posOffset>
                      </wp:positionH>
                      <wp:positionV relativeFrom="paragraph">
                        <wp:posOffset>5254625</wp:posOffset>
                      </wp:positionV>
                      <wp:extent cx="2628265" cy="640080"/>
                      <wp:effectExtent l="0" t="0" r="19685" b="26670"/>
                      <wp:wrapNone/>
                      <wp:docPr id="47" name="Text Box 4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628265" cy="6400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63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Pr="00CD3D34" w:rsidR="0084337A" w:rsidP="0084337A" w:rsidRDefault="0084337A" w14:paraId="4392234D" w14:textId="77777777">
                                  <w:pPr>
                                    <w:textAlignment w:val="baseline"/>
                                    <w:rPr>
                                      <w:rFonts w:ascii="Calibri" w:hAnsi="Calibri" w:cs="Calibri"/>
                                      <w:color w:val="020202"/>
                                      <w:sz w:val="16"/>
                                      <w:szCs w:val="16"/>
                                    </w:rPr>
                                  </w:pPr>
                                  <w:r w:rsidRPr="00CD3D34">
                                    <w:rPr>
                                      <w:rFonts w:ascii="Calibri" w:hAnsi="Calibri" w:cs="Calibri"/>
                                      <w:color w:val="020202"/>
                                      <w:sz w:val="16"/>
                                      <w:szCs w:val="16"/>
                                    </w:rPr>
                                    <w:t xml:space="preserve">Positive </w:t>
                                  </w:r>
                                  <w:r>
                                    <w:rPr>
                                      <w:rFonts w:ascii="Calibri" w:hAnsi="Calibri" w:cs="Calibri"/>
                                      <w:color w:val="020202"/>
                                      <w:sz w:val="16"/>
                                      <w:szCs w:val="16"/>
                                    </w:rPr>
                                    <w:t>h</w:t>
                                  </w:r>
                                  <w:r w:rsidRPr="00CD3D34">
                                    <w:rPr>
                                      <w:rFonts w:ascii="Calibri" w:hAnsi="Calibri" w:cs="Calibri"/>
                                      <w:color w:val="020202"/>
                                      <w:sz w:val="16"/>
                                      <w:szCs w:val="16"/>
                                    </w:rPr>
                                    <w:t>istology or</w:t>
                                  </w:r>
                                  <w:r>
                                    <w:rPr>
                                      <w:rFonts w:ascii="Calibri" w:hAnsi="Calibri" w:cs="Calibri"/>
                                      <w:color w:val="020202"/>
                                      <w:sz w:val="16"/>
                                      <w:szCs w:val="16"/>
                                    </w:rPr>
                                    <w:t xml:space="preserve"> positive m</w:t>
                                  </w:r>
                                  <w:r w:rsidRPr="00CD3D34">
                                    <w:rPr>
                                      <w:rFonts w:ascii="Calibri" w:hAnsi="Calibri" w:cs="Calibri"/>
                                      <w:color w:val="020202"/>
                                      <w:sz w:val="16"/>
                                      <w:szCs w:val="16"/>
                                    </w:rPr>
                                    <w:t xml:space="preserve">icroscopic </w:t>
                                  </w:r>
                                  <w:r>
                                    <w:rPr>
                                      <w:rFonts w:ascii="Calibri" w:hAnsi="Calibri" w:cs="Calibri"/>
                                      <w:color w:val="020202"/>
                                      <w:sz w:val="16"/>
                                      <w:szCs w:val="16"/>
                                    </w:rPr>
                                    <w:t>c</w:t>
                                  </w:r>
                                  <w:r w:rsidRPr="00CD3D34">
                                    <w:rPr>
                                      <w:rFonts w:ascii="Calibri" w:hAnsi="Calibri" w:cs="Calibri"/>
                                      <w:color w:val="020202"/>
                                      <w:sz w:val="16"/>
                                      <w:szCs w:val="16"/>
                                    </w:rPr>
                                    <w:t>onfirmation</w:t>
                                  </w:r>
                                </w:p>
                                <w:p w:rsidR="0084337A" w:rsidP="0084337A" w:rsidRDefault="0084337A" w14:paraId="58610ADA" w14:textId="75CB4C92">
                                  <w:pPr>
                                    <w:textAlignment w:val="baseline"/>
                                    <w:rPr>
                                      <w:rFonts w:ascii="Calibri" w:hAnsi="Calibri" w:cs="Calibri"/>
                                      <w:color w:val="02020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color w:val="020202"/>
                                      <w:sz w:val="16"/>
                                      <w:szCs w:val="16"/>
                                    </w:rPr>
                                    <w:t>N= 38978</w:t>
                                  </w:r>
                                </w:p>
                              </w:txbxContent>
                            </wps:txbx>
                            <wps:bodyPr vertOverflow="clip" wrap="square" lIns="91440" tIns="45720" rIns="91440" bIns="45720" anchor="t" upright="1"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 w14:anchorId="373C57C2">
                    <v:shape id="Text Box 47" style="position:absolute;margin-left:-2.75pt;margin-top:413.75pt;width:206.95pt;height:50.4pt;z-index:25165670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spid="_x0000_s1030" strokeweight=".5pt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opIKFgIAACQEAAAOAAAAZHJzL2Uyb0RvYy54bWysU1GP0zAMfkfiP0R5Z+3KNka17nTcMYR0&#10;xyEd/AA3TdeINA5Jtnb/Hifb7aYDXhB5sOLY+Wx/tldXY6/ZXjqv0FR8Osk5k0Zgo8y24t+/bd4s&#10;OfMBTAMajaz4QXp+tX79ajXYUhbYoW6kYwRifDnYinch2DLLvOhkD36CVhoytuh6CKS6bdY4GAi9&#10;11mR54tsQNdYh0J6T6+3RyNfJ/y2lSI8tK2XgemKU24hSZdkHWW2XkG5dWA7JU5pwD9k0YMyFPQM&#10;dQsB2M6p36B6JRx6bMNEYJ9h2yohUw1UzTR/Uc1jB1amWogcb880+f8HK77sH+1Xx8L4AUdqYCrC&#10;2zsUPzwzeNOB2cpr53DoJDQUeBopywbry9PXSLUvfQSph3tsqMmwC5iAxtb1kRWqkxE6NeBwJl2O&#10;gQl6LBbFsljMORNkW8zyfJm6kkH59Ns6Hz5J7Fm8VNxRUxM67O98iNlA+eQSg3nUqtkorZPitvWN&#10;dmwPNACbdFIBL9y0YQNFfzvPjwT8FSJP508QvQo0yVr1FV+enaCMtH00TZqzAEof75SyNiceI3VH&#10;EsNYj0w1FZ/FAJHWGpsDEUsLFh5ItBopTaGV5Wygoa24/7kDJznTnw015/10NotTnpTZ/F1Biru0&#10;1JcWMKJD2oXA2c46te2I3OMAGLymFrYqsfucxylhGsVE+mlt4qxf6snrebnXvwAAAP//AwBQSwME&#10;FAAGAAgAAAAhAMl/pg3fAAAACgEAAA8AAABkcnMvZG93bnJldi54bWxMj01Pg0AQhu8m/ofNmHhr&#10;F6GtlDI0amJivFm5eNuyUyDuB2G3Bf+948neZjJP3nnecj9bIy40ht47hIdlAoJc43XvWoT683WR&#10;gwhROa2Md4TwQwH21e1NqQrtJ/dBl0NsBYe4UCiELsahkDI0HVkVln4gx7eTH62KvI6t1KOaONwa&#10;mSbJRlrVO/7QqYFeOmq+D2eL8LZ5jl9U63edpZmfatmMJxMQ7+/mpx2ISHP8h+FPn9WhYqejPzsd&#10;hEFYrNdMIuTpIw8MrJJ8BeKIsE3zDGRVyusK1S8AAAD//wMAUEsBAi0AFAAGAAgAAAAhALaDOJL+&#10;AAAA4QEAABMAAAAAAAAAAAAAAAAAAAAAAFtDb250ZW50X1R5cGVzXS54bWxQSwECLQAUAAYACAAA&#10;ACEAOP0h/9YAAACUAQAACwAAAAAAAAAAAAAAAAAvAQAAX3JlbHMvLnJlbHNQSwECLQAUAAYACAAA&#10;ACEA0qKSChYCAAAkBAAADgAAAAAAAAAAAAAAAAAuAgAAZHJzL2Uyb0RvYy54bWxQSwECLQAUAAYA&#10;CAAAACEAyX+mDd8AAAAKAQAADwAAAAAAAAAAAAAAAABwBAAAZHJzL2Rvd25yZXYueG1sUEsFBgAA&#10;AAAEAAQA8wAAAHwFAAAAAA==&#10;" w14:anchorId="78E3C5A8">
                      <v:textbox>
                        <w:txbxContent>
                          <w:p w:rsidRPr="00CD3D34" w:rsidR="0084337A" w:rsidP="0084337A" w:rsidRDefault="0084337A" w14:paraId="015065E3" w14:textId="77777777">
                            <w:pPr>
                              <w:textAlignment w:val="baseline"/>
                              <w:rPr>
                                <w:rFonts w:ascii="Calibri" w:hAnsi="Calibri" w:cs="Calibri"/>
                                <w:color w:val="020202"/>
                                <w:sz w:val="16"/>
                                <w:szCs w:val="16"/>
                              </w:rPr>
                            </w:pPr>
                            <w:r w:rsidRPr="00CD3D34">
                              <w:rPr>
                                <w:rFonts w:ascii="Calibri" w:hAnsi="Calibri" w:cs="Calibri"/>
                                <w:color w:val="020202"/>
                                <w:sz w:val="16"/>
                                <w:szCs w:val="16"/>
                              </w:rPr>
                              <w:t xml:space="preserve">Positive </w:t>
                            </w:r>
                            <w:r>
                              <w:rPr>
                                <w:rFonts w:ascii="Calibri" w:hAnsi="Calibri" w:cs="Calibri"/>
                                <w:color w:val="020202"/>
                                <w:sz w:val="16"/>
                                <w:szCs w:val="16"/>
                              </w:rPr>
                              <w:t>h</w:t>
                            </w:r>
                            <w:r w:rsidRPr="00CD3D34">
                              <w:rPr>
                                <w:rFonts w:ascii="Calibri" w:hAnsi="Calibri" w:cs="Calibri"/>
                                <w:color w:val="020202"/>
                                <w:sz w:val="16"/>
                                <w:szCs w:val="16"/>
                              </w:rPr>
                              <w:t>istology or</w:t>
                            </w:r>
                            <w:r>
                              <w:rPr>
                                <w:rFonts w:ascii="Calibri" w:hAnsi="Calibri" w:cs="Calibri"/>
                                <w:color w:val="020202"/>
                                <w:sz w:val="16"/>
                                <w:szCs w:val="16"/>
                              </w:rPr>
                              <w:t xml:space="preserve"> positive m</w:t>
                            </w:r>
                            <w:r w:rsidRPr="00CD3D34">
                              <w:rPr>
                                <w:rFonts w:ascii="Calibri" w:hAnsi="Calibri" w:cs="Calibri"/>
                                <w:color w:val="020202"/>
                                <w:sz w:val="16"/>
                                <w:szCs w:val="16"/>
                              </w:rPr>
                              <w:t xml:space="preserve">icroscopic </w:t>
                            </w:r>
                            <w:r>
                              <w:rPr>
                                <w:rFonts w:ascii="Calibri" w:hAnsi="Calibri" w:cs="Calibri"/>
                                <w:color w:val="020202"/>
                                <w:sz w:val="16"/>
                                <w:szCs w:val="16"/>
                              </w:rPr>
                              <w:t>c</w:t>
                            </w:r>
                            <w:r w:rsidRPr="00CD3D34">
                              <w:rPr>
                                <w:rFonts w:ascii="Calibri" w:hAnsi="Calibri" w:cs="Calibri"/>
                                <w:color w:val="020202"/>
                                <w:sz w:val="16"/>
                                <w:szCs w:val="16"/>
                              </w:rPr>
                              <w:t>onfirmation</w:t>
                            </w:r>
                          </w:p>
                          <w:p w:rsidR="0084337A" w:rsidP="0084337A" w:rsidRDefault="0084337A" w14:paraId="40EF6058" w14:textId="75CB4C92">
                            <w:pPr>
                              <w:textAlignment w:val="baseline"/>
                              <w:rPr>
                                <w:rFonts w:ascii="Calibri" w:hAnsi="Calibri" w:cs="Calibri"/>
                                <w:color w:val="02020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20202"/>
                                <w:sz w:val="16"/>
                                <w:szCs w:val="16"/>
                              </w:rPr>
                              <w:t>N= 38978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47488" behindDoc="0" locked="0" layoutInCell="1" allowOverlap="1" wp14:anchorId="14A52244" wp14:editId="36B90D3E">
                      <wp:simplePos x="0" y="0"/>
                      <wp:positionH relativeFrom="column">
                        <wp:posOffset>-38735</wp:posOffset>
                      </wp:positionH>
                      <wp:positionV relativeFrom="paragraph">
                        <wp:posOffset>6273800</wp:posOffset>
                      </wp:positionV>
                      <wp:extent cx="2628265" cy="639445"/>
                      <wp:effectExtent l="0" t="0" r="19685" b="27305"/>
                      <wp:wrapNone/>
                      <wp:docPr id="28" name="Text Box 28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F26D1853-1F80-4962-AB9B-5A5A169B7547}"/>
                          </a:ext>
                        </a:extLst>
                      </wp:docPr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628265" cy="63944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63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555887" w:rsidP="00A463FE" w:rsidRDefault="00555887" w14:paraId="3671BE94" w14:textId="7D4C017B">
                                  <w:pPr>
                                    <w:textAlignment w:val="baseline"/>
                                    <w:rPr>
                                      <w:rFonts w:ascii="Calibri" w:hAnsi="Calibri" w:cs="Calibri"/>
                                      <w:color w:val="02020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color w:val="020202"/>
                                      <w:sz w:val="16"/>
                                      <w:szCs w:val="16"/>
                                    </w:rPr>
                                    <w:t xml:space="preserve">Cases where systemic therapy </w:t>
                                  </w:r>
                                  <w:r w:rsidR="00B57A1A">
                                    <w:rPr>
                                      <w:rFonts w:ascii="Calibri" w:hAnsi="Calibri" w:cs="Calibri"/>
                                      <w:color w:val="020202"/>
                                      <w:sz w:val="16"/>
                                      <w:szCs w:val="16"/>
                                    </w:rPr>
                                    <w:t>administered.</w:t>
                                  </w:r>
                                </w:p>
                                <w:p w:rsidR="00A463FE" w:rsidP="00A463FE" w:rsidRDefault="00A463FE" w14:paraId="4056D230" w14:textId="5C564512">
                                  <w:pPr>
                                    <w:textAlignment w:val="baseline"/>
                                    <w:rPr>
                                      <w:rFonts w:ascii="Calibri" w:hAnsi="Calibri" w:cs="Calibri"/>
                                      <w:color w:val="02020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color w:val="020202"/>
                                      <w:sz w:val="16"/>
                                      <w:szCs w:val="16"/>
                                    </w:rPr>
                                    <w:t>N=</w:t>
                                  </w:r>
                                  <w:r>
                                    <w:rPr>
                                      <w:rFonts w:ascii="Calibri" w:hAnsi="Calibri" w:cs="Calibri"/>
                                      <w:color w:val="000000"/>
                                    </w:rPr>
                                    <w:t xml:space="preserve"> </w:t>
                                  </w:r>
                                  <w:r w:rsidRPr="0084337A" w:rsidR="0084337A">
                                    <w:rPr>
                                      <w:rFonts w:ascii="Calibri" w:hAnsi="Calibri" w:cs="Calibri"/>
                                      <w:color w:val="020202"/>
                                      <w:sz w:val="16"/>
                                      <w:szCs w:val="16"/>
                                    </w:rPr>
                                    <w:t>15070</w:t>
                                  </w:r>
                                </w:p>
                              </w:txbxContent>
                            </wps:txbx>
                            <wps:bodyPr vertOverflow="clip" wrap="square" lIns="91440" tIns="45720" rIns="91440" bIns="45720" anchor="t" upright="1"/>
                          </wps:wsp>
                        </a:graphicData>
                      </a:graphic>
                    </wp:anchor>
                  </w:drawing>
                </mc:Choice>
                <mc:Fallback>
                  <w:pict w14:anchorId="3F5EEC80">
                    <v:shape id="Text Box 28" style="position:absolute;margin-left:-3.05pt;margin-top:494pt;width:206.95pt;height:50.35pt;z-index:2516474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spid="_x0000_s1031" strokeweight=".5pt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8eVXCgIAAAoEAAAOAAAAZHJzL2Uyb0RvYy54bWysk81u2zAMx+8D9g6C7osdL8lSI06xtcsw&#10;oF0HdHsAWpZjYbKoSUrsvP0oJU2zr8swHQTRlP8kf6RW12Ov2V46r9BUfDrJOZNGYKPMtuJfv2xe&#10;LTnzAUwDGo2s+EF6fr1++WI12FIW2KFupGMkYnw52Ip3Idgyy7zoZA9+glYacrboeghkum3WOBhI&#10;vddZkeeLbEDXWIdCek9fb49Ovk76bStFeGhbLwPTFafcQtpd2uu4Z+sVlFsHtlPilAb8QxY9KENB&#10;z1K3EIDtnPpNqlfCocc2TAT2GbatEjLVQNVM81+qeezAylQLwfH2jMn/P1nxaf9oPzsWxnc4UgNT&#10;Ed7eofjmmcGbDsxWvnUOh05CQ4GnEVk2WF+efo2ofemjSD3cY0NNhl3AJDS2ro9UqE5G6tSAwxm6&#10;HAMT9LFYFMtiMedMkG/x+mo2m6cQUD79bZ0PHyT2LB4q7qipSR32dz7EbKB8uhKDedSq2Sitk+G2&#10;9Y12bA80AJu0Tuo/XdOGDTH6PD8C+KtEntafJHoVaJK16iu+PF+CMmJ7b5o0ZwGUPp4pZW1OHCO6&#10;I8Qw1iNTTcUTgYi1xuZAYOmBhQfaWo2UptDKcjbQ0Fbcf9+Bk5zpj4aaczWdzeKUJ2M2f1OQ4S49&#10;9aUHjOiQ3kLgbGed2nYE97m9NHAJ7elxxIm+tFPyz094/QMAAP//AwBQSwMEFAAGAAgAAAAhACrq&#10;XwreAAAACwEAAA8AAABkcnMvZG93bnJldi54bWxMj8tOwzAQRfdI/IM1ldi1dluUmhCnAiQkxI6S&#10;DTs3niZR/Yhstwl/z7CC5WiO7j232s/OsivGNASvYL0SwNC3wQy+U9B8vi4lsJS1N9oGjwq+McG+&#10;vr2pdGnC5D/wesgdoxCfSq2gz3ksOU9tj06nVRjR0+8UotOZzthxE/VE4c7yjRAFd3rw1NDrEV96&#10;bM+Hi1PwVjznL2zMu9lutmFqeBtPNil1t5ifHoFlnPMfDL/6pA41OR3DxZvErIJlsSZSwYOUtImA&#10;e7GjLUcihZQ74HXF/2+ofwAAAP//AwBQSwECLQAUAAYACAAAACEAtoM4kv4AAADhAQAAEwAAAAAA&#10;AAAAAAAAAAAAAAAAW0NvbnRlbnRfVHlwZXNdLnhtbFBLAQItABQABgAIAAAAIQA4/SH/1gAAAJQB&#10;AAALAAAAAAAAAAAAAAAAAC8BAABfcmVscy8ucmVsc1BLAQItABQABgAIAAAAIQAA8eVXCgIAAAoE&#10;AAAOAAAAAAAAAAAAAAAAAC4CAABkcnMvZTJvRG9jLnhtbFBLAQItABQABgAIAAAAIQAq6l8K3gAA&#10;AAsBAAAPAAAAAAAAAAAAAAAAAGQEAABkcnMvZG93bnJldi54bWxQSwUGAAAAAAQABADzAAAAbwUA&#10;AAAA&#10;" w14:anchorId="14A52244">
                      <v:textbox>
                        <w:txbxContent>
                          <w:p w:rsidR="00555887" w:rsidP="00A463FE" w:rsidRDefault="00555887" w14:paraId="02E093DB" w14:textId="7D4C017B">
                            <w:pPr>
                              <w:textAlignment w:val="baseline"/>
                              <w:rPr>
                                <w:rFonts w:ascii="Calibri" w:hAnsi="Calibri" w:cs="Calibri"/>
                                <w:color w:val="02020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20202"/>
                                <w:sz w:val="16"/>
                                <w:szCs w:val="16"/>
                              </w:rPr>
                              <w:t xml:space="preserve">Cases where systemic therapy </w:t>
                            </w:r>
                            <w:r w:rsidR="00B57A1A">
                              <w:rPr>
                                <w:rFonts w:ascii="Calibri" w:hAnsi="Calibri" w:cs="Calibri"/>
                                <w:color w:val="020202"/>
                                <w:sz w:val="16"/>
                                <w:szCs w:val="16"/>
                              </w:rPr>
                              <w:t>administered.</w:t>
                            </w:r>
                          </w:p>
                          <w:p w:rsidR="00A463FE" w:rsidP="00A463FE" w:rsidRDefault="00A463FE" w14:paraId="22C2F5F2" w14:textId="5C564512">
                            <w:pPr>
                              <w:textAlignment w:val="baseline"/>
                              <w:rPr>
                                <w:rFonts w:ascii="Calibri" w:hAnsi="Calibri" w:cs="Calibri"/>
                                <w:color w:val="02020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20202"/>
                                <w:sz w:val="16"/>
                                <w:szCs w:val="16"/>
                              </w:rPr>
                              <w:t>N=</w:t>
                            </w:r>
                            <w:r>
                              <w:rPr>
                                <w:rFonts w:ascii="Calibri" w:hAnsi="Calibri" w:cs="Calibri"/>
                                <w:color w:val="000000"/>
                              </w:rPr>
                              <w:t xml:space="preserve"> </w:t>
                            </w:r>
                            <w:r w:rsidRPr="0084337A" w:rsidR="0084337A">
                              <w:rPr>
                                <w:rFonts w:ascii="Calibri" w:hAnsi="Calibri" w:cs="Calibri"/>
                                <w:color w:val="020202"/>
                                <w:sz w:val="16"/>
                                <w:szCs w:val="16"/>
                              </w:rPr>
                              <w:t>15070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49536" behindDoc="0" locked="0" layoutInCell="1" allowOverlap="1" wp14:anchorId="0C3FA2CD" wp14:editId="743DD14C">
                      <wp:simplePos x="0" y="0"/>
                      <wp:positionH relativeFrom="column">
                        <wp:posOffset>-38735</wp:posOffset>
                      </wp:positionH>
                      <wp:positionV relativeFrom="paragraph">
                        <wp:posOffset>7308850</wp:posOffset>
                      </wp:positionV>
                      <wp:extent cx="2628265" cy="639445"/>
                      <wp:effectExtent l="0" t="0" r="19685" b="27305"/>
                      <wp:wrapNone/>
                      <wp:docPr id="26" name="Text Box 26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C132B39-0A48-472D-86FB-F5D4E0046507}"/>
                          </a:ext>
                        </a:extLst>
                      </wp:docPr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628265" cy="63944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63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555887" w:rsidP="00A463FE" w:rsidRDefault="00555887" w14:paraId="1814066E" w14:textId="3DD966FF">
                                  <w:pPr>
                                    <w:textAlignment w:val="baseline"/>
                                    <w:rPr>
                                      <w:rFonts w:ascii="Calibri" w:hAnsi="Calibri" w:cs="Calibri"/>
                                      <w:color w:val="02020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color w:val="020202"/>
                                      <w:sz w:val="16"/>
                                      <w:szCs w:val="16"/>
                                    </w:rPr>
                                    <w:t xml:space="preserve">Cases where first/only therapy </w:t>
                                  </w:r>
                                  <w:r w:rsidR="00337F11">
                                    <w:rPr>
                                      <w:rFonts w:ascii="Calibri" w:hAnsi="Calibri" w:cs="Calibri"/>
                                      <w:color w:val="020202"/>
                                      <w:sz w:val="16"/>
                                      <w:szCs w:val="16"/>
                                    </w:rPr>
                                    <w:t xml:space="preserve">was </w:t>
                                  </w:r>
                                  <w:r>
                                    <w:rPr>
                                      <w:rFonts w:ascii="Calibri" w:hAnsi="Calibri" w:cs="Calibri"/>
                                      <w:color w:val="020202"/>
                                      <w:sz w:val="16"/>
                                      <w:szCs w:val="16"/>
                                    </w:rPr>
                                    <w:t>chemo or immuno</w:t>
                                  </w:r>
                                </w:p>
                                <w:p w:rsidR="00A463FE" w:rsidP="00A463FE" w:rsidRDefault="00A463FE" w14:paraId="12D48209" w14:textId="0462A76F">
                                  <w:pPr>
                                    <w:textAlignment w:val="baseline"/>
                                    <w:rPr>
                                      <w:rFonts w:ascii="Calibri" w:hAnsi="Calibri" w:cs="Calibri"/>
                                      <w:color w:val="02020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color w:val="020202"/>
                                      <w:sz w:val="16"/>
                                      <w:szCs w:val="16"/>
                                    </w:rPr>
                                    <w:t xml:space="preserve">N= </w:t>
                                  </w:r>
                                  <w:r w:rsidRPr="0084337A" w:rsidR="0084337A">
                                    <w:rPr>
                                      <w:rFonts w:ascii="Calibri" w:hAnsi="Calibri" w:cs="Calibri"/>
                                      <w:color w:val="020202"/>
                                      <w:sz w:val="16"/>
                                      <w:szCs w:val="16"/>
                                    </w:rPr>
                                    <w:t>15050</w:t>
                                  </w:r>
                                </w:p>
                              </w:txbxContent>
                            </wps:txbx>
                            <wps:bodyPr vertOverflow="clip" wrap="square" lIns="91440" tIns="45720" rIns="91440" bIns="45720" anchor="t" upright="1"/>
                          </wps:wsp>
                        </a:graphicData>
                      </a:graphic>
                    </wp:anchor>
                  </w:drawing>
                </mc:Choice>
                <mc:Fallback>
                  <w:pict w14:anchorId="77B1F469">
                    <v:shape id="Text Box 26" style="position:absolute;margin-left:-3.05pt;margin-top:575.5pt;width:206.95pt;height:50.35pt;z-index:2516495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spid="_x0000_s1032" strokeweight=".5pt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nqhICgIAAAoEAAAOAAAAZHJzL2Uyb0RvYy54bWysU9tu2zAMfR+wfxD0vtjxkiw14hRbuwwD&#10;2nVAtw+gZTkWJouapMTO349S0jS7vQzTgyCK0uHhIbm6HnvN9tJ5habi00nOmTQCG2W2Ff/6ZfNq&#10;yZkPYBrQaGTFD9Lz6/XLF6vBlrLADnUjHSMQ48vBVrwLwZZZ5kUne/ATtNKQs0XXQyDTbbPGwUDo&#10;vc6KPF9kA7rGOhTSe7q9PTr5OuG3rRThoW29DExXnLiFtLu013HP1isotw5sp8SJBvwDix6UoaBn&#10;qFsIwHZO/QbVK+HQYxsmAvsM21YJmXKgbKb5L9k8dmBlyoXE8fYsk/9/sOLT/tF+diyM73CkAqYk&#10;vL1D8c0zgzcdmK186xwOnYSGAk+jZNlgfXn6GqX2pY8g9XCPDRUZdgET0Ni6PqpCeTJCpwIczqLL&#10;MTBBl8WiWBaLOWeCfIvXV7PZPIWA8um3dT58kNizeKi4o6ImdNjf+RDZQPn0JAbzqFWzUVonw23r&#10;G+3YHqgBNmmd0H96pg0bYvR5fhTgrxB5Wn+C6FWgTtaqr/jy/AjKKNt706Q+C6D08UyUtTnpGKU7&#10;ihjGemSqISIxQJS1xuZAwtKAhQfaWo1EU2hlORuoaSvuv+/ASc70R0PFuZrOZrHLkzGbvynIcJee&#10;+tIDRnRIsxA421mnth2J+1xeargk7Wk4Ykdf2on88wivfwAAAP//AwBQSwMEFAAGAAgAAAAhAPkx&#10;L/3eAAAADAEAAA8AAABkcnMvZG93bnJldi54bWxMjz1PwzAQhnck/oN1SGyt45SmKMSpAAkJsVGy&#10;sLnxNYmIz5HtNuHfc0ww3nuP3o9qv7hRXDDEwZMGtc5AILXeDtRpaD5eVvcgYjJkzegJNXxjhH19&#10;fVWZ0vqZ3vFySJ1gE4ql0dCnNJVSxrZHZ+LaT0j8O/ngTOIzdNIGM7O5G2WeZYV0ZiBO6M2Ezz22&#10;X4ez0/BaPKVPbOyb3eQbPzeyDacxan17szw+gEi4pD8Yfutzdai509GfyUYxalgViknW1VbxKCbu&#10;sh2PObKUb9UOZF3J/yPqHwAAAP//AwBQSwECLQAUAAYACAAAACEAtoM4kv4AAADhAQAAEwAAAAAA&#10;AAAAAAAAAAAAAAAAW0NvbnRlbnRfVHlwZXNdLnhtbFBLAQItABQABgAIAAAAIQA4/SH/1gAAAJQB&#10;AAALAAAAAAAAAAAAAAAAAC8BAABfcmVscy8ucmVsc1BLAQItABQABgAIAAAAIQA3nqhICgIAAAoE&#10;AAAOAAAAAAAAAAAAAAAAAC4CAABkcnMvZTJvRG9jLnhtbFBLAQItABQABgAIAAAAIQD5MS/93gAA&#10;AAwBAAAPAAAAAAAAAAAAAAAAAGQEAABkcnMvZG93bnJldi54bWxQSwUGAAAAAAQABADzAAAAbwUA&#10;AAAA&#10;" w14:anchorId="0C3FA2CD">
                      <v:textbox>
                        <w:txbxContent>
                          <w:p w:rsidR="00555887" w:rsidP="00A463FE" w:rsidRDefault="00555887" w14:paraId="433C0866" w14:textId="3DD966FF">
                            <w:pPr>
                              <w:textAlignment w:val="baseline"/>
                              <w:rPr>
                                <w:rFonts w:ascii="Calibri" w:hAnsi="Calibri" w:cs="Calibri"/>
                                <w:color w:val="02020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20202"/>
                                <w:sz w:val="16"/>
                                <w:szCs w:val="16"/>
                              </w:rPr>
                              <w:t xml:space="preserve">Cases where first/only therapy </w:t>
                            </w:r>
                            <w:r w:rsidR="00337F11">
                              <w:rPr>
                                <w:rFonts w:ascii="Calibri" w:hAnsi="Calibri" w:cs="Calibri"/>
                                <w:color w:val="020202"/>
                                <w:sz w:val="16"/>
                                <w:szCs w:val="16"/>
                              </w:rPr>
                              <w:t xml:space="preserve">was </w:t>
                            </w:r>
                            <w:r>
                              <w:rPr>
                                <w:rFonts w:ascii="Calibri" w:hAnsi="Calibri" w:cs="Calibri"/>
                                <w:color w:val="020202"/>
                                <w:sz w:val="16"/>
                                <w:szCs w:val="16"/>
                              </w:rPr>
                              <w:t xml:space="preserve">chemo or </w:t>
                            </w:r>
                            <w:proofErr w:type="gramStart"/>
                            <w:r>
                              <w:rPr>
                                <w:rFonts w:ascii="Calibri" w:hAnsi="Calibri" w:cs="Calibri"/>
                                <w:color w:val="020202"/>
                                <w:sz w:val="16"/>
                                <w:szCs w:val="16"/>
                              </w:rPr>
                              <w:t>immuno</w:t>
                            </w:r>
                            <w:proofErr w:type="gramEnd"/>
                          </w:p>
                          <w:p w:rsidR="00A463FE" w:rsidP="00A463FE" w:rsidRDefault="00A463FE" w14:paraId="49C4ED1C" w14:textId="0462A76F">
                            <w:pPr>
                              <w:textAlignment w:val="baseline"/>
                              <w:rPr>
                                <w:rFonts w:ascii="Calibri" w:hAnsi="Calibri" w:cs="Calibri"/>
                                <w:color w:val="02020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20202"/>
                                <w:sz w:val="16"/>
                                <w:szCs w:val="16"/>
                              </w:rPr>
                              <w:t xml:space="preserve">N= </w:t>
                            </w:r>
                            <w:r w:rsidRPr="0084337A" w:rsidR="0084337A">
                              <w:rPr>
                                <w:rFonts w:ascii="Calibri" w:hAnsi="Calibri" w:cs="Calibri"/>
                                <w:color w:val="020202"/>
                                <w:sz w:val="16"/>
                                <w:szCs w:val="16"/>
                              </w:rPr>
                              <w:t>15050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39296" behindDoc="0" locked="0" layoutInCell="1" allowOverlap="1" wp14:anchorId="143FFB38" wp14:editId="02933F48">
                      <wp:simplePos x="0" y="0"/>
                      <wp:positionH relativeFrom="column">
                        <wp:posOffset>-29210</wp:posOffset>
                      </wp:positionH>
                      <wp:positionV relativeFrom="paragraph">
                        <wp:posOffset>117475</wp:posOffset>
                      </wp:positionV>
                      <wp:extent cx="2627630" cy="639445"/>
                      <wp:effectExtent l="0" t="0" r="20320" b="27305"/>
                      <wp:wrapNone/>
                      <wp:docPr id="41" name="Text Box 41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8CECDEC0-3B1A-4409-ADB2-5ABFDAD948DA}"/>
                          </a:ext>
                        </a:extLst>
                      </wp:docPr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627630" cy="63944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63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A463FE" w:rsidP="00A463FE" w:rsidRDefault="00A463FE" w14:paraId="4EBEE762" w14:textId="27CC31BE">
                                  <w:pPr>
                                    <w:textAlignment w:val="baseline"/>
                                    <w:rPr>
                                      <w:rFonts w:ascii="Arial" w:hAnsi="Arial" w:cs="Arial"/>
                                      <w:color w:val="02020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color w:val="020202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  <w:r w:rsidR="00A34CDC">
                                    <w:rPr>
                                      <w:rFonts w:ascii="Arial" w:hAnsi="Arial" w:cs="Arial"/>
                                      <w:color w:val="020202"/>
                                      <w:sz w:val="16"/>
                                      <w:szCs w:val="16"/>
                                    </w:rPr>
                                    <w:t xml:space="preserve">Start with 706158 </w:t>
                                  </w:r>
                                  <w:r w:rsidR="00B57A1A">
                                    <w:rPr>
                                      <w:rFonts w:ascii="Arial" w:hAnsi="Arial" w:cs="Arial"/>
                                      <w:color w:val="020202"/>
                                      <w:sz w:val="16"/>
                                      <w:szCs w:val="16"/>
                                    </w:rPr>
                                    <w:t>cases.</w:t>
                                  </w:r>
                                </w:p>
                                <w:p w:rsidR="00A463FE" w:rsidP="00A463FE" w:rsidRDefault="00A463FE" w14:paraId="0CBF71D2" w14:textId="77777777">
                                  <w:pPr>
                                    <w:textAlignment w:val="baseline"/>
                                    <w:rPr>
                                      <w:rFonts w:ascii="Calibri" w:hAnsi="Calibri" w:cs="Calibri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color w:val="000000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xbxContent>
                            </wps:txbx>
                            <wps:bodyPr vertOverflow="clip" wrap="square" lIns="91440" tIns="45720" rIns="91440" bIns="45720" anchor="t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 w14:anchorId="671A6E46">
                    <v:shape id="Text Box 41" style="position:absolute;margin-left:-2.3pt;margin-top:9.25pt;width:206.9pt;height:50.35pt;z-index:251639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spid="_x0000_s1033" strokeweight=".5pt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uu6bFQIAACQEAAAOAAAAZHJzL2Uyb0RvYy54bWysU81u2zAMvg/YOwi6L3bSJG2NOEXXLsOA&#10;bh3Q7QFoWbaFyaImKbHz9qOUNM3+LsN0IESR+kh+JFc3Y6/ZTjqv0JR8Osk5k0ZgrUxb8q9fNm+u&#10;OPMBTA0ajSz5Xnp+s379ajXYQs6wQ11LxwjE+GKwJe9CsEWWedHJHvwErTRkbND1EEh1bVY7GAi9&#10;19ksz5fZgK62DoX0nl7vD0a+TvhNI0V4bBovA9Mlp9xCki7JKspsvYKidWA7JY5pwD9k0YMyFPQE&#10;dQ8B2Nap36B6JRx6bMJEYJ9h0yghUw1UzTT/pZqnDqxMtRA53p5o8v8PVnzaPdnPjoXxLY7UwFSE&#10;tw8ovnlm8K4D08pb53DoJNQUeBopywbri+PXSLUvfASpho9YU5NhGzABjY3rIytUJyN0asD+RLoc&#10;AxP0OFvOLpcXZBJkW15cz+eLFAKK59/W+fBeYs/ipeSOmprQYffgQ8wGimeXGMyjVvVGaZ0U11Z3&#10;2rEd0ABs0jmi/+SmDRti9EV+IOCvEHk6f4LoVaBJ1qov+dXJCYpI2ztTpzkLoPThTilrc+QxUncg&#10;MYzVyFRd8ssYINJaYb0nYmnBwiOJRiOlKbSynA00tCX337fgJGf6g6HmXE/n8zjlSZkvLmekuHNL&#10;dW4BIzqkXQicba1TbUfkHgbA4C21sFGJ3Zc8jgnTKCbSj2sTZ/1cT14vy73+AQAA//8DAFBLAwQU&#10;AAYACAAAACEAlwVKGtwAAAAJAQAADwAAAGRycy9kb3ducmV2LnhtbEyPQU/DMAyF70j8h8iTuG3p&#10;ulGN0nQCJCTEjdELt6zx2mqJUyXZWv495gQ3+72n58/VfnZWXDHEwZOC9SoDgdR6M1CnoPl8Xe5A&#10;xKTJaOsJFXxjhH19e1Pp0viJPvB6SJ3gEoqlVtCnNJZSxrZHp+PKj0jsnXxwOvEaOmmCnrjcWZln&#10;WSGdHogv9HrElx7b8+HiFLwVz+kLG/NuNvnGT41sw8lGpe4W89MjiIRz+gvDLz6jQ81MR38hE4VV&#10;sNwWnGR9dw+C/W32kIM4srDmQdaV/P9B/QMAAP//AwBQSwECLQAUAAYACAAAACEAtoM4kv4AAADh&#10;AQAAEwAAAAAAAAAAAAAAAAAAAAAAW0NvbnRlbnRfVHlwZXNdLnhtbFBLAQItABQABgAIAAAAIQA4&#10;/SH/1gAAAJQBAAALAAAAAAAAAAAAAAAAAC8BAABfcmVscy8ucmVsc1BLAQItABQABgAIAAAAIQBP&#10;uu6bFQIAACQEAAAOAAAAAAAAAAAAAAAAAC4CAABkcnMvZTJvRG9jLnhtbFBLAQItABQABgAIAAAA&#10;IQCXBUoa3AAAAAkBAAAPAAAAAAAAAAAAAAAAAG8EAABkcnMvZG93bnJldi54bWxQSwUGAAAAAAQA&#10;BADzAAAAeAUAAAAA&#10;" w14:anchorId="143FFB38">
                      <v:textbox>
                        <w:txbxContent>
                          <w:p w:rsidR="00A463FE" w:rsidP="00A463FE" w:rsidRDefault="00A463FE" w14:paraId="4EDFEBA0" w14:textId="27CC31BE">
                            <w:pPr>
                              <w:textAlignment w:val="baseline"/>
                              <w:rPr>
                                <w:rFonts w:ascii="Arial" w:hAnsi="Arial" w:cs="Arial"/>
                                <w:color w:val="02020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20202"/>
                                <w:sz w:val="16"/>
                                <w:szCs w:val="16"/>
                              </w:rPr>
                              <w:t> </w:t>
                            </w:r>
                            <w:r w:rsidR="00A34CDC">
                              <w:rPr>
                                <w:rFonts w:ascii="Arial" w:hAnsi="Arial" w:cs="Arial"/>
                                <w:color w:val="020202"/>
                                <w:sz w:val="16"/>
                                <w:szCs w:val="16"/>
                              </w:rPr>
                              <w:t xml:space="preserve">Start with 706158 </w:t>
                            </w:r>
                            <w:r w:rsidR="00B57A1A">
                              <w:rPr>
                                <w:rFonts w:ascii="Arial" w:hAnsi="Arial" w:cs="Arial"/>
                                <w:color w:val="020202"/>
                                <w:sz w:val="16"/>
                                <w:szCs w:val="16"/>
                              </w:rPr>
                              <w:t>cases.</w:t>
                            </w:r>
                          </w:p>
                          <w:p w:rsidR="00A463FE" w:rsidP="00A463FE" w:rsidRDefault="00A463FE" w14:paraId="6E7BEAA2" w14:textId="77777777">
                            <w:pPr>
                              <w:textAlignment w:val="baseline"/>
                              <w:rPr>
                                <w:rFonts w:ascii="Calibri" w:hAnsi="Calibri" w:cs="Calibri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00000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1584" behindDoc="0" locked="0" layoutInCell="1" allowOverlap="1" wp14:anchorId="1B897FC0" wp14:editId="65EF6B92">
                      <wp:simplePos x="0" y="0"/>
                      <wp:positionH relativeFrom="column">
                        <wp:posOffset>-38100</wp:posOffset>
                      </wp:positionH>
                      <wp:positionV relativeFrom="paragraph">
                        <wp:posOffset>8331200</wp:posOffset>
                      </wp:positionV>
                      <wp:extent cx="2628265" cy="639445"/>
                      <wp:effectExtent l="0" t="0" r="19685" b="27305"/>
                      <wp:wrapNone/>
                      <wp:docPr id="38" name="Text Box 38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8FFD729D-F59B-44D3-9B5D-59805A3CE70C}"/>
                          </a:ext>
                        </a:extLst>
                      </wp:docPr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628265" cy="63944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63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337F11" w:rsidP="00A463FE" w:rsidRDefault="00337F11" w14:paraId="387A576A" w14:textId="28919AF4">
                                  <w:pPr>
                                    <w:textAlignment w:val="baseline"/>
                                    <w:rPr>
                                      <w:rFonts w:ascii="Calibri" w:hAnsi="Calibri" w:cs="Calibri"/>
                                      <w:color w:val="02020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color w:val="020202"/>
                                      <w:sz w:val="16"/>
                                      <w:szCs w:val="16"/>
                                    </w:rPr>
                                    <w:t>Only cases with insurance</w:t>
                                  </w:r>
                                </w:p>
                                <w:p w:rsidR="00A463FE" w:rsidP="00A463FE" w:rsidRDefault="00A463FE" w14:paraId="76DF301D" w14:textId="24490663">
                                  <w:pPr>
                                    <w:textAlignment w:val="baseline"/>
                                    <w:rPr>
                                      <w:rFonts w:ascii="Calibri" w:hAnsi="Calibri" w:cs="Calibri"/>
                                      <w:color w:val="02020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color w:val="020202"/>
                                      <w:sz w:val="16"/>
                                      <w:szCs w:val="16"/>
                                    </w:rPr>
                                    <w:t xml:space="preserve">N= </w:t>
                                  </w:r>
                                  <w:r w:rsidRPr="0084337A" w:rsidR="0084337A">
                                    <w:rPr>
                                      <w:rFonts w:ascii="Calibri" w:hAnsi="Calibri" w:cs="Calibri"/>
                                      <w:color w:val="020202"/>
                                      <w:sz w:val="16"/>
                                      <w:szCs w:val="16"/>
                                    </w:rPr>
                                    <w:t>14542</w:t>
                                  </w:r>
                                </w:p>
                              </w:txbxContent>
                            </wps:txbx>
                            <wps:bodyPr vertOverflow="clip" wrap="square" lIns="91440" tIns="45720" rIns="91440" bIns="45720" anchor="t" upright="1"/>
                          </wps:wsp>
                        </a:graphicData>
                      </a:graphic>
                    </wp:anchor>
                  </w:drawing>
                </mc:Choice>
                <mc:Fallback>
                  <w:pict w14:anchorId="7D74DBDC">
                    <v:shape id="Text Box 38" style="position:absolute;margin-left:-3pt;margin-top:656pt;width:206.95pt;height:50.35pt;z-index:2516515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spid="_x0000_s1034" strokeweight=".5pt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lxQgCgIAAAoEAAAOAAAAZHJzL2Uyb0RvYy54bWysU81u2zAMvg/YOwi6L3a8JEuNOMXWLsOA&#10;dh3Q7QFoWY6FyaImKbHz9qOUNM3+LsN0IESR+kh+JFfXY6/ZXjqv0FR8Osk5k0Zgo8y24l+/bF4t&#10;OfMBTAMajaz4QXp+vX75YjXYUhbYoW6kYwRifDnYinch2DLLvOhkD36CVhoytuh6CKS6bdY4GAi9&#10;11mR54tsQNdYh0J6T6+3RyNfJ/y2lSI8tK2XgemKU24hSZdkHWW2XkG5dWA7JU5pwD9k0YMyFPQM&#10;dQsB2M6p36B6JRx6bMNEYJ9h2yohUw1UzTT/pZrHDqxMtRA53p5p8v8PVnzaP9rPjoXxHY7UwFSE&#10;t3covnlm8KYDs5VvncOhk9BQ4GmkLBusL09fI9W+9BGkHu6xoSbDLmACGlvXR1aoTkbo1IDDmXQ5&#10;BibosVgUy2Ix50yQbfH6ajabpxBQPv22zocPEnsWLxV31NSEDvs7H2I2UD65xGAetWo2SuukuG19&#10;ox3bAw3AJp0T+k9u2rAhRp/nRwL+CpGn8yeIXgWaZK36ii/PTlBG2t6bJs1ZAKWPd0pZmxOPkboj&#10;iWGsR6YaAogBIq01NgcilhYsPJBoNVKaQivL2UBDW3H/fQdOcqY/GmrO1XQ2i1OelNn8TUGKu7TU&#10;lxYwokPahcDZzjq17Yjc5/bSwCVqT8sRJ/pST8k/r/D6BwAAAP//AwBQSwMEFAAGAAgAAAAhANdv&#10;fGTfAAAADAEAAA8AAABkcnMvZG93bnJldi54bWxMj81OwzAQhO9IvIO1SNxa56dKIY1TARIS4kbJ&#10;hZsbb5Oo8Tqy3Sa8PcsJbruzo9lvqv1iR3FFHwZHCtJ1AgKpdWagTkHz+bp6ABGiJqNHR6jgGwPs&#10;69ubSpfGzfSB10PsBIdQKLWCPsaplDK0PVod1m5C4tvJeasjr76TxuuZw+0osyQppNUD8YdeT/jS&#10;Y3s+XKyCt+I5fmFj3k2e5W5uZOtPY1Dq/m552oGIuMQ/M/ziMzrUzHR0FzJBjApWBVeJrOdpxhM7&#10;Nsn2EcSRpU2abUHWlfxfov4BAAD//wMAUEsBAi0AFAAGAAgAAAAhALaDOJL+AAAA4QEAABMAAAAA&#10;AAAAAAAAAAAAAAAAAFtDb250ZW50X1R5cGVzXS54bWxQSwECLQAUAAYACAAAACEAOP0h/9YAAACU&#10;AQAACwAAAAAAAAAAAAAAAAAvAQAAX3JlbHMvLnJlbHNQSwECLQAUAAYACAAAACEAMZcUIAoCAAAK&#10;BAAADgAAAAAAAAAAAAAAAAAuAgAAZHJzL2Uyb0RvYy54bWxQSwECLQAUAAYACAAAACEA1298ZN8A&#10;AAAMAQAADwAAAAAAAAAAAAAAAABkBAAAZHJzL2Rvd25yZXYueG1sUEsFBgAAAAAEAAQA8wAAAHAF&#10;AAAAAA==&#10;" w14:anchorId="1B897FC0">
                      <v:textbox>
                        <w:txbxContent>
                          <w:p w:rsidR="00337F11" w:rsidP="00A463FE" w:rsidRDefault="00337F11" w14:paraId="41D64D11" w14:textId="28919AF4">
                            <w:pPr>
                              <w:textAlignment w:val="baseline"/>
                              <w:rPr>
                                <w:rFonts w:ascii="Calibri" w:hAnsi="Calibri" w:cs="Calibri"/>
                                <w:color w:val="02020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20202"/>
                                <w:sz w:val="16"/>
                                <w:szCs w:val="16"/>
                              </w:rPr>
                              <w:t>Only cases with insurance</w:t>
                            </w:r>
                          </w:p>
                          <w:p w:rsidR="00A463FE" w:rsidP="00A463FE" w:rsidRDefault="00A463FE" w14:paraId="5E7DF163" w14:textId="24490663">
                            <w:pPr>
                              <w:textAlignment w:val="baseline"/>
                              <w:rPr>
                                <w:rFonts w:ascii="Calibri" w:hAnsi="Calibri" w:cs="Calibri"/>
                                <w:color w:val="02020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20202"/>
                                <w:sz w:val="16"/>
                                <w:szCs w:val="16"/>
                              </w:rPr>
                              <w:t xml:space="preserve">N= </w:t>
                            </w:r>
                            <w:r w:rsidRPr="0084337A" w:rsidR="0084337A">
                              <w:rPr>
                                <w:rFonts w:ascii="Calibri" w:hAnsi="Calibri" w:cs="Calibri"/>
                                <w:color w:val="020202"/>
                                <w:sz w:val="16"/>
                                <w:szCs w:val="16"/>
                              </w:rPr>
                              <w:t>14542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960"/>
            </w:tblGrid>
            <w:tr w:rsidRPr="00C7144B" w:rsidR="00A463FE" w:rsidTr="00330FF3" w14:paraId="4BDB8489" w14:textId="77777777">
              <w:trPr>
                <w:trHeight w:val="255"/>
                <w:tblCellSpacing w:w="0" w:type="dxa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AFBFE"/>
                  <w:noWrap/>
                  <w:vAlign w:val="bottom"/>
                  <w:hideMark/>
                </w:tcPr>
                <w:p w:rsidRPr="00C7144B" w:rsidR="00A463FE" w:rsidP="00330FF3" w:rsidRDefault="00A463FE" w14:paraId="32BB05D5" w14:textId="77777777">
                  <w:pPr>
                    <w:spacing w:after="0" w:line="240" w:lineRule="auto"/>
                    <w:rPr>
                      <w:rFonts w:ascii="Albany AMT" w:hAnsi="Albany AMT" w:eastAsia="Times New Roman" w:cs="Calibri"/>
                      <w:color w:val="000000"/>
                      <w:kern w:val="0"/>
                      <w:sz w:val="19"/>
                      <w:szCs w:val="19"/>
                      <w14:ligatures w14:val="none"/>
                    </w:rPr>
                  </w:pPr>
                  <w:r w:rsidRPr="00C7144B">
                    <w:rPr>
                      <w:rFonts w:ascii="Albany AMT" w:hAnsi="Albany AMT" w:eastAsia="Times New Roman" w:cs="Calibri"/>
                      <w:color w:val="000000"/>
                      <w:kern w:val="0"/>
                      <w:sz w:val="19"/>
                      <w:szCs w:val="19"/>
                      <w14:ligatures w14:val="none"/>
                    </w:rPr>
                    <w:t> </w:t>
                  </w:r>
                </w:p>
              </w:tc>
            </w:tr>
          </w:tbl>
          <w:p w:rsidRPr="00C7144B" w:rsidR="00A463FE" w:rsidP="00330FF3" w:rsidRDefault="00A463FE" w14:paraId="3F785289" w14:textId="4AC5C9FF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</w:pPr>
          </w:p>
        </w:tc>
      </w:tr>
    </w:tbl>
    <w:p w:rsidR="005144BE" w:rsidRDefault="0055567C" w14:paraId="4F49485E" w14:textId="7454BBEE">
      <w:r>
        <w:rPr>
          <w:rFonts w:ascii="Calibri" w:hAnsi="Calibri" w:eastAsia="Times New Roman" w:cs="Calibri"/>
          <w:noProof/>
          <w:color w:val="000000"/>
          <w:kern w:val="0"/>
        </w:rPr>
        <mc:AlternateContent>
          <mc:Choice Requires="wps">
            <w:drawing>
              <wp:anchor distT="0" distB="0" distL="114300" distR="114300" simplePos="0" relativeHeight="251640320" behindDoc="0" locked="0" layoutInCell="1" allowOverlap="1" wp14:anchorId="5E5410E5" wp14:editId="338EB4FC">
                <wp:simplePos x="0" y="0"/>
                <wp:positionH relativeFrom="column">
                  <wp:posOffset>3843655</wp:posOffset>
                </wp:positionH>
                <wp:positionV relativeFrom="paragraph">
                  <wp:posOffset>283210</wp:posOffset>
                </wp:positionV>
                <wp:extent cx="2567305" cy="636270"/>
                <wp:effectExtent l="0" t="0" r="23495" b="11430"/>
                <wp:wrapNone/>
                <wp:docPr id="33" name="Text Box 33">
                  <a:extLst xmlns:a="http://schemas.openxmlformats.org/drawingml/2006/main">
                    <a:ext uri="{FF2B5EF4-FFF2-40B4-BE49-F238E27FC236}">
                      <a16:creationId xmlns:a16="http://schemas.microsoft.com/office/drawing/2014/main" id="{1CEA9A76-7D27-4402-A3A1-8CEC89FAF402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67305" cy="6362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Pr="00A34CDC" w:rsidR="00A463FE" w:rsidP="00A463FE" w:rsidRDefault="00A34CDC" w14:paraId="08EEF55F" w14:textId="7659551F">
                            <w:pPr>
                              <w:spacing w:line="160" w:lineRule="exact"/>
                              <w:textAlignment w:val="baseline"/>
                              <w:rPr>
                                <w:rFonts w:ascii="Calibri" w:hAnsi="Calibri" w:cs="Calibri"/>
                                <w:i/>
                                <w:iCs/>
                                <w:color w:val="80808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20202"/>
                                <w:sz w:val="16"/>
                                <w:szCs w:val="16"/>
                              </w:rPr>
                              <w:t>Exclude if melanomas not diagnosed between 2011-2019</w:t>
                            </w:r>
                          </w:p>
                          <w:p w:rsidRPr="00A34CDC" w:rsidR="00A463FE" w:rsidP="00A34CDC" w:rsidRDefault="00A463FE" w14:paraId="60C424F8" w14:textId="303EAF80">
                            <w:pPr>
                              <w:textAlignment w:val="baseline"/>
                              <w:rPr>
                                <w:rFonts w:ascii="Calibri" w:hAnsi="Calibri" w:cs="Calibri"/>
                                <w:color w:val="02020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20202"/>
                                <w:sz w:val="16"/>
                                <w:szCs w:val="16"/>
                              </w:rPr>
                              <w:t>N=</w:t>
                            </w:r>
                            <w:r w:rsidRPr="00A34CDC" w:rsidR="00A34CDC">
                              <w:rPr>
                                <w:rFonts w:ascii="Calibri" w:hAnsi="Calibri" w:cs="Calibri"/>
                                <w:color w:val="020202"/>
                                <w:sz w:val="16"/>
                                <w:szCs w:val="16"/>
                              </w:rPr>
                              <w:t xml:space="preserve"> 270086</w:t>
                            </w:r>
                            <w:r w:rsidR="005144BE">
                              <w:rPr>
                                <w:rFonts w:ascii="Calibri" w:hAnsi="Calibri" w:cs="Calibri"/>
                                <w:color w:val="020202"/>
                                <w:sz w:val="16"/>
                                <w:szCs w:val="16"/>
                              </w:rPr>
                              <w:softHyphen/>
                            </w:r>
                          </w:p>
                        </w:txbxContent>
                      </wps:txbx>
                      <wps:bodyPr vertOverflow="clip" wrap="square" lIns="91440" tIns="45720" rIns="91440" bIns="45720" anchor="t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 w14:anchorId="55631365">
              <v:shape id="Text Box 33" style="position:absolute;margin-left:302.65pt;margin-top:22.3pt;width:202.15pt;height:50.1pt;z-index:251640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spid="_x0000_s1036" strokeweight=".5pt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6aYZFgIAACUEAAAOAAAAZHJzL2Uyb0RvYy54bWysk1Fv2yAQx98n7Tsg3hc7aZJ2Vpyqa5dp&#10;UrtO6vYBzhjbaJhjQGLn2+8gaRp128s0HhDHwZ+73x2r67HXbCedV2hKPp3knEkjsFamLfn3b5t3&#10;V5z5AKYGjUaWfC89v16/fbMabCFn2KGupWMkYnwx2JJ3Idgiy7zoZA9+glYacjboeghkujarHQyk&#10;3utslufLbEBXW4dCek+7dwcnXyf9ppEiPDaNl4HpklNsIc0uzVWcs/UKitaB7ZQ4hgH/EEUPytCj&#10;J6k7CMC2Tv0m1Svh0GMTJgL7DJtGCZlyoGym+atsnjqwMuVCcLw9YfL/T1Z82T3Zr46F8QOOVMCU&#10;hLf3KH54ZvC2A9PKG+dw6CTU9PA0IssG64vj1YjaFz6KVMMD1lRk2AZMQmPj+kiF8mSkTgXYn6DL&#10;MTBBm7PF8vIiX3AmyLe8WM4uU1UyKJ5vW+fDJ4k9i4uSOypqUofdvQ8xGiiej8THPGpVb5TWyXBt&#10;dasd2wE1wCaNlMCrY9qwIb6+yA8A/iqRp/EniV4F6mSt+pJfnQ5BEbF9NHXqswBKH9YUsjZHjhHd&#10;AWIYq5GpmiAnBJFrhfWeyNIPC480NRopTqGV5Wygri25/7kFJznTnw1V5/10Po9tnoz54nJGhjv3&#10;VOceMKJD+gyBs611qu2I7qEDDN5QDRuV8L7EcYyYejFRP/6b2Ozndjr18rvXvwAAAP//AwBQSwME&#10;FAAGAAgAAAAhAPQQZ0ndAAAACwEAAA8AAABkcnMvZG93bnJldi54bWxMj8FOwzAMhu9IvENkJG4s&#10;YS3VKE0nQEJC3Nh64ZY1XluROFWTreXt8U5w+y1/+v252i7eiTNOcQik4X6lQCC1wQ7UaWj2b3cb&#10;EDEZssYFQg0/GGFbX19VprRhpk8871InuIRiaTT0KY2llLHt0Zu4CiMS745h8ibxOHXSTmbmcu/k&#10;WqlCejMQX+jNiK89tt+7k9fwXrykL2zsh83WWZgb2U5HF7W+vVmen0AkXNIfDBd9VoeanQ7hRDYK&#10;p6FQDxmjGvK8AHEBlHrkdOCU5xuQdSX//1D/AgAA//8DAFBLAQItABQABgAIAAAAIQC2gziS/gAA&#10;AOEBAAATAAAAAAAAAAAAAAAAAAAAAABbQ29udGVudF9UeXBlc10ueG1sUEsBAi0AFAAGAAgAAAAh&#10;ADj9If/WAAAAlAEAAAsAAAAAAAAAAAAAAAAALwEAAF9yZWxzLy5yZWxzUEsBAi0AFAAGAAgAAAAh&#10;ABDpphkWAgAAJQQAAA4AAAAAAAAAAAAAAAAALgIAAGRycy9lMm9Eb2MueG1sUEsBAi0AFAAGAAgA&#10;AAAhAPQQZ0ndAAAACwEAAA8AAAAAAAAAAAAAAAAAcAQAAGRycy9kb3ducmV2LnhtbFBLBQYAAAAA&#10;BAAEAPMAAAB6BQAAAAA=&#10;" w14:anchorId="5E5410E5">
                <v:textbox>
                  <w:txbxContent>
                    <w:p w:rsidRPr="00A34CDC" w:rsidR="00A463FE" w:rsidP="00A463FE" w:rsidRDefault="00A34CDC" w14:paraId="33483E1A" w14:textId="7659551F">
                      <w:pPr>
                        <w:spacing w:line="160" w:lineRule="exact"/>
                        <w:textAlignment w:val="baseline"/>
                        <w:rPr>
                          <w:rFonts w:ascii="Calibri" w:hAnsi="Calibri" w:cs="Calibri"/>
                          <w:i/>
                          <w:iCs/>
                          <w:color w:val="808080"/>
                          <w:sz w:val="16"/>
                          <w:szCs w:val="16"/>
                        </w:rPr>
                      </w:pPr>
                      <w:r>
                        <w:rPr>
                          <w:rFonts w:ascii="Calibri" w:hAnsi="Calibri" w:cs="Calibri"/>
                          <w:color w:val="020202"/>
                          <w:sz w:val="16"/>
                          <w:szCs w:val="16"/>
                        </w:rPr>
                        <w:t>Exclude if melanomas not diagnosed between 2011-2019</w:t>
                      </w:r>
                    </w:p>
                    <w:p w:rsidRPr="00A34CDC" w:rsidR="00A463FE" w:rsidP="00A34CDC" w:rsidRDefault="00A463FE" w14:paraId="41E5D6A7" w14:textId="303EAF80">
                      <w:pPr>
                        <w:textAlignment w:val="baseline"/>
                        <w:rPr>
                          <w:rFonts w:ascii="Calibri" w:hAnsi="Calibri" w:cs="Calibri"/>
                          <w:color w:val="020202"/>
                          <w:sz w:val="16"/>
                          <w:szCs w:val="16"/>
                        </w:rPr>
                      </w:pPr>
                      <w:r>
                        <w:rPr>
                          <w:rFonts w:ascii="Calibri" w:hAnsi="Calibri" w:cs="Calibri"/>
                          <w:color w:val="020202"/>
                          <w:sz w:val="16"/>
                          <w:szCs w:val="16"/>
                        </w:rPr>
                        <w:t>N=</w:t>
                      </w:r>
                      <w:r w:rsidRPr="00A34CDC" w:rsidR="00A34CDC">
                        <w:rPr>
                          <w:rFonts w:ascii="Calibri" w:hAnsi="Calibri" w:cs="Calibri"/>
                          <w:color w:val="020202"/>
                          <w:sz w:val="16"/>
                          <w:szCs w:val="16"/>
                        </w:rPr>
                        <w:t xml:space="preserve"> 270086</w:t>
                      </w:r>
                      <w:r w:rsidR="005144BE">
                        <w:rPr>
                          <w:rFonts w:ascii="Calibri" w:hAnsi="Calibri" w:cs="Calibri"/>
                          <w:color w:val="020202"/>
                          <w:sz w:val="16"/>
                          <w:szCs w:val="16"/>
                        </w:rPr>
                        <w:softHyphen/>
                      </w:r>
                    </w:p>
                  </w:txbxContent>
                </v:textbox>
              </v:shape>
            </w:pict>
          </mc:Fallback>
        </mc:AlternateContent>
      </w:r>
    </w:p>
    <w:p w:rsidR="005144BE" w:rsidRDefault="00B57A1A" w14:paraId="05EAB94D" w14:textId="001610B0">
      <w:r>
        <w:rPr>
          <w:noProof/>
        </w:rPr>
        <mc:AlternateContent xmlns:mc="http://schemas.openxmlformats.org/markup-compatibility/2006">
          <mc:Choice xmlns:mc="http://schemas.openxmlformats.org/markup-compatibility/2006" Requires="wps">
            <w:drawing xmlns:w="http://schemas.openxmlformats.org/wordprocessingml/2006/main">
              <wp:anchor xmlns:wp14="http://schemas.microsoft.com/office/word/2010/wordprocessingDrawing" xmlns:wp="http://schemas.openxmlformats.org/drawingml/2006/wordprocessingDrawing" distT="0" distB="0" distL="114300" distR="114300" simplePos="0" relativeHeight="251659776" behindDoc="0" locked="0" layoutInCell="1" allowOverlap="1" wp14:anchorId="347E3B2D" wp14:editId="44087D2C">
                <wp:simplePos xmlns:wp="http://schemas.openxmlformats.org/drawingml/2006/wordprocessingDrawing" x="0" y="0"/>
                <wp:positionH xmlns:wp="http://schemas.openxmlformats.org/drawingml/2006/wordprocessingDrawing" relativeFrom="column">
                  <wp:posOffset>1399540</wp:posOffset>
                </wp:positionH>
                <wp:positionV xmlns:wp="http://schemas.openxmlformats.org/drawingml/2006/wordprocessingDrawing" relativeFrom="paragraph">
                  <wp:posOffset>259080</wp:posOffset>
                </wp:positionV>
                <wp:extent cx="2432050" cy="0"/>
                <wp:effectExtent l="0" t="76200" r="25400" b="95250"/>
                <wp:wrapNone xmlns:wp="http://schemas.openxmlformats.org/drawingml/2006/wordprocessingDrawing"/>
                <wp:docPr xmlns:wp="http://schemas.openxmlformats.org/drawingml/2006/wordprocessingDrawing" id="53" name="Straight Arrow Connector 53"/>
                <wp:cNvGraphicFramePr xmlns:wp="http://schemas.openxmlformats.org/drawingml/2006/wordprocessingDrawing"/>
                <a:graphic xmlns:a="http://schemas.openxmlformats.org/drawingml/2006/main">
                  <a:graphicData uri="http://schemas.microsoft.com/office/word/2010/wordprocessingShape">
                    <wps:wsp xmlns:wps="http://schemas.microsoft.com/office/word/2010/wordprocessingShape">
                      <wps:cNvCnPr/>
                      <wps:spPr>
                        <a:xfrm>
                          <a:off x="0" y="0"/>
                          <a:ext cx="243205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xmlns:wp14="http://schemas.microsoft.com/office/word/2010/wordprocessingDrawing" relativeFrom="margin">
                  <wp14:pctWidth>0</wp14:pctWidth>
                </wp14:sizeRelH>
                <wp14:sizeRelV xmlns:wp14="http://schemas.microsoft.com/office/word/2010/wordprocessingDrawing" relativeFrom="margin">
                  <wp14:pctHeight>0</wp14:pctHeight>
                </wp14:sizeRelV>
              </wp:anchor>
            </w:drawing>
          </mc:Choice>
          <mc:Fallback xmlns:a="http://schemas.openxmlformats.org/drawingml/2006/main"/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8752" behindDoc="0" locked="0" layoutInCell="1" allowOverlap="1" wp14:anchorId="58C1B6D5" wp14:editId="14B6CFBD">
                <wp:simplePos x="0" y="0"/>
                <wp:positionH relativeFrom="column">
                  <wp:posOffset>1390650</wp:posOffset>
                </wp:positionH>
                <wp:positionV relativeFrom="paragraph">
                  <wp:posOffset>116205</wp:posOffset>
                </wp:positionV>
                <wp:extent cx="0" cy="371475"/>
                <wp:effectExtent l="76200" t="0" r="76200" b="47625"/>
                <wp:wrapNone/>
                <wp:docPr id="52" name="Straight Arrow Connector 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7147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 w14:anchorId="086C6621">
              <v:shape id="Straight Arrow Connector 52" style="position:absolute;margin-left:109.5pt;margin-top:9.15pt;width:0;height:29.25pt;z-index:2520750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spid="_x0000_s1026" strokecolor="black [3040]" type="#_x0000_t3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wiZ5tQEAAL4DAAAOAAAAZHJzL2Uyb0RvYy54bWysU8uO1DAQvCPxD5bvTJLlsSiazB5mgQuC&#10;FQsf4HXaiYVfajeTzN9jOzMZBKy0Qlw6fnR1V5U725vZGnYAjNq7jjebmjNw0vfaDR3/9vX9i7ec&#10;RRKuF8Y76PgRIr/ZPX+2nUILV370pgdkqYiL7RQ6PhKFtqqiHMGKuPEBXLpUHq2gtMWh6lFMqbo1&#10;1VVdv6kmj31ALyHGdHq7XPJdqa8USPqsVARipuOJG5WIJT7kWO22oh1QhFHLEw3xDyys0C41XUvd&#10;ChLsB+o/Slkt0UevaCO9rbxSWkLRkNQ09W9q7kcRoGhJ5sSw2hT/X1n56bB3d5hsmEJsY7jDrGJW&#10;aPM38WNzMeu4mgUzMbkcynT68rp5df06+1hdcAEjfQBvWV50PBIKPYy0986lF/HYFK/E4WOkBXgG&#10;5KbG5UhCm3euZ3QMaWwItXCDgVOfnFJdCJcVHQ0s8C+gmO4TxaVNmSXYG2QHkaag/96sVVJmhiht&#10;zAqqC7dHQafcDIMyX08Frtmlo3e0Aq12Hv/WleYzVbXkn1UvWrPsB98fy/MVO9KQlHc4DXSewl/3&#10;BX757XY/AQAA//8DAFBLAwQUAAYACAAAACEARy1vf9wAAAAJAQAADwAAAGRycy9kb3ducmV2Lnht&#10;bEyPzU7DMBCE70i8g7VIXCpqp4WShDgVioQ4t/AATrwkEf5JbbdN355FHOhxZ0az31Tb2Rp2whBH&#10;7yRkSwEMXef16HoJnx9vDzmwmJTTyniHEi4YYVvf3lSq1P7sdnjap55RiYulkjCkNJWcx25Aq+LS&#10;T+jI+/LBqkRn6LkO6kzl1vCVEBtu1ejow6AmbAbsvvdHK2HXPLbZJTTi6d2I4rA4FIu1KqS8v5tf&#10;X4AlnNN/GH7xCR1qYmr90enIjIRVVtCWREa+BkaBP6GV8LzJgdcVv15Q/wAAAP//AwBQSwECLQAU&#10;AAYACAAAACEAtoM4kv4AAADhAQAAEwAAAAAAAAAAAAAAAAAAAAAAW0NvbnRlbnRfVHlwZXNdLnht&#10;bFBLAQItABQABgAIAAAAIQA4/SH/1gAAAJQBAAALAAAAAAAAAAAAAAAAAC8BAABfcmVscy8ucmVs&#10;c1BLAQItABQABgAIAAAAIQDUwiZ5tQEAAL4DAAAOAAAAAAAAAAAAAAAAAC4CAABkcnMvZTJvRG9j&#10;LnhtbFBLAQItABQABgAIAAAAIQBHLW9/3AAAAAkBAAAPAAAAAAAAAAAAAAAAAA8EAABkcnMvZG93&#10;bnJldi54bWxQSwUGAAAAAAQABADzAAAAGAUAAAAA&#10;" w14:anchorId="4AB74801">
                <v:stroke endarrow="block"/>
              </v:shape>
            </w:pict>
          </mc:Fallback>
        </mc:AlternateContent>
      </w:r>
    </w:p>
    <w:p w:rsidR="005144BE" w:rsidRDefault="005144BE" w14:paraId="0441C74A" w14:textId="4B69248C"/>
    <w:p w:rsidR="005144BE" w:rsidRDefault="00B57A1A" w14:paraId="58C47931" w14:textId="71EFB825">
      <w:r>
        <w:rPr>
          <w:noProof/>
        </w:rPr>
        <mc:AlternateContent>
          <mc:Choice Requires="wps">
            <w:drawing>
              <wp:anchor distT="0" distB="0" distL="114300" distR="114300" simplePos="0" relativeHeight="251642368" behindDoc="0" locked="0" layoutInCell="1" allowOverlap="1" wp14:anchorId="1A19D722" wp14:editId="746B1DCC">
                <wp:simplePos x="0" y="0"/>
                <wp:positionH relativeFrom="column">
                  <wp:posOffset>3843655</wp:posOffset>
                </wp:positionH>
                <wp:positionV relativeFrom="paragraph">
                  <wp:posOffset>320040</wp:posOffset>
                </wp:positionV>
                <wp:extent cx="2567305" cy="640080"/>
                <wp:effectExtent l="0" t="0" r="23495" b="26670"/>
                <wp:wrapNone/>
                <wp:docPr id="30" name="Text Box 30">
                  <a:extLst xmlns:a="http://schemas.openxmlformats.org/drawingml/2006/main">
                    <a:ext uri="{FF2B5EF4-FFF2-40B4-BE49-F238E27FC236}">
                      <a16:creationId xmlns:a16="http://schemas.microsoft.com/office/drawing/2014/main" id="{8331040C-0F8F-41CA-B810-01EA10F32EEC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67305" cy="640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Pr="00A34CDC" w:rsidR="00A463FE" w:rsidP="00A463FE" w:rsidRDefault="00A34CDC" w14:paraId="7BFF873E" w14:textId="3E59D2E5">
                            <w:pPr>
                              <w:textAlignment w:val="baseline"/>
                              <w:rPr>
                                <w:rFonts w:ascii="Calibri" w:hAnsi="Calibri" w:cs="Calibri"/>
                                <w:color w:val="020202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20202"/>
                                <w:sz w:val="16"/>
                                <w:szCs w:val="16"/>
                              </w:rPr>
                              <w:t>Exclude if melanoma cases not in Stage III and IV</w:t>
                            </w:r>
                          </w:p>
                          <w:p w:rsidR="00A463FE" w:rsidP="00A463FE" w:rsidRDefault="00A463FE" w14:paraId="14F447A4" w14:textId="6E7B6D67">
                            <w:pPr>
                              <w:textAlignment w:val="baseline"/>
                              <w:rPr>
                                <w:rFonts w:ascii="Calibri" w:hAnsi="Calibri" w:cs="Calibri"/>
                                <w:color w:val="02020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20202"/>
                                <w:sz w:val="16"/>
                                <w:szCs w:val="16"/>
                              </w:rPr>
                              <w:t>N=</w:t>
                            </w:r>
                            <w:r w:rsidRPr="00A34CDC" w:rsidR="00A34CDC">
                              <w:rPr>
                                <w:rFonts w:ascii="Calibri" w:hAnsi="Calibri" w:cs="Calibri"/>
                                <w:color w:val="020202"/>
                                <w:sz w:val="16"/>
                                <w:szCs w:val="16"/>
                              </w:rPr>
                              <w:t xml:space="preserve"> 378740</w:t>
                            </w:r>
                          </w:p>
                          <w:p w:rsidR="00A463FE" w:rsidP="00A463FE" w:rsidRDefault="00A463FE" w14:paraId="7A6D2AA1" w14:textId="77777777">
                            <w:pPr>
                              <w:textAlignment w:val="baseline"/>
                              <w:rPr>
                                <w:rFonts w:ascii="Calibri" w:hAnsi="Calibri" w:cs="Calibri"/>
                                <w:i/>
                                <w:iCs/>
                                <w:color w:val="02020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i/>
                                <w:iCs/>
                                <w:color w:val="020202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xbxContent>
                      </wps:txbx>
                      <wps:bodyPr vertOverflow="clip" wrap="square" lIns="91440" tIns="45720" rIns="91440" bIns="45720" anchor="t" upright="1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 w14:anchorId="07C39006">
              <v:shape id="Text Box 30" style="position:absolute;margin-left:302.65pt;margin-top:25.2pt;width:202.15pt;height:50.4pt;z-index:25164236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spid="_x0000_s1037" strokeweight=".5pt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dnniFgIAACUEAAAOAAAAZHJzL2Uyb0RvYy54bWysk1Fv2yAQx98n7Tsg3hc7aZJmVpyqa5dp&#10;UrtO6vYBzhjbaJhjQGL32+8gaRp128s0HhDHwZ+73x3rq7HXbC+dV2hKPp3knEkjsFamLfn3b9t3&#10;K858AFODRiNL/iQ9v9q8fbMebCFn2KGupWMkYnwx2JJ3Idgiy7zoZA9+glYacjboeghkujarHQyk&#10;3utslufLbEBXW4dCek+7twcn3yT9ppEiPDSNl4HpklNsIc0uzVWcs80aitaB7ZQ4hgH/EEUPytCj&#10;J6lbCMB2Tv0m1Svh0GMTJgL7DJtGCZlyoGym+atsHjuwMuVCcLw9YfL/T1Z82T/ar46F8QOOVMCU&#10;hLd3KH54ZvCmA9PKa+dw6CTU9PA0IssG64vj1YjaFz6KVMM91lRk2AVMQmPj+kiF8mSkTgV4OkGX&#10;Y2CCNmeL5eVFvuBMkG85z/NVqkoGxfNt63z4JLFncVFyR0VN6rC/8yFGA8XzkfiYR63qrdI6Ga6t&#10;brRje6AG2KaREnh1TBs20OsXi/wA4K8SeRp/kuhVoE7Wqi/56nQIiojto6lTnwVQ+rCmkLU5cozo&#10;DhDDWI1M1QQ5UY5cK6yfiCz9sPBAU6OR4hRaWc4G6tqS+587cJIz/dlQdd5P5/PY5smYLy5nZLhz&#10;T3XuASM6pM8QONtZp9qO6B46wOA11bBRCe9LHMeIqRcT9eO/ic1+bqdTL7978wsAAP//AwBQSwME&#10;FAAGAAgAAAAhACYfUw7eAAAACwEAAA8AAABkcnMvZG93bnJldi54bWxMj8FOwzAMhu9IvEPkSdxY&#10;spZWUJpOgISEuLH1wi1rvLZa4lRJtpa3JzvBzZY//f7+ertYwy7ow+hIwmYtgCF1To/US2j37/eP&#10;wEJUpJVxhBJ+MMC2ub2pVaXdTF942cWepRAKlZIwxDhVnIduQKvC2k1I6XZ03qqYVt9z7dWcwq3h&#10;mRAlt2qk9GFQE74N2J12Zyvho3yN39jqT51nuZtb3vmjCVLerZaXZ2ARl/gHw1U/qUOTnA7uTDow&#10;I6EURZ5QCYV4AHYFhHgqgR3SVGwy4E3N/3dofgEAAP//AwBQSwECLQAUAAYACAAAACEAtoM4kv4A&#10;AADhAQAAEwAAAAAAAAAAAAAAAAAAAAAAW0NvbnRlbnRfVHlwZXNdLnhtbFBLAQItABQABgAIAAAA&#10;IQA4/SH/1gAAAJQBAAALAAAAAAAAAAAAAAAAAC8BAABfcmVscy8ucmVsc1BLAQItABQABgAIAAAA&#10;IQBtdnniFgIAACUEAAAOAAAAAAAAAAAAAAAAAC4CAABkcnMvZTJvRG9jLnhtbFBLAQItABQABgAI&#10;AAAAIQAmH1MO3gAAAAsBAAAPAAAAAAAAAAAAAAAAAHAEAABkcnMvZG93bnJldi54bWxQSwUGAAAA&#10;AAQABADzAAAAewUAAAAA&#10;" w14:anchorId="1A19D722">
                <v:textbox>
                  <w:txbxContent>
                    <w:p w:rsidRPr="00A34CDC" w:rsidR="00A463FE" w:rsidP="00A463FE" w:rsidRDefault="00A34CDC" w14:paraId="606E873D" w14:textId="3E59D2E5">
                      <w:pPr>
                        <w:textAlignment w:val="baseline"/>
                        <w:rPr>
                          <w:rFonts w:ascii="Calibri" w:hAnsi="Calibri" w:cs="Calibri"/>
                          <w:color w:val="020202"/>
                          <w:kern w:val="0"/>
                          <w:sz w:val="16"/>
                          <w:szCs w:val="16"/>
                          <w14:ligatures w14:val="none"/>
                        </w:rPr>
                      </w:pPr>
                      <w:r>
                        <w:rPr>
                          <w:rFonts w:ascii="Calibri" w:hAnsi="Calibri" w:cs="Calibri"/>
                          <w:color w:val="020202"/>
                          <w:sz w:val="16"/>
                          <w:szCs w:val="16"/>
                        </w:rPr>
                        <w:t>Exclude if melanoma cases not in Stage III and IV</w:t>
                      </w:r>
                    </w:p>
                    <w:p w:rsidR="00A463FE" w:rsidP="00A463FE" w:rsidRDefault="00A463FE" w14:paraId="360FFB63" w14:textId="6E7B6D67">
                      <w:pPr>
                        <w:textAlignment w:val="baseline"/>
                        <w:rPr>
                          <w:rFonts w:ascii="Calibri" w:hAnsi="Calibri" w:cs="Calibri"/>
                          <w:color w:val="020202"/>
                          <w:sz w:val="16"/>
                          <w:szCs w:val="16"/>
                        </w:rPr>
                      </w:pPr>
                      <w:r>
                        <w:rPr>
                          <w:rFonts w:ascii="Calibri" w:hAnsi="Calibri" w:cs="Calibri"/>
                          <w:color w:val="020202"/>
                          <w:sz w:val="16"/>
                          <w:szCs w:val="16"/>
                        </w:rPr>
                        <w:t>N=</w:t>
                      </w:r>
                      <w:r w:rsidRPr="00A34CDC" w:rsidR="00A34CDC">
                        <w:rPr>
                          <w:rFonts w:ascii="Calibri" w:hAnsi="Calibri" w:cs="Calibri"/>
                          <w:color w:val="020202"/>
                          <w:sz w:val="16"/>
                          <w:szCs w:val="16"/>
                        </w:rPr>
                        <w:t xml:space="preserve"> 378740</w:t>
                      </w:r>
                    </w:p>
                    <w:p w:rsidR="00A463FE" w:rsidP="00A463FE" w:rsidRDefault="00A463FE" w14:paraId="63E4A9CD" w14:textId="77777777">
                      <w:pPr>
                        <w:textAlignment w:val="baseline"/>
                        <w:rPr>
                          <w:rFonts w:ascii="Calibri" w:hAnsi="Calibri" w:cs="Calibri"/>
                          <w:i/>
                          <w:iCs/>
                          <w:color w:val="020202"/>
                          <w:sz w:val="16"/>
                          <w:szCs w:val="16"/>
                        </w:rPr>
                      </w:pPr>
                      <w:r>
                        <w:rPr>
                          <w:rFonts w:ascii="Calibri" w:hAnsi="Calibri" w:cs="Calibri"/>
                          <w:i/>
                          <w:iCs/>
                          <w:color w:val="020202"/>
                          <w:sz w:val="16"/>
                          <w:szCs w:val="16"/>
                        </w:rPr>
                        <w:t> </w:t>
                      </w:r>
                    </w:p>
                  </w:txbxContent>
                </v:textbox>
              </v:shape>
            </w:pict>
          </mc:Fallback>
        </mc:AlternateContent>
      </w:r>
    </w:p>
    <w:p w:rsidR="005144BE" w:rsidRDefault="00B57A1A" w14:paraId="784208C5" w14:textId="490F7B08">
      <w:r>
        <w:rPr>
          <w:noProof/>
        </w:rPr>
        <mc:AlternateContent>
          <mc:Choice Requires="wps">
            <w:drawing>
              <wp:anchor distT="0" distB="0" distL="114300" distR="114300" simplePos="0" relativeHeight="251668992" behindDoc="0" locked="0" layoutInCell="1" allowOverlap="1" wp14:anchorId="56B2FF39" wp14:editId="444C3577">
                <wp:simplePos x="0" y="0"/>
                <wp:positionH relativeFrom="column">
                  <wp:posOffset>1400175</wp:posOffset>
                </wp:positionH>
                <wp:positionV relativeFrom="paragraph">
                  <wp:posOffset>318135</wp:posOffset>
                </wp:positionV>
                <wp:extent cx="2432050" cy="0"/>
                <wp:effectExtent l="0" t="76200" r="25400" b="95250"/>
                <wp:wrapNone/>
                <wp:docPr id="62" name="Straight Arrow Connector 6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43205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 w14:anchorId="235C9853">
              <v:shape id="Straight Arrow Connector 62" style="position:absolute;margin-left:110.25pt;margin-top:25.05pt;width:191.5pt;height:0;z-index:252093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spid="_x0000_s1026" strokecolor="black [3040]" type="#_x0000_t3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DDHztwEAAL8DAAAOAAAAZHJzL2Uyb0RvYy54bWysU9uO0zAQfUfiHyy/06TlIhQ13Ycu8IJg&#10;BcsHeB07sfBN46FJ/p6x06aIi7Ra8TLxZc7MOceT/c3kLDspSCb4lm83NWfKy9AZ37f82/37F285&#10;Syh8J2zwquWzSvzm8PzZfoyN2oUh2E4BoyI+NWNs+YAYm6pKclBOpE2IytOlDuAE0hb6qgMxUnVn&#10;q11dv6nGAF2EIFVKdHq7XPJDqa+1kvhZ66SQ2ZYTNywRSnzIsTrsRdODiIORZxriCSycMJ6arqVu&#10;BQr2A8wfpZyREFLQuJHBVUFrI1XRQGq29W9qvg4iqqKFzElxtSn9v7Ly0+no74BsGGNqUryDrGLS&#10;4PKX+LGpmDWvZqkJmaTD3auXu/o1eSovd9UVGCHhBxUcy4uWJwRh+gGPwXt6kgDbYpY4fUxIrQl4&#10;AeSu1ueIwth3vmM4R5obBCN8b1V+MErPKdWVcVnhbNUC/6I0Mx1xXNqUYVJHC+wkaAy679u1CmVm&#10;iDbWrqC6cPsn6JybYaoM2GOBa3bpGDyuQGd8gL91xelCVS/5F9WL1iz7IXRzeb9iB01J8ec80XkM&#10;f90X+PW/O/wEAAD//wMAUEsDBBQABgAIAAAAIQAK6GKZ2wAAAAkBAAAPAAAAZHJzL2Rvd25yZXYu&#10;eG1sTI9BTsMwEEX3SNzBGiQ2FbWTkoqEOBWKhFi3cAAnNkmEPU5tt01vzyAWsJw/T3/e1LvFWXY2&#10;IU4eJWRrAcxg7/WEg4SP99eHJ2AxKdTKejQSribCrrm9qVWl/QX35nxIA6MSjJWSMKY0V5zHfjRO&#10;xbWfDdLu0wenEo1h4DqoC5U7y3MhttypCenCqGbTjqb/OpychH372GXX0IrizYryuDqWq40qpby/&#10;W16egSWzpD8YfvRJHRpy6vwJdWRWQp6LglAJhciAEbAVGwq634A3Nf//QfMNAAD//wMAUEsBAi0A&#10;FAAGAAgAAAAhALaDOJL+AAAA4QEAABMAAAAAAAAAAAAAAAAAAAAAAFtDb250ZW50X1R5cGVzXS54&#10;bWxQSwECLQAUAAYACAAAACEAOP0h/9YAAACUAQAACwAAAAAAAAAAAAAAAAAvAQAAX3JlbHMvLnJl&#10;bHNQSwECLQAUAAYACAAAACEAsQwx87cBAAC/AwAADgAAAAAAAAAAAAAAAAAuAgAAZHJzL2Uyb0Rv&#10;Yy54bWxQSwECLQAUAAYACAAAACEACuhimdsAAAAJAQAADwAAAAAAAAAAAAAAAAARBAAAZHJzL2Rv&#10;d25yZXYueG1sUEsFBgAAAAAEAAQA8wAAABkFAAAAAA==&#10;" w14:anchorId="3BE17260">
                <v:stroke endarrow="block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0800" behindDoc="0" locked="0" layoutInCell="1" allowOverlap="1" wp14:anchorId="052758F7" wp14:editId="3AABEBB9">
                <wp:simplePos x="0" y="0"/>
                <wp:positionH relativeFrom="column">
                  <wp:posOffset>1390650</wp:posOffset>
                </wp:positionH>
                <wp:positionV relativeFrom="paragraph">
                  <wp:posOffset>165735</wp:posOffset>
                </wp:positionV>
                <wp:extent cx="0" cy="361950"/>
                <wp:effectExtent l="76200" t="0" r="76200" b="57150"/>
                <wp:wrapNone/>
                <wp:docPr id="54" name="Straight Arrow Connector 5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6195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 w14:anchorId="733CAF7E">
              <v:shape id="Straight Arrow Connector 54" style="position:absolute;margin-left:109.5pt;margin-top:13.05pt;width:0;height:28.5pt;z-index:2520770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spid="_x0000_s1026" strokecolor="black [3040]" type="#_x0000_t3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xEwOtgEAAL4DAAAOAAAAZHJzL2Uyb0RvYy54bWysU8mO1DAQvSPxD5bvdJJBjCDq9Bx6gAuC&#10;EcsHeJxyYuFNdtFJ/p6y051GLBJCXCpe6lW991zZ383WsBPEpL3reLOrOQMnfa/d0PEvn988e8lZ&#10;QuF6YbyDji+Q+N3h6ZP9FFq48aM3PURGRVxqp9DxETG0VZXkCFaknQ/g6FL5aAXSNg5VH8VE1a2p&#10;bur6tpp87EP0ElKi0/v1kh9KfaVA4gelEiAzHSduWGIs8THH6rAX7RBFGLU80xD/wMIK7ajpVupe&#10;oGDfov6llNUy+uQV7qS3lVdKSygaSE1T/6Tm0ygCFC1kTgqbTen/lZXvT0f3EMmGKaQ2hYeYVcwq&#10;2vwlfmwuZi2bWTAjk+uhpNPnt82rF8XH6ooLMeFb8JblRccTRqGHEY/eOXoRH5vilTi9S0idCXgB&#10;5KbG5YhCm9euZ7gEGhuMWrjBQH4vSs8p1ZVwWeFiYIV/BMV0TxTXNmWW4GgiOwmagv5rs1WhzAxR&#10;2pgNVBdufwSdczMMynz9LXDLLh29ww1otfPxd11xvlBVa/5F9ao1y370/VKer9hBQ1L8OQ90nsIf&#10;9wV+/e0O3wEAAP//AwBQSwMEFAAGAAgAAAAhABmTrxLcAAAACQEAAA8AAABkcnMvZG93bnJldi54&#10;bWxMj8FOwzAQRO9I/IO1SFwqaruFqglxKhQJcW7hA5x4SSLsdWq7bfr3GHGA2+7OaPZNtZudZWcM&#10;cfSkQC4FMKTOm5F6BR/vrw9bYDFpMtp6QgVXjLCrb28qXRp/oT2eD6lnOYRiqRUMKU0l57Eb0Om4&#10;9BNS1j59cDrlNfTcBH3J4c7ylRAb7vRI+cOgJ2wG7L4OJ6dg3zy28hoa8fRmRXFcHIvFWhdK3d/N&#10;L8/AEs7pzww/+Bkd6szU+hOZyKyClSxyl5SHjQSWDb+HVsF2LYHXFf/foP4GAAD//wMAUEsBAi0A&#10;FAAGAAgAAAAhALaDOJL+AAAA4QEAABMAAAAAAAAAAAAAAAAAAAAAAFtDb250ZW50X1R5cGVzXS54&#10;bWxQSwECLQAUAAYACAAAACEAOP0h/9YAAACUAQAACwAAAAAAAAAAAAAAAAAvAQAAX3JlbHMvLnJl&#10;bHNQSwECLQAUAAYACAAAACEAtsRMDrYBAAC+AwAADgAAAAAAAAAAAAAAAAAuAgAAZHJzL2Uyb0Rv&#10;Yy54bWxQSwECLQAUAAYACAAAACEAGZOvEtwAAAAJAQAADwAAAAAAAAAAAAAAAAAQBAAAZHJzL2Rv&#10;d25yZXYueG1sUEsFBgAAAAAEAAQA8wAAABkFAAAAAA==&#10;" w14:anchorId="2F87273C">
                <v:stroke endarrow="block"/>
              </v:shape>
            </w:pict>
          </mc:Fallback>
        </mc:AlternateContent>
      </w:r>
    </w:p>
    <w:p w:rsidR="005144BE" w:rsidRDefault="005144BE" w14:paraId="6EC17D60" w14:textId="5C6EBD60"/>
    <w:p w:rsidR="005144BE" w:rsidRDefault="005144BE" w14:paraId="14622A30" w14:textId="65B56076"/>
    <w:p w:rsidR="005144BE" w:rsidRDefault="00B57A1A" w14:paraId="38562E27" w14:textId="7402694C">
      <w:r>
        <w:rPr>
          <w:noProof/>
        </w:rPr>
        <mc:AlternateContent>
          <mc:Choice Requires="wps">
            <w:drawing>
              <wp:anchor distT="0" distB="0" distL="114300" distR="114300" simplePos="0" relativeHeight="251644416" behindDoc="0" locked="0" layoutInCell="1" allowOverlap="1" wp14:anchorId="249B1F50" wp14:editId="5C0C12AB">
                <wp:simplePos x="0" y="0"/>
                <wp:positionH relativeFrom="column">
                  <wp:posOffset>3843655</wp:posOffset>
                </wp:positionH>
                <wp:positionV relativeFrom="paragraph">
                  <wp:posOffset>63500</wp:posOffset>
                </wp:positionV>
                <wp:extent cx="4443095" cy="640080"/>
                <wp:effectExtent l="0" t="0" r="14605" b="26670"/>
                <wp:wrapNone/>
                <wp:docPr id="27" name="Text Box 27">
                  <a:extLst xmlns:a="http://schemas.openxmlformats.org/drawingml/2006/main">
                    <a:ext uri="{FF2B5EF4-FFF2-40B4-BE49-F238E27FC236}">
                      <a16:creationId xmlns:a16="http://schemas.microsoft.com/office/drawing/2014/main" id="{B7661FE5-E1AB-4AD2-B586-58A31B6A01DB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443095" cy="640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Pr="00A34CDC" w:rsidR="00A463FE" w:rsidP="00A34CDC" w:rsidRDefault="00A463FE" w14:paraId="4376C85D" w14:textId="564D48C1">
                            <w:pPr>
                              <w:spacing w:line="180" w:lineRule="exact"/>
                              <w:textAlignment w:val="baseline"/>
                              <w:rPr>
                                <w:rFonts w:ascii="Calibri" w:hAnsi="Calibri" w:cs="Calibri"/>
                                <w:color w:val="020202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20202"/>
                                <w:sz w:val="16"/>
                                <w:szCs w:val="16"/>
                              </w:rPr>
                              <w:t xml:space="preserve">Exclude </w:t>
                            </w:r>
                            <w:r w:rsidR="00DA1D8D">
                              <w:rPr>
                                <w:rFonts w:ascii="Calibri" w:hAnsi="Calibri" w:cs="Calibri"/>
                                <w:color w:val="020202"/>
                                <w:sz w:val="16"/>
                                <w:szCs w:val="16"/>
                              </w:rPr>
                              <w:t>cases where diagnostic confirmation</w:t>
                            </w:r>
                            <w:r w:rsidR="00D8444D">
                              <w:rPr>
                                <w:rFonts w:ascii="Calibri" w:hAnsi="Calibri" w:cs="Calibri"/>
                                <w:color w:val="020202"/>
                                <w:sz w:val="16"/>
                                <w:szCs w:val="16"/>
                              </w:rPr>
                              <w:t xml:space="preserve"> unknown or method other than histologic or </w:t>
                            </w:r>
                            <w:r w:rsidR="00B57A1A">
                              <w:rPr>
                                <w:rFonts w:ascii="Calibri" w:hAnsi="Calibri" w:cs="Calibri"/>
                                <w:color w:val="020202"/>
                                <w:sz w:val="16"/>
                                <w:szCs w:val="16"/>
                              </w:rPr>
                              <w:t>microscopic.</w:t>
                            </w:r>
                          </w:p>
                          <w:p w:rsidRPr="00A34CDC" w:rsidR="00A463FE" w:rsidP="00CD3D34" w:rsidRDefault="00A463FE" w14:paraId="4E114AC6" w14:textId="58FB8F65">
                            <w:pPr>
                              <w:textAlignment w:val="baseline"/>
                              <w:rPr>
                                <w:rFonts w:ascii="Calibri" w:hAnsi="Calibri" w:cs="Calibri"/>
                                <w:color w:val="02020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20202"/>
                                <w:sz w:val="16"/>
                                <w:szCs w:val="16"/>
                              </w:rPr>
                              <w:t>N=</w:t>
                            </w:r>
                            <w:r w:rsidRPr="00CD3D34" w:rsidR="00CD3D34">
                              <w:rPr>
                                <w:rFonts w:ascii="Calibri" w:hAnsi="Calibri" w:cs="Calibri"/>
                                <w:color w:val="020202"/>
                                <w:sz w:val="16"/>
                                <w:szCs w:val="16"/>
                              </w:rPr>
                              <w:t xml:space="preserve"> 843</w:t>
                            </w:r>
                          </w:p>
                        </w:txbxContent>
                      </wps:txbx>
                      <wps:bodyPr vertOverflow="clip" wrap="square" lIns="91440" tIns="45720" rIns="91440" bIns="45720" anchor="t" upright="1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 w14:anchorId="3710FCEA">
              <v:shape id="Text Box 27" style="position:absolute;margin-left:302.65pt;margin-top:5pt;width:349.85pt;height:50.4pt;z-index:25164441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spid="_x0000_s1038" strokeweight=".5pt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5LzpFwIAACUEAAAOAAAAZHJzL2Uyb0RvYy54bWysk1Fv0zAQx9+R+A6W32nSLh1d1HQaG0VI&#10;G0MafICL4zQWjs/YbpN+e85u11UDXhB+sHw55393vzsvr8des510XqGp+HSScyaNwEaZTcW/f1u/&#10;W3DmA5gGNBpZ8b30/Hr19s1ysKWcYYe6kY6RiPHlYCvehWDLLPOikz34CVppyNmi6yGQ6TZZ42Ag&#10;9V5nszy/zAZ0jXUopPf09e7g5Kuk37ZShMe29TIwXXHKLaTdpb2Oe7ZaQrlxYDsljmnAP2TRgzIU&#10;9CR1BwHY1qnfpHolHHpsw0Rgn2HbKiFTDVTNNH9VzVMHVqZaCI63J0z+/8mKL7sn+9WxMH7AkRqY&#10;ivD2HsUPzwzedmA28sY5HDoJDQWeRmTZYH15/DWi9qWPIvXwgA01GbYBk9DYuj5SoToZqVMD9ifo&#10;cgxM0MeiKC7yqzlngnyXRZ4vUlcyKJ//ts6HTxJ7Fg8Vd9TUpA67ex9iNlA+X4nBPGrVrJXWyXCb&#10;+lY7tgMagHVaqYBX17RhA0W/mOcHAH+VyNP6k0SvAk2yVn3FF6dLUEZsH02T5iyA0oczpazNkWNE&#10;d4AYxnpkqiHIsxghcq2x2RNZemHhkbZWI+UptLKcDTS1Ffc/t+AkZ/qzoe5cTYsijnkyivn7GRnu&#10;3FOfe8CIDukxBM621qlNR3QPE2DwhnrYqoT3JY9jxjSLifrx3cRhP7fTrZfXvfoFAAD//wMAUEsD&#10;BBQABgAIAAAAIQB1Fc9g3AAAAAsBAAAPAAAAZHJzL2Rvd25yZXYueG1sTI/BTsMwEETvSPyDtUjc&#10;qN1GjaoQpwIkJMSNkgs3N94mEfY6st0m/D3bE9xmNaPZN/V+8U5cMKYxkIb1SoFA6oIdqdfQfr4+&#10;7ECkbMgaFwg1/GCCfXN7U5vKhpk+8HLIveASSpXRMOQ8VVKmbkBv0ipMSOydQvQm8xl7aaOZudw7&#10;uVGqlN6MxB8GM+HLgN334ew1vJXP+Qtb+26LTRHmVnbx5JLW93fL0yOIjEv+C8MVn9GhYaZjOJNN&#10;wmko1bbgKBuKN10DhdqyOrJaqx3Ippb/NzS/AAAA//8DAFBLAQItABQABgAIAAAAIQC2gziS/gAA&#10;AOEBAAATAAAAAAAAAAAAAAAAAAAAAABbQ29udGVudF9UeXBlc10ueG1sUEsBAi0AFAAGAAgAAAAh&#10;ADj9If/WAAAAlAEAAAsAAAAAAAAAAAAAAAAALwEAAF9yZWxzLy5yZWxzUEsBAi0AFAAGAAgAAAAh&#10;ALzkvOkXAgAAJQQAAA4AAAAAAAAAAAAAAAAALgIAAGRycy9lMm9Eb2MueG1sUEsBAi0AFAAGAAgA&#10;AAAhAHUVz2DcAAAACwEAAA8AAAAAAAAAAAAAAAAAcQQAAGRycy9kb3ducmV2LnhtbFBLBQYAAAAA&#10;BAAEAPMAAAB6BQAAAAA=&#10;" w14:anchorId="249B1F50">
                <v:textbox>
                  <w:txbxContent>
                    <w:p w:rsidRPr="00A34CDC" w:rsidR="00A463FE" w:rsidP="00A34CDC" w:rsidRDefault="00A463FE" w14:paraId="132E76FC" w14:textId="564D48C1">
                      <w:pPr>
                        <w:spacing w:line="180" w:lineRule="exact"/>
                        <w:textAlignment w:val="baseline"/>
                        <w:rPr>
                          <w:rFonts w:ascii="Calibri" w:hAnsi="Calibri" w:cs="Calibri"/>
                          <w:color w:val="020202"/>
                          <w:kern w:val="0"/>
                          <w:sz w:val="16"/>
                          <w:szCs w:val="16"/>
                          <w14:ligatures w14:val="none"/>
                        </w:rPr>
                      </w:pPr>
                      <w:r>
                        <w:rPr>
                          <w:rFonts w:ascii="Calibri" w:hAnsi="Calibri" w:cs="Calibri"/>
                          <w:color w:val="020202"/>
                          <w:sz w:val="16"/>
                          <w:szCs w:val="16"/>
                        </w:rPr>
                        <w:t xml:space="preserve">Exclude </w:t>
                      </w:r>
                      <w:r w:rsidR="00DA1D8D">
                        <w:rPr>
                          <w:rFonts w:ascii="Calibri" w:hAnsi="Calibri" w:cs="Calibri"/>
                          <w:color w:val="020202"/>
                          <w:sz w:val="16"/>
                          <w:szCs w:val="16"/>
                        </w:rPr>
                        <w:t>cases where diagnostic confirmation</w:t>
                      </w:r>
                      <w:r w:rsidR="00D8444D">
                        <w:rPr>
                          <w:rFonts w:ascii="Calibri" w:hAnsi="Calibri" w:cs="Calibri"/>
                          <w:color w:val="020202"/>
                          <w:sz w:val="16"/>
                          <w:szCs w:val="16"/>
                        </w:rPr>
                        <w:t xml:space="preserve"> unknown or method other than histologic or </w:t>
                      </w:r>
                      <w:r w:rsidR="00B57A1A">
                        <w:rPr>
                          <w:rFonts w:ascii="Calibri" w:hAnsi="Calibri" w:cs="Calibri"/>
                          <w:color w:val="020202"/>
                          <w:sz w:val="16"/>
                          <w:szCs w:val="16"/>
                        </w:rPr>
                        <w:t>microscopic.</w:t>
                      </w:r>
                    </w:p>
                    <w:p w:rsidRPr="00A34CDC" w:rsidR="00A463FE" w:rsidP="00CD3D34" w:rsidRDefault="00A463FE" w14:paraId="1137B2F6" w14:textId="58FB8F65">
                      <w:pPr>
                        <w:textAlignment w:val="baseline"/>
                        <w:rPr>
                          <w:rFonts w:ascii="Calibri" w:hAnsi="Calibri" w:cs="Calibri"/>
                          <w:color w:val="020202"/>
                          <w:sz w:val="16"/>
                          <w:szCs w:val="16"/>
                        </w:rPr>
                      </w:pPr>
                      <w:r>
                        <w:rPr>
                          <w:rFonts w:ascii="Calibri" w:hAnsi="Calibri" w:cs="Calibri"/>
                          <w:color w:val="020202"/>
                          <w:sz w:val="16"/>
                          <w:szCs w:val="16"/>
                        </w:rPr>
                        <w:t>N=</w:t>
                      </w:r>
                      <w:r w:rsidRPr="00CD3D34" w:rsidR="00CD3D34">
                        <w:rPr>
                          <w:rFonts w:ascii="Calibri" w:hAnsi="Calibri" w:cs="Calibri"/>
                          <w:color w:val="020202"/>
                          <w:sz w:val="16"/>
                          <w:szCs w:val="16"/>
                        </w:rPr>
                        <w:t xml:space="preserve"> 843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1824" behindDoc="0" locked="0" layoutInCell="1" allowOverlap="1" wp14:anchorId="4FC7520A" wp14:editId="707EFBB6">
                <wp:simplePos x="0" y="0"/>
                <wp:positionH relativeFrom="column">
                  <wp:posOffset>1390650</wp:posOffset>
                </wp:positionH>
                <wp:positionV relativeFrom="paragraph">
                  <wp:posOffset>206375</wp:posOffset>
                </wp:positionV>
                <wp:extent cx="0" cy="361950"/>
                <wp:effectExtent l="76200" t="0" r="76200" b="57150"/>
                <wp:wrapNone/>
                <wp:docPr id="55" name="Straight Arrow Connector 5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6195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 w14:anchorId="522C51BD">
              <v:shape id="Straight Arrow Connector 55" style="position:absolute;margin-left:109.5pt;margin-top:16.25pt;width:0;height:28.5pt;z-index:2520791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spid="_x0000_s1026" strokecolor="black [3040]" type="#_x0000_t3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xEwOtgEAAL4DAAAOAAAAZHJzL2Uyb0RvYy54bWysU8mO1DAQvSPxD5bvdJJBjCDq9Bx6gAuC&#10;EcsHeJxyYuFNdtFJ/p6y051GLBJCXCpe6lW991zZ383WsBPEpL3reLOrOQMnfa/d0PEvn988e8lZ&#10;QuF6YbyDji+Q+N3h6ZP9FFq48aM3PURGRVxqp9DxETG0VZXkCFaknQ/g6FL5aAXSNg5VH8VE1a2p&#10;bur6tpp87EP0ElKi0/v1kh9KfaVA4gelEiAzHSduWGIs8THH6rAX7RBFGLU80xD/wMIK7ajpVupe&#10;oGDfov6llNUy+uQV7qS3lVdKSygaSE1T/6Tm0ygCFC1kTgqbTen/lZXvT0f3EMmGKaQ2hYeYVcwq&#10;2vwlfmwuZi2bWTAjk+uhpNPnt82rF8XH6ooLMeFb8JblRccTRqGHEY/eOXoRH5vilTi9S0idCXgB&#10;5KbG5YhCm9euZ7gEGhuMWrjBQH4vSs8p1ZVwWeFiYIV/BMV0TxTXNmWW4GgiOwmagv5rs1WhzAxR&#10;2pgNVBdufwSdczMMynz9LXDLLh29ww1otfPxd11xvlBVa/5F9ao1y370/VKer9hBQ1L8OQ90nsIf&#10;9wV+/e0O3wEAAP//AwBQSwMEFAAGAAgAAAAhAA/NWXfcAAAACQEAAA8AAABkcnMvZG93bnJldi54&#10;bWxMj81OwzAQhO9IvIO1SFwqaiclqA7ZVCgS4tzCA2xik0T4J43dNn17jDjAcXZGs99Uu8UadtZz&#10;GL1DyNYCmHadV6PrET7eXx+2wEIkp8h4pxGuOsCuvr2pqFT+4vb6fIg9SyUulIQwxDiVnIdu0JbC&#10;2k/aJe/Tz5ZiknPP1UyXVG4Nz4V44pZGlz4MNOlm0N3X4WQR9s1jm13nRhRvRsjj6ihXG5KI93fL&#10;yzOwqJf4F4Yf/IQOdWJq/cmpwAxCnsm0JSJs8gJYCvweWoStLIDXFf+/oP4GAAD//wMAUEsBAi0A&#10;FAAGAAgAAAAhALaDOJL+AAAA4QEAABMAAAAAAAAAAAAAAAAAAAAAAFtDb250ZW50X1R5cGVzXS54&#10;bWxQSwECLQAUAAYACAAAACEAOP0h/9YAAACUAQAACwAAAAAAAAAAAAAAAAAvAQAAX3JlbHMvLnJl&#10;bHNQSwECLQAUAAYACAAAACEAtsRMDrYBAAC+AwAADgAAAAAAAAAAAAAAAAAuAgAAZHJzL2Uyb0Rv&#10;Yy54bWxQSwECLQAUAAYACAAAACEAD81Zd9wAAAAJAQAADwAAAAAAAAAAAAAAAAAQBAAAZHJzL2Rv&#10;d25yZXYueG1sUEsFBgAAAAAEAAQA8wAAABkFAAAAAA==&#10;" w14:anchorId="76F9C8FC">
                <v:stroke endarrow="block"/>
              </v:shape>
            </w:pict>
          </mc:Fallback>
        </mc:AlternateContent>
      </w:r>
    </w:p>
    <w:p w:rsidR="005144BE" w:rsidRDefault="00B57A1A" w14:paraId="60E7744F" w14:textId="7183719B">
      <w:r>
        <w:rPr>
          <w:noProof/>
        </w:rPr>
        <mc:AlternateContent>
          <mc:Choice Requires="wps">
            <w:drawing>
              <wp:anchor distT="0" distB="0" distL="114300" distR="114300" simplePos="0" relativeHeight="251670016" behindDoc="0" locked="0" layoutInCell="1" allowOverlap="1" wp14:anchorId="25427D5D" wp14:editId="528B5759">
                <wp:simplePos x="0" y="0"/>
                <wp:positionH relativeFrom="column">
                  <wp:posOffset>1400175</wp:posOffset>
                </wp:positionH>
                <wp:positionV relativeFrom="paragraph">
                  <wp:posOffset>54610</wp:posOffset>
                </wp:positionV>
                <wp:extent cx="2432304" cy="0"/>
                <wp:effectExtent l="0" t="76200" r="25400" b="95250"/>
                <wp:wrapNone/>
                <wp:docPr id="63" name="Straight Arrow Connector 6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432304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 w14:anchorId="2D47FCD1">
              <v:shape id="Straight Arrow Connector 63" style="position:absolute;margin-left:110.25pt;margin-top:4.3pt;width:191.5pt;height:0;z-index:252095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spid="_x0000_s1026" strokecolor="black [3040]" type="#_x0000_t3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NViLuAEAAL8DAAAOAAAAZHJzL2Uyb0RvYy54bWysU9uO0zAQfUfiHyy/06TdFUJR033oAi8I&#10;Vlw+wOuME2t9kz00yd8zdtoUcZEQ2peJL3Nmzjme7O8ma9gJYtLetXy7qTkDJ32nXd/yb1/fvXrD&#10;WULhOmG8g5bPkPjd4eWL/Rga2PnBmw4ioyIuNWNo+YAYmqpKcgAr0sYHcHSpfLQCaRv7qotipOrW&#10;VLu6fl2NPnYhegkp0en9cskPpb5SIPGTUgmQmZYTNywxlviYY3XYi6aPIgxanmmI/2BhhXbUdC11&#10;L1Cw71H/VspqGX3yCjfS28orpSUUDaRmW/+i5ssgAhQtZE4Kq03p+crKj6eje4hkwxhSk8JDzCom&#10;FW3+Ej82FbPm1SyYkEk63N3e7G7qW87k5a66AkNM+B68ZXnR8oRR6H7Ao3eOnsTHbTFLnD4kpNYE&#10;vAByV+NyRKHNW9cxnAPNDUYtXG8gPxil55TqyriscDawwD+DYrojjkubMkxwNJGdBI1B97Rdq1Bm&#10;hihtzAqqC7e/gs65GQZlwP4VuGaXjt7hCrTa+finrjhdqKol/6J60ZplP/puLu9X7KApKf6cJzqP&#10;4c/7Ar/+d4cfAAAA//8DAFBLAwQUAAYACAAAACEAk7unKtkAAAAHAQAADwAAAGRycy9kb3ducmV2&#10;LnhtbEyOy07DMBRE90j8g3WR2FTUbkqjJsSpUCTEui0fcBNfkgg/Uttt07/HsIHl0YxmTrWbjWYX&#10;8mF0VsJqKYCR7ZwabS/h4/j2tAUWIlqF2lmScKMAu/r+rsJSuavd0+UQe5ZGbChRwhDjVHIeuoEM&#10;hqWbyKbs03mDMaHvufJ4TeNG80yInBscbXoYcKJmoO7rcDYS9s1zu7r5RmzetShOi1OxWGMh5ePD&#10;/PoCLNIc/8rwo5/UoU5OrTtbFZiWkGVik6oStjmwlOdinbj9ZV5X/L9//Q0AAP//AwBQSwECLQAU&#10;AAYACAAAACEAtoM4kv4AAADhAQAAEwAAAAAAAAAAAAAAAAAAAAAAW0NvbnRlbnRfVHlwZXNdLnht&#10;bFBLAQItABQABgAIAAAAIQA4/SH/1gAAAJQBAAALAAAAAAAAAAAAAAAAAC8BAABfcmVscy8ucmVs&#10;c1BLAQItABQABgAIAAAAIQDhNViLuAEAAL8DAAAOAAAAAAAAAAAAAAAAAC4CAABkcnMvZTJvRG9j&#10;LnhtbFBLAQItABQABgAIAAAAIQCTu6cq2QAAAAcBAAAPAAAAAAAAAAAAAAAAABIEAABkcnMvZG93&#10;bnJldi54bWxQSwUGAAAAAAQABADzAAAAGAUAAAAA&#10;" w14:anchorId="5CD2812A">
                <v:stroke endarrow="block"/>
              </v:shape>
            </w:pict>
          </mc:Fallback>
        </mc:AlternateContent>
      </w:r>
    </w:p>
    <w:p w:rsidR="005144BE" w:rsidRDefault="005144BE" w14:paraId="204C9BA9" w14:textId="7B2D6E10"/>
    <w:p w:rsidR="005144BE" w:rsidRDefault="00B57A1A" w14:paraId="2DBBEF12" w14:textId="63964DF1">
      <w:r>
        <w:rPr>
          <w:noProof/>
        </w:rPr>
        <mc:AlternateContent>
          <mc:Choice Requires="wps">
            <w:drawing>
              <wp:anchor distT="0" distB="0" distL="114300" distR="114300" simplePos="0" relativeHeight="251653632" behindDoc="0" locked="0" layoutInCell="1" allowOverlap="1" wp14:anchorId="4FA94A76" wp14:editId="5985DF24">
                <wp:simplePos x="0" y="0"/>
                <wp:positionH relativeFrom="column">
                  <wp:posOffset>3843655</wp:posOffset>
                </wp:positionH>
                <wp:positionV relativeFrom="paragraph">
                  <wp:posOffset>127635</wp:posOffset>
                </wp:positionV>
                <wp:extent cx="4443095" cy="640080"/>
                <wp:effectExtent l="0" t="0" r="14605" b="26670"/>
                <wp:wrapNone/>
                <wp:docPr id="45" name="Text Box 4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443095" cy="640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Pr="00615FA6" w:rsidR="00615FA6" w:rsidP="00615FA6" w:rsidRDefault="00615FA6" w14:paraId="34A0A0DC" w14:textId="77777777">
                            <w:pPr>
                              <w:spacing w:line="180" w:lineRule="exact"/>
                              <w:textAlignment w:val="baseline"/>
                              <w:rPr>
                                <w:rFonts w:ascii="Calibri" w:hAnsi="Calibri" w:cs="Calibri"/>
                                <w:color w:val="020202"/>
                                <w:sz w:val="16"/>
                                <w:szCs w:val="16"/>
                              </w:rPr>
                            </w:pPr>
                            <w:r w:rsidRPr="00615FA6">
                              <w:rPr>
                                <w:rFonts w:ascii="Calibri" w:hAnsi="Calibri" w:cs="Calibri"/>
                                <w:color w:val="020202"/>
                                <w:sz w:val="16"/>
                                <w:szCs w:val="16"/>
                              </w:rPr>
                              <w:t>Exclude if Surgical Procedure at Primary Site other than those specified*</w:t>
                            </w:r>
                          </w:p>
                          <w:p w:rsidRPr="00A34CDC" w:rsidR="00615FA6" w:rsidP="00615FA6" w:rsidRDefault="00615FA6" w14:paraId="4843108F" w14:textId="626415AE">
                            <w:pPr>
                              <w:textAlignment w:val="baseline"/>
                              <w:rPr>
                                <w:rFonts w:ascii="Calibri" w:hAnsi="Calibri" w:cs="Calibri"/>
                                <w:color w:val="02020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20202"/>
                                <w:sz w:val="16"/>
                                <w:szCs w:val="16"/>
                              </w:rPr>
                              <w:t>N=</w:t>
                            </w:r>
                            <w:r w:rsidRPr="00CD3D34">
                              <w:rPr>
                                <w:rFonts w:ascii="Calibri" w:hAnsi="Calibri" w:cs="Calibri"/>
                                <w:color w:val="020202"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Pr="00615FA6">
                              <w:rPr>
                                <w:rFonts w:ascii="Calibri" w:hAnsi="Calibri" w:cs="Calibri"/>
                                <w:color w:val="020202"/>
                                <w:sz w:val="16"/>
                                <w:szCs w:val="16"/>
                              </w:rPr>
                              <w:t>17347</w:t>
                            </w:r>
                          </w:p>
                        </w:txbxContent>
                      </wps:txbx>
                      <wps:bodyPr vertOverflow="clip" wrap="square" lIns="91440" tIns="45720" rIns="91440" bIns="45720" anchor="t" upright="1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 w14:anchorId="33B3E6CC">
              <v:shape id="Text Box 45" style="position:absolute;margin-left:302.65pt;margin-top:10.05pt;width:349.85pt;height:50.4pt;z-index:25165363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spid="_x0000_s1039" strokeweight=".5pt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3+d1FwIAACUEAAAOAAAAZHJzL2Uyb0RvYy54bWysk1Fv0zAQx9+R+A6W32nSNh1d1HQaG0VI&#10;G0MafICL4zQWjs/YbpN9e85u11UDXhB+sHw55393vzuvrsZes710XqGp+HSScyaNwEaZbcW/f9u8&#10;W3LmA5gGNBpZ8Sfp+dX67ZvVYEs5ww51Ix0jEePLwVa8C8GWWeZFJ3vwE7TSkLNF10Mg022zxsFA&#10;6r3OZnl+kQ3oGutQSO/p6+3ByddJv22lCA9t62VguuKUW0i7S3sd92y9gnLrwHZKHNOAf8iiB2Uo&#10;6EnqFgKwnVO/SfVKOPTYhonAPsO2VUKmGqiaaf6qmscOrEy1EBxvT5j8/5MVX/aP9qtjYfyAIzUw&#10;FeHtHYofnhm86cBs5bVzOHQSGgo8jciywfry+GtE7UsfRerhHhtqMuwCJqGxdX2kQnUyUqcGPJ2g&#10;yzEwQR+LopjnlwvOBPkuijxfpq5kUD7/bZ0PnyT2LB4q7qipSR32dz7EbKB8vhKDedSq2Sitk+G2&#10;9Y12bA80AJu0UgGvrmnDBoo+X+QHAH+VyNP6k0SvAk2yVn3Fl6dLUEZsH02T5iyA0oczpazNkWNE&#10;d4AYxnpkqiHI8xghcq2xeSKy9MLCA22tRspTaGU5G2hqK+5/7sBJzvRnQ925nBZFHPNkFIv3MzLc&#10;uac+94ARHdJjCJztrFPbjugeJsDgNfWwVQnvSx7HjGkWE/Xju4nDfm6nWy+ve/0LAAD//wMAUEsD&#10;BBQABgAIAAAAIQCkWgdr3QAAAAsBAAAPAAAAZHJzL2Rvd25yZXYueG1sTI/BTsMwDIbvSLxDZCRu&#10;LFmrVdA1nQAJCXFj9MIta7y2WuJUTbaWt8c7wc2WP/3+/mq3eCcuOMUhkIb1SoFAaoMdqNPQfL09&#10;PIKIyZA1LhBq+MEIu/r2pjKlDTN94mWfOsEhFEujoU9pLKWMbY/exFUYkfh2DJM3idepk3YyM4d7&#10;JzOlCunNQPyhNyO+9tie9mev4b14Sd/Y2A+bZ3mYG9lORxe1vr9bnrcgEi7pD4arPqtDzU6HcCYb&#10;hdNQqE3OqIZMrUFcgVxtuN2Bp0w9gawr+b9D/QsAAP//AwBQSwECLQAUAAYACAAAACEAtoM4kv4A&#10;AADhAQAAEwAAAAAAAAAAAAAAAAAAAAAAW0NvbnRlbnRfVHlwZXNdLnhtbFBLAQItABQABgAIAAAA&#10;IQA4/SH/1gAAAJQBAAALAAAAAAAAAAAAAAAAAC8BAABfcmVscy8ucmVsc1BLAQItABQABgAIAAAA&#10;IQBd3+d1FwIAACUEAAAOAAAAAAAAAAAAAAAAAC4CAABkcnMvZTJvRG9jLnhtbFBLAQItABQABgAI&#10;AAAAIQCkWgdr3QAAAAsBAAAPAAAAAAAAAAAAAAAAAHEEAABkcnMvZG93bnJldi54bWxQSwUGAAAA&#10;AAQABADzAAAAewUAAAAA&#10;" w14:anchorId="4FA94A76">
                <v:textbox>
                  <w:txbxContent>
                    <w:p w:rsidRPr="00615FA6" w:rsidR="00615FA6" w:rsidP="00615FA6" w:rsidRDefault="00615FA6" w14:paraId="66DB8305" w14:textId="77777777">
                      <w:pPr>
                        <w:spacing w:line="180" w:lineRule="exact"/>
                        <w:textAlignment w:val="baseline"/>
                        <w:rPr>
                          <w:rFonts w:ascii="Calibri" w:hAnsi="Calibri" w:cs="Calibri"/>
                          <w:color w:val="020202"/>
                          <w:sz w:val="16"/>
                          <w:szCs w:val="16"/>
                        </w:rPr>
                      </w:pPr>
                      <w:r w:rsidRPr="00615FA6">
                        <w:rPr>
                          <w:rFonts w:ascii="Calibri" w:hAnsi="Calibri" w:cs="Calibri"/>
                          <w:color w:val="020202"/>
                          <w:sz w:val="16"/>
                          <w:szCs w:val="16"/>
                        </w:rPr>
                        <w:t>Exclude if Surgical Procedure at Primary Site other than those specified*</w:t>
                      </w:r>
                    </w:p>
                    <w:p w:rsidRPr="00A34CDC" w:rsidR="00615FA6" w:rsidP="00615FA6" w:rsidRDefault="00615FA6" w14:paraId="28465F52" w14:textId="626415AE">
                      <w:pPr>
                        <w:textAlignment w:val="baseline"/>
                        <w:rPr>
                          <w:rFonts w:ascii="Calibri" w:hAnsi="Calibri" w:cs="Calibri"/>
                          <w:color w:val="020202"/>
                          <w:sz w:val="16"/>
                          <w:szCs w:val="16"/>
                        </w:rPr>
                      </w:pPr>
                      <w:r>
                        <w:rPr>
                          <w:rFonts w:ascii="Calibri" w:hAnsi="Calibri" w:cs="Calibri"/>
                          <w:color w:val="020202"/>
                          <w:sz w:val="16"/>
                          <w:szCs w:val="16"/>
                        </w:rPr>
                        <w:t>N=</w:t>
                      </w:r>
                      <w:r w:rsidRPr="00CD3D34">
                        <w:rPr>
                          <w:rFonts w:ascii="Calibri" w:hAnsi="Calibri" w:cs="Calibri"/>
                          <w:color w:val="020202"/>
                          <w:sz w:val="16"/>
                          <w:szCs w:val="16"/>
                        </w:rPr>
                        <w:t xml:space="preserve"> </w:t>
                      </w:r>
                      <w:r w:rsidRPr="00615FA6">
                        <w:rPr>
                          <w:rFonts w:ascii="Calibri" w:hAnsi="Calibri" w:cs="Calibri"/>
                          <w:color w:val="020202"/>
                          <w:sz w:val="16"/>
                          <w:szCs w:val="16"/>
                        </w:rPr>
                        <w:t>17347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2848" behindDoc="0" locked="0" layoutInCell="1" allowOverlap="1" wp14:anchorId="731BFB6D" wp14:editId="46A2D044">
                <wp:simplePos x="0" y="0"/>
                <wp:positionH relativeFrom="column">
                  <wp:posOffset>1390650</wp:posOffset>
                </wp:positionH>
                <wp:positionV relativeFrom="paragraph">
                  <wp:posOffset>274955</wp:posOffset>
                </wp:positionV>
                <wp:extent cx="0" cy="361950"/>
                <wp:effectExtent l="76200" t="0" r="76200" b="57150"/>
                <wp:wrapNone/>
                <wp:docPr id="56" name="Straight Arrow Connector 5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6195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 w14:anchorId="23517D50">
              <v:shape id="Straight Arrow Connector 56" style="position:absolute;margin-left:109.5pt;margin-top:21.65pt;width:0;height:28.5pt;z-index:2520811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spid="_x0000_s1026" strokecolor="black [3040]" type="#_x0000_t3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xEwOtgEAAL4DAAAOAAAAZHJzL2Uyb0RvYy54bWysU8mO1DAQvSPxD5bvdJJBjCDq9Bx6gAuC&#10;EcsHeJxyYuFNdtFJ/p6y051GLBJCXCpe6lW991zZ383WsBPEpL3reLOrOQMnfa/d0PEvn988e8lZ&#10;QuF6YbyDji+Q+N3h6ZP9FFq48aM3PURGRVxqp9DxETG0VZXkCFaknQ/g6FL5aAXSNg5VH8VE1a2p&#10;bur6tpp87EP0ElKi0/v1kh9KfaVA4gelEiAzHSduWGIs8THH6rAX7RBFGLU80xD/wMIK7ajpVupe&#10;oGDfov6llNUy+uQV7qS3lVdKSygaSE1T/6Tm0ygCFC1kTgqbTen/lZXvT0f3EMmGKaQ2hYeYVcwq&#10;2vwlfmwuZi2bWTAjk+uhpNPnt82rF8XH6ooLMeFb8JblRccTRqGHEY/eOXoRH5vilTi9S0idCXgB&#10;5KbG5YhCm9euZ7gEGhuMWrjBQH4vSs8p1ZVwWeFiYIV/BMV0TxTXNmWW4GgiOwmagv5rs1WhzAxR&#10;2pgNVBdufwSdczMMynz9LXDLLh29ww1otfPxd11xvlBVa/5F9ao1y370/VKer9hBQ1L8OQ90nsIf&#10;9wV+/e0O3wEAAP//AwBQSwMEFAAGAAgAAAAhAHyfjB/cAAAACgEAAA8AAABkcnMvZG93bnJldi54&#10;bWxMj0FOwzAQRfdI3MEaJDYVtdMU1IQ4FYqEWLflAE7sJhH2OLXdNr09g1jAcmae/rxfbWdn2cWE&#10;OHqUkC0FMIOd1yP2Ej4P708bYDEp1Mp6NBJuJsK2vr+rVKn9FXfmsk89oxCMpZIwpDSVnMduME7F&#10;pZ8M0u3og1OJxtBzHdSVwp3lKyFeuFMj0odBTaYZTPe1PzsJu2bdZrfQiOcPK4rT4lQsclVI+fgw&#10;v70CS2ZOfzD86JM61OTU+jPqyKyEVVZQlyRhnefACPhdtEQKkQOvK/6/Qv0NAAD//wMAUEsBAi0A&#10;FAAGAAgAAAAhALaDOJL+AAAA4QEAABMAAAAAAAAAAAAAAAAAAAAAAFtDb250ZW50X1R5cGVzXS54&#10;bWxQSwECLQAUAAYACAAAACEAOP0h/9YAAACUAQAACwAAAAAAAAAAAAAAAAAvAQAAX3JlbHMvLnJl&#10;bHNQSwECLQAUAAYACAAAACEAtsRMDrYBAAC+AwAADgAAAAAAAAAAAAAAAAAuAgAAZHJzL2Uyb0Rv&#10;Yy54bWxQSwECLQAUAAYACAAAACEAfJ+MH9wAAAAKAQAADwAAAAAAAAAAAAAAAAAQBAAAZHJzL2Rv&#10;d25yZXYueG1sUEsFBgAAAAAEAAQA8wAAABkFAAAAAA==&#10;" w14:anchorId="007FCF59">
                <v:stroke endarrow="block"/>
              </v:shape>
            </w:pict>
          </mc:Fallback>
        </mc:AlternateContent>
      </w:r>
    </w:p>
    <w:p w:rsidR="005144BE" w:rsidRDefault="00B57A1A" w14:paraId="36AD87DE" w14:textId="707CFAA3">
      <w:r>
        <w:rPr>
          <w:noProof/>
        </w:rPr>
        <mc:AlternateContent>
          <mc:Choice Requires="wps">
            <w:drawing>
              <wp:anchor distT="0" distB="0" distL="114300" distR="114300" simplePos="0" relativeHeight="251671040" behindDoc="0" locked="0" layoutInCell="1" allowOverlap="1" wp14:anchorId="559429B4" wp14:editId="31AF5E65">
                <wp:simplePos x="0" y="0"/>
                <wp:positionH relativeFrom="column">
                  <wp:posOffset>1400175</wp:posOffset>
                </wp:positionH>
                <wp:positionV relativeFrom="paragraph">
                  <wp:posOffset>113665</wp:posOffset>
                </wp:positionV>
                <wp:extent cx="2432304" cy="0"/>
                <wp:effectExtent l="0" t="76200" r="25400" b="95250"/>
                <wp:wrapNone/>
                <wp:docPr id="64" name="Straight Arrow Connector 6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432304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 w14:anchorId="2E921429">
              <v:shape id="Straight Arrow Connector 64" style="position:absolute;margin-left:110.25pt;margin-top:8.95pt;width:191.5pt;height:0;z-index:252097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spid="_x0000_s1026" strokecolor="black [3040]" type="#_x0000_t3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NViLuAEAAL8DAAAOAAAAZHJzL2Uyb0RvYy54bWysU9uO0zAQfUfiHyy/06TdFUJR033oAi8I&#10;Vlw+wOuME2t9kz00yd8zdtoUcZEQ2peJL3Nmzjme7O8ma9gJYtLetXy7qTkDJ32nXd/yb1/fvXrD&#10;WULhOmG8g5bPkPjd4eWL/Rga2PnBmw4ioyIuNWNo+YAYmqpKcgAr0sYHcHSpfLQCaRv7qotipOrW&#10;VLu6fl2NPnYhegkp0en9cskPpb5SIPGTUgmQmZYTNywxlviYY3XYi6aPIgxanmmI/2BhhXbUdC11&#10;L1Cw71H/VspqGX3yCjfS28orpSUUDaRmW/+i5ssgAhQtZE4Kq03p+crKj6eje4hkwxhSk8JDzCom&#10;FW3+Ej82FbPm1SyYkEk63N3e7G7qW87k5a66AkNM+B68ZXnR8oRR6H7Ao3eOnsTHbTFLnD4kpNYE&#10;vAByV+NyRKHNW9cxnAPNDUYtXG8gPxil55TqyriscDawwD+DYrojjkubMkxwNJGdBI1B97Rdq1Bm&#10;hihtzAqqC7e/gs65GQZlwP4VuGaXjt7hCrTa+finrjhdqKol/6J60ZplP/puLu9X7KApKf6cJzqP&#10;4c/7Ar/+d4cfAAAA//8DAFBLAwQUAAYACAAAACEAHXJcfNwAAAAJAQAADwAAAGRycy9kb3ducmV2&#10;LnhtbEyPwU7DMBBE70j8g7VIXCpqN6WlCXEqFAlxbuEDnNhNIux1artt+vcs4kCPO/M0O1NuJ2fZ&#10;2YQ4eJSwmAtgBluvB+wkfH2+P22AxaRQK+vRSLiaCNvq/q5UhfYX3JnzPnWMQjAWSkKf0lhwHtve&#10;OBXnfjRI3sEHpxKdoeM6qAuFO8szIdbcqQHpQ69GU/em/d6fnIRd/dwsrqEWqw8r8uPsmM+WKpfy&#10;8WF6ewWWzJT+YfitT9Whok6NP6GOzErIMrEilIyXHBgBa7EkofkTeFXy2wXVDwAAAP//AwBQSwEC&#10;LQAUAAYACAAAACEAtoM4kv4AAADhAQAAEwAAAAAAAAAAAAAAAAAAAAAAW0NvbnRlbnRfVHlwZXNd&#10;LnhtbFBLAQItABQABgAIAAAAIQA4/SH/1gAAAJQBAAALAAAAAAAAAAAAAAAAAC8BAABfcmVscy8u&#10;cmVsc1BLAQItABQABgAIAAAAIQDhNViLuAEAAL8DAAAOAAAAAAAAAAAAAAAAAC4CAABkcnMvZTJv&#10;RG9jLnhtbFBLAQItABQABgAIAAAAIQAdclx83AAAAAkBAAAPAAAAAAAAAAAAAAAAABIEAABkcnMv&#10;ZG93bnJldi54bWxQSwUGAAAAAAQABADzAAAAGwUAAAAA&#10;" w14:anchorId="72314329">
                <v:stroke endarrow="block"/>
              </v:shape>
            </w:pict>
          </mc:Fallback>
        </mc:AlternateContent>
      </w:r>
    </w:p>
    <w:p w:rsidR="005144BE" w:rsidRDefault="005144BE" w14:paraId="18BCC0E2" w14:textId="77777777"/>
    <w:p w:rsidR="005144BE" w:rsidRDefault="00B57A1A" w14:paraId="6E8E5E02" w14:textId="10256123">
      <w:r>
        <w:rPr>
          <w:noProof/>
        </w:rPr>
        <mc:AlternateContent>
          <mc:Choice Requires="wps">
            <w:drawing>
              <wp:anchor distT="0" distB="0" distL="114300" distR="114300" simplePos="0" relativeHeight="251657728" behindDoc="0" locked="0" layoutInCell="1" allowOverlap="1" wp14:anchorId="2EC0EE60" wp14:editId="09556B8F">
                <wp:simplePos x="0" y="0"/>
                <wp:positionH relativeFrom="column">
                  <wp:posOffset>3836035</wp:posOffset>
                </wp:positionH>
                <wp:positionV relativeFrom="paragraph">
                  <wp:posOffset>161290</wp:posOffset>
                </wp:positionV>
                <wp:extent cx="4443730" cy="640080"/>
                <wp:effectExtent l="0" t="0" r="13970" b="26670"/>
                <wp:wrapNone/>
                <wp:docPr id="48" name="Text Box 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443730" cy="640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Pr="00615FA6" w:rsidR="0084337A" w:rsidP="0084337A" w:rsidRDefault="0084337A" w14:paraId="3B780F7A" w14:textId="36217C94">
                            <w:pPr>
                              <w:spacing w:line="180" w:lineRule="exact"/>
                              <w:textAlignment w:val="baseline"/>
                              <w:rPr>
                                <w:rFonts w:ascii="Calibri" w:hAnsi="Calibri" w:cs="Calibri"/>
                                <w:color w:val="020202"/>
                                <w:sz w:val="16"/>
                                <w:szCs w:val="16"/>
                              </w:rPr>
                            </w:pPr>
                            <w:r w:rsidRPr="00615FA6">
                              <w:rPr>
                                <w:rFonts w:ascii="Calibri" w:hAnsi="Calibri" w:cs="Calibri"/>
                                <w:color w:val="020202"/>
                                <w:sz w:val="16"/>
                                <w:szCs w:val="16"/>
                              </w:rPr>
                              <w:t xml:space="preserve">Exclude if </w:t>
                            </w:r>
                            <w:r>
                              <w:rPr>
                                <w:rFonts w:ascii="Calibri" w:hAnsi="Calibri" w:cs="Calibri"/>
                                <w:color w:val="020202"/>
                                <w:sz w:val="16"/>
                                <w:szCs w:val="16"/>
                              </w:rPr>
                              <w:t xml:space="preserve">histology = </w:t>
                            </w:r>
                            <w:r w:rsidRPr="0084337A">
                              <w:rPr>
                                <w:rFonts w:ascii="Calibri" w:hAnsi="Calibri" w:cs="Calibri"/>
                                <w:color w:val="020202"/>
                                <w:sz w:val="16"/>
                                <w:szCs w:val="16"/>
                              </w:rPr>
                              <w:t>8771</w:t>
                            </w:r>
                            <w:r>
                              <w:rPr>
                                <w:rFonts w:ascii="Calibri" w:hAnsi="Calibri" w:cs="Calibri"/>
                                <w:color w:val="020202"/>
                                <w:sz w:val="16"/>
                                <w:szCs w:val="16"/>
                              </w:rPr>
                              <w:t xml:space="preserve">: </w:t>
                            </w:r>
                            <w:r w:rsidRPr="0084337A">
                              <w:rPr>
                                <w:rFonts w:ascii="Calibri" w:hAnsi="Calibri" w:cs="Calibri"/>
                                <w:color w:val="020202"/>
                                <w:sz w:val="16"/>
                                <w:szCs w:val="16"/>
                              </w:rPr>
                              <w:t>Epitheloid cell nevus</w:t>
                            </w:r>
                          </w:p>
                          <w:p w:rsidRPr="00A34CDC" w:rsidR="0084337A" w:rsidP="0084337A" w:rsidRDefault="0084337A" w14:paraId="07F6867A" w14:textId="5B7BE47C">
                            <w:pPr>
                              <w:textAlignment w:val="baseline"/>
                              <w:rPr>
                                <w:rFonts w:ascii="Calibri" w:hAnsi="Calibri" w:cs="Calibri"/>
                                <w:color w:val="02020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20202"/>
                                <w:sz w:val="16"/>
                                <w:szCs w:val="16"/>
                              </w:rPr>
                              <w:t>N=</w:t>
                            </w:r>
                            <w:r w:rsidRPr="00CD3D34">
                              <w:rPr>
                                <w:rFonts w:ascii="Calibri" w:hAnsi="Calibri" w:cs="Calibri"/>
                                <w:color w:val="020202"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Pr="0084337A">
                              <w:rPr>
                                <w:rFonts w:ascii="Calibri" w:hAnsi="Calibri" w:cs="Calibri"/>
                                <w:color w:val="020202"/>
                                <w:sz w:val="16"/>
                                <w:szCs w:val="16"/>
                              </w:rPr>
                              <w:t>164</w:t>
                            </w:r>
                          </w:p>
                        </w:txbxContent>
                      </wps:txbx>
                      <wps:bodyPr vertOverflow="clip" wrap="square" lIns="91440" tIns="45720" rIns="91440" bIns="45720" anchor="t" upright="1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 w14:anchorId="4775841C">
              <v:shape id="Text Box 48" style="position:absolute;margin-left:302.05pt;margin-top:12.7pt;width:349.9pt;height:50.4pt;z-index:25165772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spid="_x0000_s1040" strokeweight=".5pt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F30xFwIAACUEAAAOAAAAZHJzL2Uyb0RvYy54bWysk1Fv0zAQx9+R+A6W32nSNttK1HQaG0VI&#10;G0MafICL4zQWjs/YbpN+e85u11UDXhB+sHw55393vzsvr8des510XqGp+HSScyaNwEaZTcW/f1u/&#10;W3DmA5gGNBpZ8b30/Hr19s1ysKWcYYe6kY6RiPHlYCvehWDLLPOikz34CVppyNmi6yGQ6TZZ42Ag&#10;9V5nszy/zAZ0jXUopPf09e7g5Kuk37ZShMe29TIwXXHKLaTdpb2Oe7ZaQrlxYDsljmnAP2TRgzIU&#10;9CR1BwHY1qnfpHolHHpsw0Rgn2HbKiFTDVTNNH9VzVMHVqZaCI63J0z+/8mKL7sn+9WxMH7AkRqY&#10;ivD2HsUPzwzedmA28sY5HDoJDQWeRmTZYH15/DWi9qWPIvXwgA01GbYBk9DYuj5SoToZqVMD9ifo&#10;cgxM0MeiKOZXc3IJ8l0Web5IXcmgfP7bOh8+SexZPFTcUVOTOuzufYjZQPl8JQbzqFWzVlonw23q&#10;W+3YDmgA1mmlAl5d04YNFH1+kR8A/FUiT+tPEr0KNMla9RVfnC5BGbF9NE2aswBKH86UsjZHjhHd&#10;AWIY65GphiAXMULkWmOzJ7L0wsIjba1GylNoZTkbaGor7n9uwUnO9GdD3Xk/LYo45skoLq5mZLhz&#10;T33uASM6pMcQONtapzYd0T1MgMEb6mGrEt6XPI4Z0ywm6sd3E4f93E63Xl736hcAAAD//wMAUEsD&#10;BBQABgAIAAAAIQCXhqY33gAAAAsBAAAPAAAAZHJzL2Rvd25yZXYueG1sTI/BTsMwDIbvSLxDZCRu&#10;LFk6KihNJ0BCQtzYeuGWNV5bkThVkq3l7clOcLPlT7+/v94uzrIzhjh6UrBeCWBInTcj9Qra/dvd&#10;A7CYNBltPaGCH4ywba6val0ZP9MnnnepZzmEYqUVDClNFeexG9DpuPITUr4dfXA65TX03AQ953Bn&#10;uRSi5E6PlD8MesLXAbvv3ckpeC9f0he25sMUsvBzy7twtFGp25vl+QlYwiX9wXDRz+rQZKeDP5GJ&#10;zCooxWadUQXyfgPsAhSieAR2yJMsJfCm5v87NL8AAAD//wMAUEsBAi0AFAAGAAgAAAAhALaDOJL+&#10;AAAA4QEAABMAAAAAAAAAAAAAAAAAAAAAAFtDb250ZW50X1R5cGVzXS54bWxQSwECLQAUAAYACAAA&#10;ACEAOP0h/9YAAACUAQAACwAAAAAAAAAAAAAAAAAvAQAAX3JlbHMvLnJlbHNQSwECLQAUAAYACAAA&#10;ACEAIRd9MRcCAAAlBAAADgAAAAAAAAAAAAAAAAAuAgAAZHJzL2Uyb0RvYy54bWxQSwECLQAUAAYA&#10;CAAAACEAl4amN94AAAALAQAADwAAAAAAAAAAAAAAAABxBAAAZHJzL2Rvd25yZXYueG1sUEsFBgAA&#10;AAAEAAQA8wAAAHwFAAAAAA==&#10;" w14:anchorId="2EC0EE60">
                <v:textbox>
                  <w:txbxContent>
                    <w:p w:rsidRPr="00615FA6" w:rsidR="0084337A" w:rsidP="0084337A" w:rsidRDefault="0084337A" w14:paraId="3E11D379" w14:textId="36217C94">
                      <w:pPr>
                        <w:spacing w:line="180" w:lineRule="exact"/>
                        <w:textAlignment w:val="baseline"/>
                        <w:rPr>
                          <w:rFonts w:ascii="Calibri" w:hAnsi="Calibri" w:cs="Calibri"/>
                          <w:color w:val="020202"/>
                          <w:sz w:val="16"/>
                          <w:szCs w:val="16"/>
                        </w:rPr>
                      </w:pPr>
                      <w:r w:rsidRPr="00615FA6">
                        <w:rPr>
                          <w:rFonts w:ascii="Calibri" w:hAnsi="Calibri" w:cs="Calibri"/>
                          <w:color w:val="020202"/>
                          <w:sz w:val="16"/>
                          <w:szCs w:val="16"/>
                        </w:rPr>
                        <w:t xml:space="preserve">Exclude if </w:t>
                      </w:r>
                      <w:r>
                        <w:rPr>
                          <w:rFonts w:ascii="Calibri" w:hAnsi="Calibri" w:cs="Calibri"/>
                          <w:color w:val="020202"/>
                          <w:sz w:val="16"/>
                          <w:szCs w:val="16"/>
                        </w:rPr>
                        <w:t xml:space="preserve">histology = </w:t>
                      </w:r>
                      <w:r w:rsidRPr="0084337A">
                        <w:rPr>
                          <w:rFonts w:ascii="Calibri" w:hAnsi="Calibri" w:cs="Calibri"/>
                          <w:color w:val="020202"/>
                          <w:sz w:val="16"/>
                          <w:szCs w:val="16"/>
                        </w:rPr>
                        <w:t>8771</w:t>
                      </w:r>
                      <w:r>
                        <w:rPr>
                          <w:rFonts w:ascii="Calibri" w:hAnsi="Calibri" w:cs="Calibri"/>
                          <w:color w:val="020202"/>
                          <w:sz w:val="16"/>
                          <w:szCs w:val="16"/>
                        </w:rPr>
                        <w:t xml:space="preserve">: </w:t>
                      </w:r>
                      <w:proofErr w:type="spellStart"/>
                      <w:r w:rsidRPr="0084337A">
                        <w:rPr>
                          <w:rFonts w:ascii="Calibri" w:hAnsi="Calibri" w:cs="Calibri"/>
                          <w:color w:val="020202"/>
                          <w:sz w:val="16"/>
                          <w:szCs w:val="16"/>
                        </w:rPr>
                        <w:t>Epitheloid</w:t>
                      </w:r>
                      <w:proofErr w:type="spellEnd"/>
                      <w:r w:rsidRPr="0084337A">
                        <w:rPr>
                          <w:rFonts w:ascii="Calibri" w:hAnsi="Calibri" w:cs="Calibri"/>
                          <w:color w:val="020202"/>
                          <w:sz w:val="16"/>
                          <w:szCs w:val="16"/>
                        </w:rPr>
                        <w:t xml:space="preserve"> cell nevus</w:t>
                      </w:r>
                    </w:p>
                    <w:p w:rsidRPr="00A34CDC" w:rsidR="0084337A" w:rsidP="0084337A" w:rsidRDefault="0084337A" w14:paraId="6B940561" w14:textId="5B7BE47C">
                      <w:pPr>
                        <w:textAlignment w:val="baseline"/>
                        <w:rPr>
                          <w:rFonts w:ascii="Calibri" w:hAnsi="Calibri" w:cs="Calibri"/>
                          <w:color w:val="020202"/>
                          <w:sz w:val="16"/>
                          <w:szCs w:val="16"/>
                        </w:rPr>
                      </w:pPr>
                      <w:r>
                        <w:rPr>
                          <w:rFonts w:ascii="Calibri" w:hAnsi="Calibri" w:cs="Calibri"/>
                          <w:color w:val="020202"/>
                          <w:sz w:val="16"/>
                          <w:szCs w:val="16"/>
                        </w:rPr>
                        <w:t>N=</w:t>
                      </w:r>
                      <w:r w:rsidRPr="00CD3D34">
                        <w:rPr>
                          <w:rFonts w:ascii="Calibri" w:hAnsi="Calibri" w:cs="Calibri"/>
                          <w:color w:val="020202"/>
                          <w:sz w:val="16"/>
                          <w:szCs w:val="16"/>
                        </w:rPr>
                        <w:t xml:space="preserve"> </w:t>
                      </w:r>
                      <w:r w:rsidRPr="0084337A">
                        <w:rPr>
                          <w:rFonts w:ascii="Calibri" w:hAnsi="Calibri" w:cs="Calibri"/>
                          <w:color w:val="020202"/>
                          <w:sz w:val="16"/>
                          <w:szCs w:val="16"/>
                        </w:rPr>
                        <w:t>164</w:t>
                      </w:r>
                    </w:p>
                  </w:txbxContent>
                </v:textbox>
              </v:shape>
            </w:pict>
          </mc:Fallback>
        </mc:AlternateContent>
      </w:r>
    </w:p>
    <w:p w:rsidR="005144BE" w:rsidRDefault="00B57A1A" w14:paraId="702AEC48" w14:textId="7CFED042">
      <w:r>
        <w:rPr>
          <w:noProof/>
        </w:rPr>
        <mc:AlternateContent>
          <mc:Choice Requires="wps">
            <w:drawing>
              <wp:anchor distT="0" distB="0" distL="114300" distR="114300" simplePos="0" relativeHeight="251672064" behindDoc="0" locked="0" layoutInCell="1" allowOverlap="1" wp14:anchorId="5D450D19" wp14:editId="7E545A87">
                <wp:simplePos x="0" y="0"/>
                <wp:positionH relativeFrom="column">
                  <wp:posOffset>1400175</wp:posOffset>
                </wp:positionH>
                <wp:positionV relativeFrom="paragraph">
                  <wp:posOffset>154305</wp:posOffset>
                </wp:positionV>
                <wp:extent cx="2432304" cy="0"/>
                <wp:effectExtent l="0" t="76200" r="25400" b="95250"/>
                <wp:wrapNone/>
                <wp:docPr id="65" name="Straight Arrow Connector 6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432304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 w14:anchorId="102BEA78">
              <v:shape id="Straight Arrow Connector 65" style="position:absolute;margin-left:110.25pt;margin-top:12.15pt;width:191.5pt;height:0;z-index:252099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spid="_x0000_s1026" strokecolor="black [3040]" type="#_x0000_t3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NViLuAEAAL8DAAAOAAAAZHJzL2Uyb0RvYy54bWysU9uO0zAQfUfiHyy/06TdFUJR033oAi8I&#10;Vlw+wOuME2t9kz00yd8zdtoUcZEQ2peJL3Nmzjme7O8ma9gJYtLetXy7qTkDJ32nXd/yb1/fvXrD&#10;WULhOmG8g5bPkPjd4eWL/Rga2PnBmw4ioyIuNWNo+YAYmqpKcgAr0sYHcHSpfLQCaRv7qotipOrW&#10;VLu6fl2NPnYhegkp0en9cskPpb5SIPGTUgmQmZYTNywxlviYY3XYi6aPIgxanmmI/2BhhXbUdC11&#10;L1Cw71H/VspqGX3yCjfS28orpSUUDaRmW/+i5ssgAhQtZE4Kq03p+crKj6eje4hkwxhSk8JDzCom&#10;FW3+Ej82FbPm1SyYkEk63N3e7G7qW87k5a66AkNM+B68ZXnR8oRR6H7Ao3eOnsTHbTFLnD4kpNYE&#10;vAByV+NyRKHNW9cxnAPNDUYtXG8gPxil55TqyriscDawwD+DYrojjkubMkxwNJGdBI1B97Rdq1Bm&#10;hihtzAqqC7e/gs65GQZlwP4VuGaXjt7hCrTa+finrjhdqKol/6J60ZplP/puLu9X7KApKf6cJzqP&#10;4c/7Ar/+d4cfAAAA//8DAFBLAwQUAAYACAAAACEAAodHQ9wAAAAJAQAADwAAAGRycy9kb3ducmV2&#10;LnhtbEyPwU7DMBBE70j8g7VIXCpqN2krEuJUKBLi3JYPcGKTRNjr1Hbb9O9ZxAFuuzOj2bfVbnaW&#10;XUyIo0cJq6UAZrDzesRewsfx7ekZWEwKtbIejYSbibCr7+8qVWp/xb25HFLPqARjqSQMKU0l57Eb&#10;jFNx6SeD5H364FSiNfRcB3Wlcmd5JsSWOzUiXRjUZJrBdF+Hs5Owb9bt6hYasXm3ojgtTsUiV4WU&#10;jw/z6wuwZOb0F4YffEKHmphaf0YdmZWQZWJDURrWOTAKbEVOQvsr8Lri/z+ovwEAAP//AwBQSwEC&#10;LQAUAAYACAAAACEAtoM4kv4AAADhAQAAEwAAAAAAAAAAAAAAAAAAAAAAW0NvbnRlbnRfVHlwZXNd&#10;LnhtbFBLAQItABQABgAIAAAAIQA4/SH/1gAAAJQBAAALAAAAAAAAAAAAAAAAAC8BAABfcmVscy8u&#10;cmVsc1BLAQItABQABgAIAAAAIQDhNViLuAEAAL8DAAAOAAAAAAAAAAAAAAAAAC4CAABkcnMvZTJv&#10;RG9jLnhtbFBLAQItABQABgAIAAAAIQACh0dD3AAAAAkBAAAPAAAAAAAAAAAAAAAAABIEAABkcnMv&#10;ZG93bnJldi54bWxQSwUGAAAAAAQABADzAAAAGwUAAAAA&#10;" w14:anchorId="5CD6483A">
                <v:stroke endarrow="block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3872" behindDoc="0" locked="0" layoutInCell="1" allowOverlap="1" wp14:anchorId="4B4E485A" wp14:editId="4B9EE152">
                <wp:simplePos x="0" y="0"/>
                <wp:positionH relativeFrom="column">
                  <wp:posOffset>1390650</wp:posOffset>
                </wp:positionH>
                <wp:positionV relativeFrom="paragraph">
                  <wp:posOffset>20955</wp:posOffset>
                </wp:positionV>
                <wp:extent cx="0" cy="361950"/>
                <wp:effectExtent l="76200" t="0" r="76200" b="57150"/>
                <wp:wrapNone/>
                <wp:docPr id="57" name="Straight Arrow Connector 5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6195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 w14:anchorId="03EE3CA7">
              <v:shape id="Straight Arrow Connector 57" style="position:absolute;margin-left:109.5pt;margin-top:1.65pt;width:0;height:28.5pt;z-index:2520832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spid="_x0000_s1026" strokecolor="black [3040]" type="#_x0000_t3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xEwOtgEAAL4DAAAOAAAAZHJzL2Uyb0RvYy54bWysU8mO1DAQvSPxD5bvdJJBjCDq9Bx6gAuC&#10;EcsHeJxyYuFNdtFJ/p6y051GLBJCXCpe6lW991zZ383WsBPEpL3reLOrOQMnfa/d0PEvn988e8lZ&#10;QuF6YbyDji+Q+N3h6ZP9FFq48aM3PURGRVxqp9DxETG0VZXkCFaknQ/g6FL5aAXSNg5VH8VE1a2p&#10;bur6tpp87EP0ElKi0/v1kh9KfaVA4gelEiAzHSduWGIs8THH6rAX7RBFGLU80xD/wMIK7ajpVupe&#10;oGDfov6llNUy+uQV7qS3lVdKSygaSE1T/6Tm0ygCFC1kTgqbTen/lZXvT0f3EMmGKaQ2hYeYVcwq&#10;2vwlfmwuZi2bWTAjk+uhpNPnt82rF8XH6ooLMeFb8JblRccTRqGHEY/eOXoRH5vilTi9S0idCXgB&#10;5KbG5YhCm9euZ7gEGhuMWrjBQH4vSs8p1ZVwWeFiYIV/BMV0TxTXNmWW4GgiOwmagv5rs1WhzAxR&#10;2pgNVBdufwSdczMMynz9LXDLLh29ww1otfPxd11xvlBVa/5F9ao1y370/VKer9hBQ1L8OQ90nsIf&#10;9wV+/e0O3wEAAP//AwBQSwMEFAAGAAgAAAAhADUBXSLbAAAACAEAAA8AAABkcnMvZG93bnJldi54&#10;bWxMj81OwzAQhO9IvIO1SFwqaqeBioQ4FYqEOLflATbxNonqn9R22/TtMeIAx9GMZr6pNrPR7EI+&#10;jM5KyJYCGNnOqdH2Er72H0+vwEJEq1A7SxJuFGBT399VWCp3tVu67GLPUokNJUoYYpxKzkM3kMGw&#10;dBPZ5B2cNxiT9D1XHq+p3Gi+EmLNDY42LQw4UTNQd9ydjYRt89xmN9+Il08titPiVCxyLKR8fJjf&#10;34BFmuNfGH7wEzrUial1Z6sC0xJWWZG+RAl5Diz5v7qVsBY58Lri/w/U3wAAAP//AwBQSwECLQAU&#10;AAYACAAAACEAtoM4kv4AAADhAQAAEwAAAAAAAAAAAAAAAAAAAAAAW0NvbnRlbnRfVHlwZXNdLnht&#10;bFBLAQItABQABgAIAAAAIQA4/SH/1gAAAJQBAAALAAAAAAAAAAAAAAAAAC8BAABfcmVscy8ucmVs&#10;c1BLAQItABQABgAIAAAAIQC2xEwOtgEAAL4DAAAOAAAAAAAAAAAAAAAAAC4CAABkcnMvZTJvRG9j&#10;LnhtbFBLAQItABQABgAIAAAAIQA1AV0i2wAAAAgBAAAPAAAAAAAAAAAAAAAAABAEAABkcnMvZG93&#10;bnJldi54bWxQSwUGAAAAAAQABADzAAAAGAUAAAAA&#10;" w14:anchorId="56F046F8">
                <v:stroke endarrow="block"/>
              </v:shape>
            </w:pict>
          </mc:Fallback>
        </mc:AlternateContent>
      </w:r>
    </w:p>
    <w:p w:rsidR="005144BE" w:rsidRDefault="005144BE" w14:paraId="4ECFFE95" w14:textId="45B7D6F7"/>
    <w:p w:rsidR="005144BE" w:rsidRDefault="00B57A1A" w14:paraId="21EBDDB9" w14:textId="151F1E94">
      <w:r>
        <w:rPr>
          <w:noProof/>
        </w:rPr>
        <mc:AlternateContent>
          <mc:Choice Requires="wps">
            <w:drawing>
              <wp:anchor distT="0" distB="0" distL="114300" distR="114300" simplePos="0" relativeHeight="251646464" behindDoc="0" locked="0" layoutInCell="1" allowOverlap="1" wp14:anchorId="2B91FE10" wp14:editId="2FA96BBC">
                <wp:simplePos x="0" y="0"/>
                <wp:positionH relativeFrom="column">
                  <wp:posOffset>3843655</wp:posOffset>
                </wp:positionH>
                <wp:positionV relativeFrom="paragraph">
                  <wp:posOffset>254000</wp:posOffset>
                </wp:positionV>
                <wp:extent cx="4872355" cy="636270"/>
                <wp:effectExtent l="0" t="0" r="23495" b="11430"/>
                <wp:wrapNone/>
                <wp:docPr id="29" name="Text Box 29">
                  <a:extLst xmlns:a="http://schemas.openxmlformats.org/drawingml/2006/main">
                    <a:ext uri="{FF2B5EF4-FFF2-40B4-BE49-F238E27FC236}">
                      <a16:creationId xmlns:a16="http://schemas.microsoft.com/office/drawing/2014/main" id="{A6544F2F-650D-423B-88A0-FAC65ED97C69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872355" cy="6362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035F6" w:rsidP="00A463FE" w:rsidRDefault="00A035F6" w14:paraId="145A16C3" w14:textId="7EC92E0E">
                            <w:pPr>
                              <w:textAlignment w:val="baseline"/>
                              <w:rPr>
                                <w:rFonts w:ascii="Calibri" w:hAnsi="Calibri" w:cs="Calibri"/>
                                <w:color w:val="02020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20202"/>
                                <w:sz w:val="16"/>
                                <w:szCs w:val="16"/>
                              </w:rPr>
                              <w:t>Exclude cases where systemic therapy was</w:t>
                            </w:r>
                            <w:r w:rsidR="00555887">
                              <w:rPr>
                                <w:rFonts w:ascii="Calibri" w:hAnsi="Calibri" w:cs="Calibri"/>
                                <w:color w:val="020202"/>
                                <w:sz w:val="16"/>
                                <w:szCs w:val="16"/>
                              </w:rPr>
                              <w:t xml:space="preserve"> not</w:t>
                            </w:r>
                            <w:r>
                              <w:rPr>
                                <w:rFonts w:ascii="Calibri" w:hAnsi="Calibri" w:cs="Calibri"/>
                                <w:color w:val="020202"/>
                                <w:sz w:val="16"/>
                                <w:szCs w:val="16"/>
                              </w:rPr>
                              <w:t xml:space="preserve"> administered or if unknown if systemic therapy was </w:t>
                            </w:r>
                            <w:r w:rsidR="00B57A1A">
                              <w:rPr>
                                <w:rFonts w:ascii="Calibri" w:hAnsi="Calibri" w:cs="Calibri"/>
                                <w:color w:val="020202"/>
                                <w:sz w:val="16"/>
                                <w:szCs w:val="16"/>
                              </w:rPr>
                              <w:t>administered.</w:t>
                            </w:r>
                          </w:p>
                          <w:p w:rsidR="00A463FE" w:rsidP="00A463FE" w:rsidRDefault="00A463FE" w14:paraId="08430D04" w14:textId="526E4E23">
                            <w:pPr>
                              <w:textAlignment w:val="baseline"/>
                              <w:rPr>
                                <w:rFonts w:ascii="Calibri" w:hAnsi="Calibri" w:cs="Calibri"/>
                                <w:color w:val="02020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20202"/>
                                <w:sz w:val="16"/>
                                <w:szCs w:val="16"/>
                              </w:rPr>
                              <w:t>N=</w:t>
                            </w:r>
                            <w:r w:rsidRPr="00A035F6" w:rsidR="00A035F6">
                              <w:t xml:space="preserve"> </w:t>
                            </w:r>
                            <w:r w:rsidRPr="0084337A" w:rsidR="0084337A">
                              <w:rPr>
                                <w:rFonts w:ascii="Calibri" w:hAnsi="Calibri" w:cs="Calibri"/>
                                <w:color w:val="020202"/>
                                <w:sz w:val="16"/>
                                <w:szCs w:val="16"/>
                              </w:rPr>
                              <w:t>23908</w:t>
                            </w:r>
                          </w:p>
                          <w:p w:rsidR="00A463FE" w:rsidP="00A463FE" w:rsidRDefault="00A463FE" w14:paraId="0F570F26" w14:textId="77777777">
                            <w:pPr>
                              <w:textAlignment w:val="baseline"/>
                              <w:rPr>
                                <w:rFonts w:ascii="Calibri" w:hAnsi="Calibri" w:cs="Calibri"/>
                                <w:i/>
                                <w:iCs/>
                                <w:color w:val="02020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i/>
                                <w:iCs/>
                                <w:color w:val="020202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xbxContent>
                      </wps:txbx>
                      <wps:bodyPr vertOverflow="clip" wrap="square" lIns="91440" tIns="45720" rIns="91440" bIns="45720" anchor="t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 w14:anchorId="70531BA3">
              <v:shape id="Text Box 29" style="position:absolute;margin-left:302.65pt;margin-top:20pt;width:383.65pt;height:50.1pt;z-index:2516464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spid="_x0000_s1041" strokeweight=".5pt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6KEvFwIAACUEAAAOAAAAZHJzL2Uyb0RvYy54bWysk81u2zAMx+8D9g6C7oudNF8z4hRduwwD&#10;2nVAtwegZTkWJouapMTO249S0jTotsswHQTRlP8kf6RW10On2V46r9CUfDzKOZNGYK3MtuTfv23e&#10;LTnzAUwNGo0s+UF6fr1++2bV20JOsEVdS8dIxPiityVvQ7BFlnnRyg78CK005GzQdRDIdNusdtCT&#10;eqezSZ7Psx5dbR0K6T19vTs6+TrpN40U4bFpvAxMl5xyC2l3aa/inq1XUGwd2FaJUxrwD1l0oAwF&#10;PUvdQQC2c+o3qU4Jhx6bMBLYZdg0SshUA1Uzzl9V89SClakWguPtGZP/f7Liy/7JfnUsDB9woAam&#10;Iry9R/HDM4O3LZitvHEO+1ZCTYHHEVnWW1+cfo2ofeGjSNU/YE1Nhl3AJDQ0rotUqE5G6tSAwxm6&#10;HAIT9HG6XEyuZjPOBPnmV/PJInUlg+L5b+t8+CSxY/FQckdNTeqwv/chZgPF85UYzKNW9UZpnQy3&#10;rW61Y3ugAdiklQp4dU0b1sfos/wI4K8SeVp/kuhUoEnWqiv58nwJiojto6nTnAVQ+nimlLU5cYzo&#10;jhDDUA1M1QR5FiNErhXWByJLLyw80tZopDyFVpaznqa25P7nDpzkTH821J334+k0jnkyprPFhAx3&#10;6akuPWBEi/QYAmc769S2JbrHCTB4Qz1sVML7kscpY5rFRP30buKwX9rp1svrXv8CAAD//wMAUEsD&#10;BBQABgAIAAAAIQB39sSt3QAAAAsBAAAPAAAAZHJzL2Rvd25yZXYueG1sTI/BTsMwDIbvSLxDZCRu&#10;LKEdBXVNJ0BCQtwYvXDLGq+t1jhVkq3l7fFOcLPlT7+/v9oubhRnDHHwpOF+pUAgtd4O1Glovt7u&#10;nkDEZMia0RNq+MEI2/r6qjKl9TN94nmXOsEhFEujoU9pKqWMbY/OxJWfkPh28MGZxGvopA1m5nA3&#10;ykypQjozEH/ozYSvPbbH3clpeC9e0jc29sPmWe7nRrbhMEatb2+W5w2IhEv6g+Giz+pQs9Pen8hG&#10;MWoo1EPOqIa14k4XIH/MChB7ntYqA1lX8n+H+hcAAP//AwBQSwECLQAUAAYACAAAACEAtoM4kv4A&#10;AADhAQAAEwAAAAAAAAAAAAAAAAAAAAAAW0NvbnRlbnRfVHlwZXNdLnhtbFBLAQItABQABgAIAAAA&#10;IQA4/SH/1gAAAJQBAAALAAAAAAAAAAAAAAAAAC8BAABfcmVscy8ucmVsc1BLAQItABQABgAIAAAA&#10;IQA96KEvFwIAACUEAAAOAAAAAAAAAAAAAAAAAC4CAABkcnMvZTJvRG9jLnhtbFBLAQItABQABgAI&#10;AAAAIQB39sSt3QAAAAsBAAAPAAAAAAAAAAAAAAAAAHEEAABkcnMvZG93bnJldi54bWxQSwUGAAAA&#10;AAQABADzAAAAewUAAAAA&#10;" w14:anchorId="2B91FE10">
                <v:textbox>
                  <w:txbxContent>
                    <w:p w:rsidR="00A035F6" w:rsidP="00A463FE" w:rsidRDefault="00A035F6" w14:paraId="3A247123" w14:textId="7EC92E0E">
                      <w:pPr>
                        <w:textAlignment w:val="baseline"/>
                        <w:rPr>
                          <w:rFonts w:ascii="Calibri" w:hAnsi="Calibri" w:cs="Calibri"/>
                          <w:color w:val="020202"/>
                          <w:sz w:val="16"/>
                          <w:szCs w:val="16"/>
                        </w:rPr>
                      </w:pPr>
                      <w:r>
                        <w:rPr>
                          <w:rFonts w:ascii="Calibri" w:hAnsi="Calibri" w:cs="Calibri"/>
                          <w:color w:val="020202"/>
                          <w:sz w:val="16"/>
                          <w:szCs w:val="16"/>
                        </w:rPr>
                        <w:t>Exclude cases where systemic therapy was</w:t>
                      </w:r>
                      <w:r w:rsidR="00555887">
                        <w:rPr>
                          <w:rFonts w:ascii="Calibri" w:hAnsi="Calibri" w:cs="Calibri"/>
                          <w:color w:val="020202"/>
                          <w:sz w:val="16"/>
                          <w:szCs w:val="16"/>
                        </w:rPr>
                        <w:t xml:space="preserve"> not</w:t>
                      </w:r>
                      <w:r>
                        <w:rPr>
                          <w:rFonts w:ascii="Calibri" w:hAnsi="Calibri" w:cs="Calibri"/>
                          <w:color w:val="020202"/>
                          <w:sz w:val="16"/>
                          <w:szCs w:val="16"/>
                        </w:rPr>
                        <w:t xml:space="preserve"> administered or if unknown if systemic therapy was </w:t>
                      </w:r>
                      <w:r w:rsidR="00B57A1A">
                        <w:rPr>
                          <w:rFonts w:ascii="Calibri" w:hAnsi="Calibri" w:cs="Calibri"/>
                          <w:color w:val="020202"/>
                          <w:sz w:val="16"/>
                          <w:szCs w:val="16"/>
                        </w:rPr>
                        <w:t>administered.</w:t>
                      </w:r>
                    </w:p>
                    <w:p w:rsidR="00A463FE" w:rsidP="00A463FE" w:rsidRDefault="00A463FE" w14:paraId="0B1DFD8E" w14:textId="526E4E23">
                      <w:pPr>
                        <w:textAlignment w:val="baseline"/>
                        <w:rPr>
                          <w:rFonts w:ascii="Calibri" w:hAnsi="Calibri" w:cs="Calibri"/>
                          <w:color w:val="020202"/>
                          <w:sz w:val="16"/>
                          <w:szCs w:val="16"/>
                        </w:rPr>
                      </w:pPr>
                      <w:r>
                        <w:rPr>
                          <w:rFonts w:ascii="Calibri" w:hAnsi="Calibri" w:cs="Calibri"/>
                          <w:color w:val="020202"/>
                          <w:sz w:val="16"/>
                          <w:szCs w:val="16"/>
                        </w:rPr>
                        <w:t>N=</w:t>
                      </w:r>
                      <w:r w:rsidRPr="00A035F6" w:rsidR="00A035F6">
                        <w:t xml:space="preserve"> </w:t>
                      </w:r>
                      <w:r w:rsidRPr="0084337A" w:rsidR="0084337A">
                        <w:rPr>
                          <w:rFonts w:ascii="Calibri" w:hAnsi="Calibri" w:cs="Calibri"/>
                          <w:color w:val="020202"/>
                          <w:sz w:val="16"/>
                          <w:szCs w:val="16"/>
                        </w:rPr>
                        <w:t>23908</w:t>
                      </w:r>
                    </w:p>
                    <w:p w:rsidR="00A463FE" w:rsidP="00A463FE" w:rsidRDefault="00A463FE" w14:paraId="4F6584BE" w14:textId="77777777">
                      <w:pPr>
                        <w:textAlignment w:val="baseline"/>
                        <w:rPr>
                          <w:rFonts w:ascii="Calibri" w:hAnsi="Calibri" w:cs="Calibri"/>
                          <w:i/>
                          <w:iCs/>
                          <w:color w:val="020202"/>
                          <w:sz w:val="16"/>
                          <w:szCs w:val="16"/>
                        </w:rPr>
                      </w:pPr>
                      <w:r>
                        <w:rPr>
                          <w:rFonts w:ascii="Calibri" w:hAnsi="Calibri" w:cs="Calibri"/>
                          <w:i/>
                          <w:iCs/>
                          <w:color w:val="020202"/>
                          <w:sz w:val="16"/>
                          <w:szCs w:val="16"/>
                        </w:rPr>
                        <w:t> </w:t>
                      </w:r>
                    </w:p>
                  </w:txbxContent>
                </v:textbox>
              </v:shape>
            </w:pict>
          </mc:Fallback>
        </mc:AlternateContent>
      </w:r>
    </w:p>
    <w:p w:rsidR="005144BE" w:rsidRDefault="00B57A1A" w14:paraId="24CF775B" w14:textId="2B346BFA">
      <w:r>
        <w:rPr>
          <w:noProof/>
        </w:rPr>
        <mc:AlternateContent>
          <mc:Choice Requires="wps">
            <w:drawing>
              <wp:anchor distT="0" distB="0" distL="114300" distR="114300" simplePos="0" relativeHeight="251673088" behindDoc="0" locked="0" layoutInCell="1" allowOverlap="1" wp14:anchorId="1F2E52C0" wp14:editId="6F024431">
                <wp:simplePos x="0" y="0"/>
                <wp:positionH relativeFrom="column">
                  <wp:posOffset>1400175</wp:posOffset>
                </wp:positionH>
                <wp:positionV relativeFrom="paragraph">
                  <wp:posOffset>241935</wp:posOffset>
                </wp:positionV>
                <wp:extent cx="2432304" cy="0"/>
                <wp:effectExtent l="0" t="76200" r="25400" b="95250"/>
                <wp:wrapNone/>
                <wp:docPr id="66" name="Straight Arrow Connector 6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432304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 w14:anchorId="4AB67AB6">
              <v:shape id="Straight Arrow Connector 66" style="position:absolute;margin-left:110.25pt;margin-top:19.05pt;width:191.5pt;height:0;z-index:252101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spid="_x0000_s1026" strokecolor="black [3040]" type="#_x0000_t3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NViLuAEAAL8DAAAOAAAAZHJzL2Uyb0RvYy54bWysU9uO0zAQfUfiHyy/06TdFUJR033oAi8I&#10;Vlw+wOuME2t9kz00yd8zdtoUcZEQ2peJL3Nmzjme7O8ma9gJYtLetXy7qTkDJ32nXd/yb1/fvXrD&#10;WULhOmG8g5bPkPjd4eWL/Rga2PnBmw4ioyIuNWNo+YAYmqpKcgAr0sYHcHSpfLQCaRv7qotipOrW&#10;VLu6fl2NPnYhegkp0en9cskPpb5SIPGTUgmQmZYTNywxlviYY3XYi6aPIgxanmmI/2BhhXbUdC11&#10;L1Cw71H/VspqGX3yCjfS28orpSUUDaRmW/+i5ssgAhQtZE4Kq03p+crKj6eje4hkwxhSk8JDzCom&#10;FW3+Ej82FbPm1SyYkEk63N3e7G7qW87k5a66AkNM+B68ZXnR8oRR6H7Ao3eOnsTHbTFLnD4kpNYE&#10;vAByV+NyRKHNW9cxnAPNDUYtXG8gPxil55TqyriscDawwD+DYrojjkubMkxwNJGdBI1B97Rdq1Bm&#10;hihtzAqqC7e/gs65GQZlwP4VuGaXjt7hCrTa+finrjhdqKol/6J60ZplP/puLu9X7KApKf6cJzqP&#10;4c/7Ar/+d4cfAAAA//8DAFBLAwQUAAYACAAAACEAzpbytdwAAAAJAQAADwAAAGRycy9kb3ducmV2&#10;LnhtbEyPy07DMBBF90j8gzWV2FTUTkKrJo1ToUiIdVs+YBKbJMKPNHbb9O8ZxAKWc+fozplyP1vD&#10;rnoKg3cSkpUApl3r1eA6CR+nt+ctsBDRKTTeaQl3HWBfPT6UWCh/cwd9PcaOUYkLBUroYxwLzkPb&#10;a4th5UftaPfpJ4uRxqnjasIblVvDUyE23OLg6EKPo6573X4dL1bCoX5pkvtUi/W7Efl5ec6XGeZS&#10;Pi3m1x2wqOf4B8OPPqlDRU6NvzgVmJGQpmJNqIRsmwAjYCMyCprfgFcl//9B9Q0AAP//AwBQSwEC&#10;LQAUAAYACAAAACEAtoM4kv4AAADhAQAAEwAAAAAAAAAAAAAAAAAAAAAAW0NvbnRlbnRfVHlwZXNd&#10;LnhtbFBLAQItABQABgAIAAAAIQA4/SH/1gAAAJQBAAALAAAAAAAAAAAAAAAAAC8BAABfcmVscy8u&#10;cmVsc1BLAQItABQABgAIAAAAIQDhNViLuAEAAL8DAAAOAAAAAAAAAAAAAAAAAC4CAABkcnMvZTJv&#10;RG9jLnhtbFBLAQItABQABgAIAAAAIQDOlvK13AAAAAkBAAAPAAAAAAAAAAAAAAAAABIEAABkcnMv&#10;ZG93bnJldi54bWxQSwUGAAAAAAQABADzAAAAGwUAAAAA&#10;" w14:anchorId="33C9A0EF">
                <v:stroke endarrow="block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4896" behindDoc="0" locked="0" layoutInCell="1" allowOverlap="1" wp14:anchorId="50D9B61C" wp14:editId="3C9E8C45">
                <wp:simplePos x="0" y="0"/>
                <wp:positionH relativeFrom="column">
                  <wp:posOffset>1390650</wp:posOffset>
                </wp:positionH>
                <wp:positionV relativeFrom="paragraph">
                  <wp:posOffset>108585</wp:posOffset>
                </wp:positionV>
                <wp:extent cx="0" cy="361950"/>
                <wp:effectExtent l="76200" t="0" r="76200" b="57150"/>
                <wp:wrapNone/>
                <wp:docPr id="58" name="Straight Arrow Connector 5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6195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 w14:anchorId="62C9F807">
              <v:shape id="Straight Arrow Connector 58" style="position:absolute;margin-left:109.5pt;margin-top:8.55pt;width:0;height:28.5pt;z-index:2520852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spid="_x0000_s1026" strokecolor="black [3040]" type="#_x0000_t3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xEwOtgEAAL4DAAAOAAAAZHJzL2Uyb0RvYy54bWysU8mO1DAQvSPxD5bvdJJBjCDq9Bx6gAuC&#10;EcsHeJxyYuFNdtFJ/p6y051GLBJCXCpe6lW991zZ383WsBPEpL3reLOrOQMnfa/d0PEvn988e8lZ&#10;QuF6YbyDji+Q+N3h6ZP9FFq48aM3PURGRVxqp9DxETG0VZXkCFaknQ/g6FL5aAXSNg5VH8VE1a2p&#10;bur6tpp87EP0ElKi0/v1kh9KfaVA4gelEiAzHSduWGIs8THH6rAX7RBFGLU80xD/wMIK7ajpVupe&#10;oGDfov6llNUy+uQV7qS3lVdKSygaSE1T/6Tm0ygCFC1kTgqbTen/lZXvT0f3EMmGKaQ2hYeYVcwq&#10;2vwlfmwuZi2bWTAjk+uhpNPnt82rF8XH6ooLMeFb8JblRccTRqGHEY/eOXoRH5vilTi9S0idCXgB&#10;5KbG5YhCm9euZ7gEGhuMWrjBQH4vSs8p1ZVwWeFiYIV/BMV0TxTXNmWW4GgiOwmagv5rs1WhzAxR&#10;2pgNVBdufwSdczMMynz9LXDLLh29ww1otfPxd11xvlBVa/5F9ao1y370/VKer9hBQ1L8OQ90nsIf&#10;9wV+/e0O3wEAAP//AwBQSwMEFAAGAAgAAAAhANyt5nLcAAAACQEAAA8AAABkcnMvZG93bnJldi54&#10;bWxMj81OwzAQhO9IvIO1SFwqarsUSkKcCkVCnFt4gE1skgj/pLbbpm/PIg5w3JnR7DfVdnaWnUxM&#10;Y/AK5FIAM74LevS9go/317snYCmj12iDNwouJsG2vr6qsNTh7HfmtM89oxKfSlQw5DyVnKduMA7T&#10;MkzGk/cZosNMZ+y5jnimcmf5SohH7nD09GHAyTSD6b72R6dg16xbeYmNeHizojgsDsXiHgulbm/m&#10;l2dg2cz5Lww/+IQONTG14eh1YlbBSha0JZOxkcAo8Cu0CjZrCbyu+P8F9TcAAAD//wMAUEsBAi0A&#10;FAAGAAgAAAAhALaDOJL+AAAA4QEAABMAAAAAAAAAAAAAAAAAAAAAAFtDb250ZW50X1R5cGVzXS54&#10;bWxQSwECLQAUAAYACAAAACEAOP0h/9YAAACUAQAACwAAAAAAAAAAAAAAAAAvAQAAX3JlbHMvLnJl&#10;bHNQSwECLQAUAAYACAAAACEAtsRMDrYBAAC+AwAADgAAAAAAAAAAAAAAAAAuAgAAZHJzL2Uyb0Rv&#10;Yy54bWxQSwECLQAUAAYACAAAACEA3K3mctwAAAAJAQAADwAAAAAAAAAAAAAAAAAQBAAAZHJzL2Rv&#10;d25yZXYueG1sUEsFBgAAAAAEAAQA8wAAABkFAAAAAA==&#10;" w14:anchorId="7EF9FD92">
                <v:stroke endarrow="block"/>
              </v:shape>
            </w:pict>
          </mc:Fallback>
        </mc:AlternateContent>
      </w:r>
    </w:p>
    <w:p w:rsidR="005144BE" w:rsidRDefault="005144BE" w14:paraId="378682D2" w14:textId="7B59BD13"/>
    <w:p w:rsidR="005144BE" w:rsidRDefault="005144BE" w14:paraId="72D0E0F3" w14:textId="382B1558"/>
    <w:p w:rsidR="005144BE" w:rsidRDefault="00B57A1A" w14:paraId="4D8A9E4B" w14:textId="71BA9491">
      <w:r>
        <w:rPr>
          <w:noProof/>
        </w:rPr>
        <mc:AlternateContent>
          <mc:Choice Requires="wps">
            <w:drawing>
              <wp:anchor distT="0" distB="0" distL="114300" distR="114300" simplePos="0" relativeHeight="251648512" behindDoc="0" locked="0" layoutInCell="1" allowOverlap="1" wp14:anchorId="34B976B2" wp14:editId="3C6C3883">
                <wp:simplePos x="0" y="0"/>
                <wp:positionH relativeFrom="column">
                  <wp:posOffset>3845237</wp:posOffset>
                </wp:positionH>
                <wp:positionV relativeFrom="paragraph">
                  <wp:posOffset>16756</wp:posOffset>
                </wp:positionV>
                <wp:extent cx="3099435" cy="702978"/>
                <wp:effectExtent l="0" t="0" r="24765" b="20955"/>
                <wp:wrapNone/>
                <wp:docPr id="25" name="Text Box 25">
                  <a:extLst xmlns:a="http://schemas.openxmlformats.org/drawingml/2006/main">
                    <a:ext uri="{FF2B5EF4-FFF2-40B4-BE49-F238E27FC236}">
                      <a16:creationId xmlns:a16="http://schemas.microsoft.com/office/drawing/2014/main" id="{691BA033-2B41-41A4-9353-40D93061711A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099435" cy="702978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55887" w:rsidP="00A463FE" w:rsidRDefault="00555887" w14:paraId="381ECE3A" w14:textId="3E1A43D0">
                            <w:pPr>
                              <w:textAlignment w:val="baseline"/>
                              <w:rPr>
                                <w:rFonts w:ascii="Calibri" w:hAnsi="Calibri" w:cs="Calibri"/>
                                <w:color w:val="02020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20202"/>
                                <w:sz w:val="16"/>
                                <w:szCs w:val="16"/>
                              </w:rPr>
                              <w:t>Exclude cases where</w:t>
                            </w:r>
                            <w:r w:rsidRPr="00555887">
                              <w:rPr>
                                <w:rFonts w:ascii="Calibri" w:hAnsi="Calibri" w:cs="Calibri"/>
                                <w:color w:val="020202"/>
                                <w:sz w:val="16"/>
                                <w:szCs w:val="16"/>
                              </w:rPr>
                              <w:t xml:space="preserve"> fir</w:t>
                            </w:r>
                            <w:r w:rsidR="00337F11">
                              <w:rPr>
                                <w:rFonts w:ascii="Calibri" w:hAnsi="Calibri" w:cs="Calibri"/>
                                <w:color w:val="020202"/>
                                <w:sz w:val="16"/>
                                <w:szCs w:val="16"/>
                              </w:rPr>
                              <w:t xml:space="preserve">st or only therapy was could not be </w:t>
                            </w:r>
                            <w:r w:rsidR="00B57A1A">
                              <w:rPr>
                                <w:rFonts w:ascii="Calibri" w:hAnsi="Calibri" w:cs="Calibri"/>
                                <w:color w:val="020202"/>
                                <w:sz w:val="16"/>
                                <w:szCs w:val="16"/>
                              </w:rPr>
                              <w:t>determined.</w:t>
                            </w:r>
                          </w:p>
                          <w:p w:rsidR="00A463FE" w:rsidP="00A463FE" w:rsidRDefault="00A463FE" w14:paraId="638E9D80" w14:textId="37A1274F">
                            <w:pPr>
                              <w:textAlignment w:val="baseline"/>
                              <w:rPr>
                                <w:rFonts w:ascii="Calibri" w:hAnsi="Calibri" w:cs="Calibri"/>
                                <w:color w:val="02020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20202"/>
                                <w:sz w:val="16"/>
                                <w:szCs w:val="16"/>
                              </w:rPr>
                              <w:t>N=</w:t>
                            </w:r>
                            <w:r w:rsidR="00337F11">
                              <w:rPr>
                                <w:rFonts w:ascii="Calibri" w:hAnsi="Calibri" w:cs="Calibri"/>
                                <w:color w:val="020202"/>
                                <w:sz w:val="16"/>
                                <w:szCs w:val="16"/>
                              </w:rPr>
                              <w:t>20</w:t>
                            </w:r>
                          </w:p>
                          <w:p w:rsidR="00A463FE" w:rsidP="00A463FE" w:rsidRDefault="00A463FE" w14:paraId="713D1203" w14:textId="77777777">
                            <w:pPr>
                              <w:textAlignment w:val="baseline"/>
                              <w:rPr>
                                <w:rFonts w:ascii="Calibri" w:hAnsi="Calibri" w:cs="Calibri"/>
                                <w:i/>
                                <w:iCs/>
                                <w:color w:val="02020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i/>
                                <w:iCs/>
                                <w:color w:val="020202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xbxContent>
                      </wps:txbx>
                      <wps:bodyPr vertOverflow="clip" wrap="square" lIns="91440" tIns="45720" rIns="91440" bIns="45720" anchor="t" upright="1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 w14:anchorId="74C656BE">
              <v:shape id="Text Box 25" style="position:absolute;margin-left:302.75pt;margin-top:1.3pt;width:244.05pt;height:55.35pt;z-index:2516485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spid="_x0000_s1042" strokeweight=".5pt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n7TXFwIAACUEAAAOAAAAZHJzL2Uyb0RvYy54bWysk9uO2yAQhu8r9R0Q942dc2LFWW13m6rS&#10;tltp2wfAGNuomKFAYuftO2BvNj3dVOUCMR78z8w3w+6mbxU5Cesk6JxOJyklQnMopa5z+vXL4c2G&#10;EueZLpkCLXJ6Fo7e7F+/2nUmEzNoQJXCEhTRLutMThvvTZYkjjeiZW4CRmh0VmBb5tG0dVJa1qF6&#10;q5JZmq6SDmxpLHDhHH69H5x0H/WrSnD/WFVOeKJyirn5uNu4F2FP9juW1ZaZRvIxDfYPWbRMagx6&#10;kbpnnpGjlb9JtZJbcFD5CYc2gaqSXMQasJpp+ks1Tw0zItaCcJy5YHL/T5Z/Oj2Zz5b4/i302MBY&#10;hDMPwL85ouGuYboWt9ZC1whWYuBpQJZ0xmXjrwG1y1wQKbqPUGKT2dFDFOor2wYqWCdBdWzA+QJd&#10;9J5w/DhPt9vFfEkJR986nW3XmxiCZc9/G+v8ewEtCYecWmxqVGenB+dDNix7vhKCOVCyPEilomHr&#10;4k5ZcmI4AIe4RvWfrilNupyu5st0APBXiTSuP0m00uMkK9nmdHO5xLKA7Z0u45x5JtVwxpSVHjkG&#10;dANE3xc9kSVCXoUIgWsB5RnJ4gvzj7hVCjBPrqShpMOpzan7fmRWUKI+aOzOdrpYhDGPxmK5nqFh&#10;rz3FtYdp3gA+Bk/J0VhZN0h3mAANt9jDSka8L3mMGeMsRurjuwnDfm3HWy+ve/8DAAD//wMAUEsD&#10;BBQABgAIAAAAIQAoAB0G3AAAAAoBAAAPAAAAZHJzL2Rvd25yZXYueG1sTI/NTsMwEITvSLyDtUjc&#10;qN1YjSCNUwESEuJGyYWbG2+TqP6JbLcJb8/2BLdZzWj2m3q3OMsuGNMYvIL1SgBD3wUz+l5B+/X2&#10;8AgsZe2NtsGjgh9MsGtub2pdmTD7T7zsc8+oxKdKKxhynirOUzeg02kVJvTkHUN0OtMZe26inqnc&#10;WV4IUXKnR08fBj3h64DdaX92Ct7Ll/yNrfkwspBhbnkXjzYpdX+3PG+BZVzyXxiu+IQODTEdwtmb&#10;xKyCUmw2FFVQlMCuvniSpA6k1lICb2r+f0LzCwAA//8DAFBLAQItABQABgAIAAAAIQC2gziS/gAA&#10;AOEBAAATAAAAAAAAAAAAAAAAAAAAAABbQ29udGVudF9UeXBlc10ueG1sUEsBAi0AFAAGAAgAAAAh&#10;ADj9If/WAAAAlAEAAAsAAAAAAAAAAAAAAAAALwEAAF9yZWxzLy5yZWxzUEsBAi0AFAAGAAgAAAAh&#10;AMaftNcXAgAAJQQAAA4AAAAAAAAAAAAAAAAALgIAAGRycy9lMm9Eb2MueG1sUEsBAi0AFAAGAAgA&#10;AAAhACgAHQbcAAAACgEAAA8AAAAAAAAAAAAAAAAAcQQAAGRycy9kb3ducmV2LnhtbFBLBQYAAAAA&#10;BAAEAPMAAAB6BQAAAAA=&#10;" w14:anchorId="34B976B2">
                <v:textbox>
                  <w:txbxContent>
                    <w:p w:rsidR="00555887" w:rsidP="00A463FE" w:rsidRDefault="00555887" w14:paraId="5F855AF4" w14:textId="3E1A43D0">
                      <w:pPr>
                        <w:textAlignment w:val="baseline"/>
                        <w:rPr>
                          <w:rFonts w:ascii="Calibri" w:hAnsi="Calibri" w:cs="Calibri"/>
                          <w:color w:val="020202"/>
                          <w:sz w:val="16"/>
                          <w:szCs w:val="16"/>
                        </w:rPr>
                      </w:pPr>
                      <w:r>
                        <w:rPr>
                          <w:rFonts w:ascii="Calibri" w:hAnsi="Calibri" w:cs="Calibri"/>
                          <w:color w:val="020202"/>
                          <w:sz w:val="16"/>
                          <w:szCs w:val="16"/>
                        </w:rPr>
                        <w:t>Exclude cases where</w:t>
                      </w:r>
                      <w:r w:rsidRPr="00555887">
                        <w:rPr>
                          <w:rFonts w:ascii="Calibri" w:hAnsi="Calibri" w:cs="Calibri"/>
                          <w:color w:val="020202"/>
                          <w:sz w:val="16"/>
                          <w:szCs w:val="16"/>
                        </w:rPr>
                        <w:t xml:space="preserve"> fir</w:t>
                      </w:r>
                      <w:r w:rsidR="00337F11">
                        <w:rPr>
                          <w:rFonts w:ascii="Calibri" w:hAnsi="Calibri" w:cs="Calibri"/>
                          <w:color w:val="020202"/>
                          <w:sz w:val="16"/>
                          <w:szCs w:val="16"/>
                        </w:rPr>
                        <w:t xml:space="preserve">st or only therapy was could not be </w:t>
                      </w:r>
                      <w:r w:rsidR="00B57A1A">
                        <w:rPr>
                          <w:rFonts w:ascii="Calibri" w:hAnsi="Calibri" w:cs="Calibri"/>
                          <w:color w:val="020202"/>
                          <w:sz w:val="16"/>
                          <w:szCs w:val="16"/>
                        </w:rPr>
                        <w:t>determined.</w:t>
                      </w:r>
                    </w:p>
                    <w:p w:rsidR="00A463FE" w:rsidP="00A463FE" w:rsidRDefault="00A463FE" w14:paraId="033420A3" w14:textId="37A1274F">
                      <w:pPr>
                        <w:textAlignment w:val="baseline"/>
                        <w:rPr>
                          <w:rFonts w:ascii="Calibri" w:hAnsi="Calibri" w:cs="Calibri"/>
                          <w:color w:val="020202"/>
                          <w:sz w:val="16"/>
                          <w:szCs w:val="16"/>
                        </w:rPr>
                      </w:pPr>
                      <w:r>
                        <w:rPr>
                          <w:rFonts w:ascii="Calibri" w:hAnsi="Calibri" w:cs="Calibri"/>
                          <w:color w:val="020202"/>
                          <w:sz w:val="16"/>
                          <w:szCs w:val="16"/>
                        </w:rPr>
                        <w:t>N=</w:t>
                      </w:r>
                      <w:r w:rsidR="00337F11">
                        <w:rPr>
                          <w:rFonts w:ascii="Calibri" w:hAnsi="Calibri" w:cs="Calibri"/>
                          <w:color w:val="020202"/>
                          <w:sz w:val="16"/>
                          <w:szCs w:val="16"/>
                        </w:rPr>
                        <w:t>20</w:t>
                      </w:r>
                    </w:p>
                    <w:p w:rsidR="00A463FE" w:rsidP="00A463FE" w:rsidRDefault="00A463FE" w14:paraId="09AF38FC" w14:textId="77777777">
                      <w:pPr>
                        <w:textAlignment w:val="baseline"/>
                        <w:rPr>
                          <w:rFonts w:ascii="Calibri" w:hAnsi="Calibri" w:cs="Calibri"/>
                          <w:i/>
                          <w:iCs/>
                          <w:color w:val="020202"/>
                          <w:sz w:val="16"/>
                          <w:szCs w:val="16"/>
                        </w:rPr>
                      </w:pPr>
                      <w:r>
                        <w:rPr>
                          <w:rFonts w:ascii="Calibri" w:hAnsi="Calibri" w:cs="Calibri"/>
                          <w:i/>
                          <w:iCs/>
                          <w:color w:val="020202"/>
                          <w:sz w:val="16"/>
                          <w:szCs w:val="16"/>
                        </w:rPr>
                        <w:t> 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4112" behindDoc="0" locked="0" layoutInCell="1" allowOverlap="1" wp14:anchorId="36D11AE4" wp14:editId="7AC8E31B">
                <wp:simplePos x="0" y="0"/>
                <wp:positionH relativeFrom="column">
                  <wp:posOffset>1390650</wp:posOffset>
                </wp:positionH>
                <wp:positionV relativeFrom="paragraph">
                  <wp:posOffset>282575</wp:posOffset>
                </wp:positionV>
                <wp:extent cx="2432304" cy="0"/>
                <wp:effectExtent l="0" t="76200" r="25400" b="95250"/>
                <wp:wrapNone/>
                <wp:docPr id="67" name="Straight Arrow Connector 6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432304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 w14:anchorId="4A95FB04">
              <v:shape id="Straight Arrow Connector 67" style="position:absolute;margin-left:109.5pt;margin-top:22.25pt;width:191.5pt;height:0;z-index:252103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spid="_x0000_s1026" strokecolor="black [3040]" type="#_x0000_t3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NViLuAEAAL8DAAAOAAAAZHJzL2Uyb0RvYy54bWysU9uO0zAQfUfiHyy/06TdFUJR033oAi8I&#10;Vlw+wOuME2t9kz00yd8zdtoUcZEQ2peJL3Nmzjme7O8ma9gJYtLetXy7qTkDJ32nXd/yb1/fvXrD&#10;WULhOmG8g5bPkPjd4eWL/Rga2PnBmw4ioyIuNWNo+YAYmqpKcgAr0sYHcHSpfLQCaRv7qotipOrW&#10;VLu6fl2NPnYhegkp0en9cskPpb5SIPGTUgmQmZYTNywxlviYY3XYi6aPIgxanmmI/2BhhXbUdC11&#10;L1Cw71H/VspqGX3yCjfS28orpSUUDaRmW/+i5ssgAhQtZE4Kq03p+crKj6eje4hkwxhSk8JDzCom&#10;FW3+Ej82FbPm1SyYkEk63N3e7G7qW87k5a66AkNM+B68ZXnR8oRR6H7Ao3eOnsTHbTFLnD4kpNYE&#10;vAByV+NyRKHNW9cxnAPNDUYtXG8gPxil55TqyriscDawwD+DYrojjkubMkxwNJGdBI1B97Rdq1Bm&#10;hihtzAqqC7e/gs65GQZlwP4VuGaXjt7hCrTa+finrjhdqKol/6J60ZplP/puLu9X7KApKf6cJzqP&#10;4c/7Ar/+d4cfAAAA//8DAFBLAwQUAAYACAAAACEASP9sydwAAAAJAQAADwAAAGRycy9kb3ducmV2&#10;LnhtbEyPzU7DMBCE70i8g7VIXCpqJ6QVCXEqFAlxbuEBNrFJIvyT2m6bvj2LOMBxZ0cz39S7xRp2&#10;1iFO3knI1gKYdr1XkxskfLy/PjwBiwmdQuOdlnDVEXbN7U2NlfIXt9fnQxoYhbhYoYQxpbniPPaj&#10;thjXftaOfp8+WEx0hoGrgBcKt4bnQmy5xclRw4izbkfdfx1OVsK+LbrsGlqxeTOiPK6O5eoRSynv&#10;75aXZ2BJL+nPDD/4hA4NMXX+5FRkRkKelbQlSSiKDTAybEVOQvcr8Kbm/xc03wAAAP//AwBQSwEC&#10;LQAUAAYACAAAACEAtoM4kv4AAADhAQAAEwAAAAAAAAAAAAAAAAAAAAAAW0NvbnRlbnRfVHlwZXNd&#10;LnhtbFBLAQItABQABgAIAAAAIQA4/SH/1gAAAJQBAAALAAAAAAAAAAAAAAAAAC8BAABfcmVscy8u&#10;cmVsc1BLAQItABQABgAIAAAAIQDhNViLuAEAAL8DAAAOAAAAAAAAAAAAAAAAAC4CAABkcnMvZTJv&#10;RG9jLnhtbFBLAQItABQABgAIAAAAIQBI/2zJ3AAAAAkBAAAPAAAAAAAAAAAAAAAAABIEAABkcnMv&#10;ZG93bnJldi54bWxQSwUGAAAAAAQABADzAAAAGwUAAAAA&#10;" w14:anchorId="23A07106">
                <v:stroke endarrow="block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5920" behindDoc="0" locked="0" layoutInCell="1" allowOverlap="1" wp14:anchorId="329FE2A5" wp14:editId="7AC83227">
                <wp:simplePos x="0" y="0"/>
                <wp:positionH relativeFrom="column">
                  <wp:posOffset>1390650</wp:posOffset>
                </wp:positionH>
                <wp:positionV relativeFrom="paragraph">
                  <wp:posOffset>101600</wp:posOffset>
                </wp:positionV>
                <wp:extent cx="0" cy="361950"/>
                <wp:effectExtent l="76200" t="0" r="76200" b="57150"/>
                <wp:wrapNone/>
                <wp:docPr id="59" name="Straight Arrow Connector 5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6195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 w14:anchorId="6BA992FD">
              <v:shape id="Straight Arrow Connector 59" style="position:absolute;margin-left:109.5pt;margin-top:8pt;width:0;height:28.5pt;z-index:2520872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spid="_x0000_s1026" strokecolor="black [3040]" type="#_x0000_t3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xEwOtgEAAL4DAAAOAAAAZHJzL2Uyb0RvYy54bWysU8mO1DAQvSPxD5bvdJJBjCDq9Bx6gAuC&#10;EcsHeJxyYuFNdtFJ/p6y051GLBJCXCpe6lW991zZ383WsBPEpL3reLOrOQMnfa/d0PEvn988e8lZ&#10;QuF6YbyDji+Q+N3h6ZP9FFq48aM3PURGRVxqp9DxETG0VZXkCFaknQ/g6FL5aAXSNg5VH8VE1a2p&#10;bur6tpp87EP0ElKi0/v1kh9KfaVA4gelEiAzHSduWGIs8THH6rAX7RBFGLU80xD/wMIK7ajpVupe&#10;oGDfov6llNUy+uQV7qS3lVdKSygaSE1T/6Tm0ygCFC1kTgqbTen/lZXvT0f3EMmGKaQ2hYeYVcwq&#10;2vwlfmwuZi2bWTAjk+uhpNPnt82rF8XH6ooLMeFb8JblRccTRqGHEY/eOXoRH5vilTi9S0idCXgB&#10;5KbG5YhCm9euZ7gEGhuMWrjBQH4vSs8p1ZVwWeFiYIV/BMV0TxTXNmWW4GgiOwmagv5rs1WhzAxR&#10;2pgNVBdufwSdczMMynz9LXDLLh29ww1otfPxd11xvlBVa/5F9ao1y370/VKer9hBQ1L8OQ90nsIf&#10;9wV+/e0O3wEAAP//AwBQSwMEFAAGAAgAAAAhAJ1IwFHcAAAACQEAAA8AAABkcnMvZG93bnJldi54&#10;bWxMj8FOwzAQRO9I/IO1SFwqaqeFQkKcCkVCnFv4gE1skgh7ncZum/49izjAabU7o9k35Xb2Tpzs&#10;FIdAGrKlAmGpDWagTsPH++vdE4iYkAy6QFbDxUbYVtdXJRYmnGlnT/vUCQ6hWKCGPqWxkDK2vfUY&#10;l2G0xNpnmDwmXqdOmgnPHO6dXCm1kR4H4g89jrbubfu1P3oNu/q+yS5TrR7enMoPi0O+WGOu9e3N&#10;/PIMItk5/ZnhB5/RoWKmJhzJROE0rLKcuyQWNjzZ8HtoNDyuFciqlP8bVN8AAAD//wMAUEsBAi0A&#10;FAAGAAgAAAAhALaDOJL+AAAA4QEAABMAAAAAAAAAAAAAAAAAAAAAAFtDb250ZW50X1R5cGVzXS54&#10;bWxQSwECLQAUAAYACAAAACEAOP0h/9YAAACUAQAACwAAAAAAAAAAAAAAAAAvAQAAX3JlbHMvLnJl&#10;bHNQSwECLQAUAAYACAAAACEAtsRMDrYBAAC+AwAADgAAAAAAAAAAAAAAAAAuAgAAZHJzL2Uyb0Rv&#10;Yy54bWxQSwECLQAUAAYACAAAACEAnUjAUdwAAAAJAQAADwAAAAAAAAAAAAAAAAAQBAAAZHJzL2Rv&#10;d25yZXYueG1sUEsFBgAAAAAEAAQA8wAAABkFAAAAAA==&#10;" w14:anchorId="237E182D">
                <v:stroke endarrow="block"/>
              </v:shape>
            </w:pict>
          </mc:Fallback>
        </mc:AlternateContent>
      </w:r>
    </w:p>
    <w:p w:rsidR="005144BE" w:rsidRDefault="005144BE" w14:paraId="1F2CB862" w14:textId="1FEFF028"/>
    <w:p w:rsidR="005144BE" w:rsidRDefault="005144BE" w14:paraId="4EB6F140" w14:textId="23A0ED51"/>
    <w:p w:rsidR="005144BE" w:rsidRDefault="00B57A1A" w14:paraId="74C11C30" w14:textId="6FBD06FA">
      <w:r>
        <w:rPr>
          <w:noProof/>
        </w:rPr>
        <mc:AlternateContent>
          <mc:Choice Requires="wps">
            <w:drawing>
              <wp:anchor distT="0" distB="0" distL="114300" distR="114300" simplePos="0" relativeHeight="251654656" behindDoc="0" locked="0" layoutInCell="1" allowOverlap="1" wp14:anchorId="766F5147" wp14:editId="448586E4">
                <wp:simplePos x="0" y="0"/>
                <wp:positionH relativeFrom="column">
                  <wp:posOffset>3843655</wp:posOffset>
                </wp:positionH>
                <wp:positionV relativeFrom="paragraph">
                  <wp:posOffset>22860</wp:posOffset>
                </wp:positionV>
                <wp:extent cx="1344295" cy="640080"/>
                <wp:effectExtent l="0" t="0" r="27305" b="26670"/>
                <wp:wrapNone/>
                <wp:docPr id="39" name="Text Box 39">
                  <a:extLst xmlns:a="http://schemas.openxmlformats.org/drawingml/2006/main">
                    <a:ext uri="{FF2B5EF4-FFF2-40B4-BE49-F238E27FC236}">
                      <a16:creationId xmlns:a16="http://schemas.microsoft.com/office/drawing/2014/main" id="{3B92446F-10DB-4CAA-A15C-4DA451998570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44295" cy="640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37F11" w:rsidP="00A463FE" w:rsidRDefault="00337F11" w14:paraId="648E95BF" w14:textId="6A5AE37F">
                            <w:pPr>
                              <w:textAlignment w:val="baseline"/>
                              <w:rPr>
                                <w:rFonts w:ascii="Calibri" w:hAnsi="Calibri" w:cs="Calibri"/>
                                <w:color w:val="02020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20202"/>
                                <w:sz w:val="16"/>
                                <w:szCs w:val="16"/>
                              </w:rPr>
                              <w:t xml:space="preserve">Exclude </w:t>
                            </w:r>
                            <w:r w:rsidR="00B57A1A">
                              <w:rPr>
                                <w:rFonts w:ascii="Calibri" w:hAnsi="Calibri" w:cs="Calibri"/>
                                <w:color w:val="020202"/>
                                <w:sz w:val="16"/>
                                <w:szCs w:val="16"/>
                              </w:rPr>
                              <w:t>uninsured.</w:t>
                            </w:r>
                          </w:p>
                          <w:p w:rsidRPr="00337F11" w:rsidR="00A463FE" w:rsidP="00A463FE" w:rsidRDefault="00A463FE" w14:paraId="62534410" w14:textId="77690BAD">
                            <w:pPr>
                              <w:textAlignment w:val="baseline"/>
                              <w:rPr>
                                <w:rFonts w:ascii="Calibri" w:hAnsi="Calibri" w:cs="Calibri"/>
                                <w:color w:val="02020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20202"/>
                                <w:sz w:val="16"/>
                                <w:szCs w:val="16"/>
                              </w:rPr>
                              <w:t>N=</w:t>
                            </w:r>
                            <w:r w:rsidR="00337F11">
                              <w:rPr>
                                <w:rFonts w:ascii="Calibri" w:hAnsi="Calibri" w:cs="Calibri"/>
                                <w:color w:val="020202"/>
                                <w:sz w:val="16"/>
                                <w:szCs w:val="16"/>
                              </w:rPr>
                              <w:t>508</w:t>
                            </w:r>
                          </w:p>
                        </w:txbxContent>
                      </wps:txbx>
                      <wps:bodyPr vertOverflow="clip" wrap="square" lIns="91440" tIns="45720" rIns="91440" bIns="45720" anchor="t" upright="1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 w14:anchorId="58BA149C">
              <v:shape id="Text Box 39" style="position:absolute;margin-left:302.65pt;margin-top:1.8pt;width:105.85pt;height:50.4pt;z-index:25165465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spid="_x0000_s1043" strokeweight=".5pt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QfgWFwIAACUEAAAOAAAAZHJzL2Uyb0RvYy54bWysk1Fv0zAQx9+R+A6W32nSrt26qOk0NoqQ&#10;BkMafICL4yQWjs/YbpN+e85u11UDXhB+sHI5+393vzuvbsZes510XqEp+XSScyaNwFqZtuTfv23e&#10;LTnzAUwNGo0s+V56frN++2Y12ELOsENdS8dIxPhisCXvQrBFlnnRyR78BK005GzQ9RDIdG1WOxhI&#10;vdfZLM8vswFdbR0K6T39vT84+TrpN40U4bFpvAxMl5xyC2l3aa/inq1XULQObKfEMQ34hyx6UIaC&#10;nqTuIQDbOvWbVK+EQ49NmAjsM2waJWSqgaqZ5q+qeerAylQLwfH2hMn/P1nxZfdkvzoWxvc4UgNT&#10;Ed4+oPjhmcG7Dkwrb53DoZNQU+BpRJYN1hfHqxG1L3wUqYbPWFOTYRswCY2N6yMVqpOROjVgf4Iu&#10;x8BEDHkxn8+uF5wJ8l3O83yZupJB8XzbOh8+SuxZ/Ci5o6Ymddg9+BCzgeL5SAzmUat6o7ROhmur&#10;O+3YDmgANmmlAl4d04YNFP1ikR8A/FUiT+tPEr0KNMla9SVfng5BEbF9MHWaswBKH74pZW2OHCO6&#10;A8QwViNTNTG5ihEi1wrrPZGlFxYeaWs0Up5CK8vZQFNbcv9zC05ypj8Z6s71dD6PY56M+eJqRoY7&#10;91TnHjCiQ3oMgbOtdartiO5hAgzeUg8blfC+5HHMmGYxUT++mzjs53Y69fK6178AAAD//wMAUEsD&#10;BBQABgAIAAAAIQCG9iAC3QAAAAkBAAAPAAAAZHJzL2Rvd25yZXYueG1sTI/BTsMwEETvSPyDtUjc&#10;qN2mhCrEqQCpEuJGmws3N94mEfY6it0m/XuWExxX8zT7ptzO3okLjrEPpGG5UCCQmmB7ajXUh93D&#10;BkRMhqxxgVDDFSNsq9ub0hQ2TPSJl31qBZdQLIyGLqWhkDI2HXoTF2FA4uwURm8Sn2Mr7WgmLvdO&#10;rpTKpTc98YfODPjWYfO9P3sN7/lr+sLafthslYWpls14clHr+7v55RlEwjn9wfCrz+pQsdMxnMlG&#10;4TTk6jFjVEOWg+B8s3zibUcG1XoNsirl/wXVDwAAAP//AwBQSwECLQAUAAYACAAAACEAtoM4kv4A&#10;AADhAQAAEwAAAAAAAAAAAAAAAAAAAAAAW0NvbnRlbnRfVHlwZXNdLnhtbFBLAQItABQABgAIAAAA&#10;IQA4/SH/1gAAAJQBAAALAAAAAAAAAAAAAAAAAC8BAABfcmVscy8ucmVsc1BLAQItABQABgAIAAAA&#10;IQANQfgWFwIAACUEAAAOAAAAAAAAAAAAAAAAAC4CAABkcnMvZTJvRG9jLnhtbFBLAQItABQABgAI&#10;AAAAIQCG9iAC3QAAAAkBAAAPAAAAAAAAAAAAAAAAAHEEAABkcnMvZG93bnJldi54bWxQSwUGAAAA&#10;AAQABADzAAAAewUAAAAA&#10;" w14:anchorId="766F5147">
                <v:textbox>
                  <w:txbxContent>
                    <w:p w:rsidR="00337F11" w:rsidP="00A463FE" w:rsidRDefault="00337F11" w14:paraId="04F79069" w14:textId="6A5AE37F">
                      <w:pPr>
                        <w:textAlignment w:val="baseline"/>
                        <w:rPr>
                          <w:rFonts w:ascii="Calibri" w:hAnsi="Calibri" w:cs="Calibri"/>
                          <w:color w:val="020202"/>
                          <w:sz w:val="16"/>
                          <w:szCs w:val="16"/>
                        </w:rPr>
                      </w:pPr>
                      <w:r>
                        <w:rPr>
                          <w:rFonts w:ascii="Calibri" w:hAnsi="Calibri" w:cs="Calibri"/>
                          <w:color w:val="020202"/>
                          <w:sz w:val="16"/>
                          <w:szCs w:val="16"/>
                        </w:rPr>
                        <w:t xml:space="preserve">Exclude </w:t>
                      </w:r>
                      <w:r w:rsidR="00B57A1A">
                        <w:rPr>
                          <w:rFonts w:ascii="Calibri" w:hAnsi="Calibri" w:cs="Calibri"/>
                          <w:color w:val="020202"/>
                          <w:sz w:val="16"/>
                          <w:szCs w:val="16"/>
                        </w:rPr>
                        <w:t>uninsured.</w:t>
                      </w:r>
                    </w:p>
                    <w:p w:rsidRPr="00337F11" w:rsidR="00A463FE" w:rsidP="00A463FE" w:rsidRDefault="00A463FE" w14:paraId="1744EA30" w14:textId="77690BAD">
                      <w:pPr>
                        <w:textAlignment w:val="baseline"/>
                        <w:rPr>
                          <w:rFonts w:ascii="Calibri" w:hAnsi="Calibri" w:cs="Calibri"/>
                          <w:color w:val="020202"/>
                          <w:sz w:val="16"/>
                          <w:szCs w:val="16"/>
                        </w:rPr>
                      </w:pPr>
                      <w:r>
                        <w:rPr>
                          <w:rFonts w:ascii="Calibri" w:hAnsi="Calibri" w:cs="Calibri"/>
                          <w:color w:val="020202"/>
                          <w:sz w:val="16"/>
                          <w:szCs w:val="16"/>
                        </w:rPr>
                        <w:t>N=</w:t>
                      </w:r>
                      <w:r w:rsidR="00337F11">
                        <w:rPr>
                          <w:rFonts w:ascii="Calibri" w:hAnsi="Calibri" w:cs="Calibri"/>
                          <w:color w:val="020202"/>
                          <w:sz w:val="16"/>
                          <w:szCs w:val="16"/>
                        </w:rPr>
                        <w:t>508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6944" behindDoc="0" locked="0" layoutInCell="1" allowOverlap="1" wp14:anchorId="1BD13ECA" wp14:editId="6D38F841">
                <wp:simplePos x="0" y="0"/>
                <wp:positionH relativeFrom="column">
                  <wp:posOffset>1390650</wp:posOffset>
                </wp:positionH>
                <wp:positionV relativeFrom="paragraph">
                  <wp:posOffset>189230</wp:posOffset>
                </wp:positionV>
                <wp:extent cx="0" cy="361950"/>
                <wp:effectExtent l="76200" t="0" r="76200" b="57150"/>
                <wp:wrapNone/>
                <wp:docPr id="60" name="Straight Arrow Connector 6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6195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 w14:anchorId="25683484">
              <v:shape id="Straight Arrow Connector 60" style="position:absolute;margin-left:109.5pt;margin-top:14.9pt;width:0;height:28.5pt;z-index:2520893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spid="_x0000_s1026" strokecolor="black [3040]" type="#_x0000_t3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xEwOtgEAAL4DAAAOAAAAZHJzL2Uyb0RvYy54bWysU8mO1DAQvSPxD5bvdJJBjCDq9Bx6gAuC&#10;EcsHeJxyYuFNdtFJ/p6y051GLBJCXCpe6lW991zZ383WsBPEpL3reLOrOQMnfa/d0PEvn988e8lZ&#10;QuF6YbyDji+Q+N3h6ZP9FFq48aM3PURGRVxqp9DxETG0VZXkCFaknQ/g6FL5aAXSNg5VH8VE1a2p&#10;bur6tpp87EP0ElKi0/v1kh9KfaVA4gelEiAzHSduWGIs8THH6rAX7RBFGLU80xD/wMIK7ajpVupe&#10;oGDfov6llNUy+uQV7qS3lVdKSygaSE1T/6Tm0ygCFC1kTgqbTen/lZXvT0f3EMmGKaQ2hYeYVcwq&#10;2vwlfmwuZi2bWTAjk+uhpNPnt82rF8XH6ooLMeFb8JblRccTRqGHEY/eOXoRH5vilTi9S0idCXgB&#10;5KbG5YhCm9euZ7gEGhuMWrjBQH4vSs8p1ZVwWeFiYIV/BMV0TxTXNmWW4GgiOwmagv5rs1WhzAxR&#10;2pgNVBdufwSdczMMynz9LXDLLh29ww1otfPxd11xvlBVa/5F9ao1y370/VKer9hBQ1L8OQ90nsIf&#10;9wV+/e0O3wEAAP//AwBQSwMEFAAGAAgAAAAhAMF/IurcAAAACQEAAA8AAABkcnMvZG93bnJldi54&#10;bWxMj81OwzAQhO9IvIO1SFwq6qRAFadxKhQJcW7LA2xik0T1T2q7bfr2LOIAt92d0ew31Xa2hl10&#10;iKN3EvJlBky7zqvR9RI+D+9PBbCY0Ck03mkJNx1hW9/fVVgqf3U7fdmnnlGIiyVKGFKaSs5jN2iL&#10;cekn7Uj78sFiojX0XAW8Urg1fJVla25xdPRhwEk3g+6O+7OVsGte2vwWmuz1w2TitDiJxTMKKR8f&#10;5rcNsKTn9GeGH3xCh5qYWn92KjIjYZUL6pJoEFSBDL+HVkKxLoDXFf/foP4GAAD//wMAUEsBAi0A&#10;FAAGAAgAAAAhALaDOJL+AAAA4QEAABMAAAAAAAAAAAAAAAAAAAAAAFtDb250ZW50X1R5cGVzXS54&#10;bWxQSwECLQAUAAYACAAAACEAOP0h/9YAAACUAQAACwAAAAAAAAAAAAAAAAAvAQAAX3JlbHMvLnJl&#10;bHNQSwECLQAUAAYACAAAACEAtsRMDrYBAAC+AwAADgAAAAAAAAAAAAAAAAAuAgAAZHJzL2Uyb0Rv&#10;Yy54bWxQSwECLQAUAAYACAAAACEAwX8i6twAAAAJAQAADwAAAAAAAAAAAAAAAAAQBAAAZHJzL2Rv&#10;d25yZXYueG1sUEsFBgAAAAAEAAQA8wAAABkFAAAAAA==&#10;" w14:anchorId="62E91817">
                <v:stroke endarrow="block"/>
              </v:shape>
            </w:pict>
          </mc:Fallback>
        </mc:AlternateContent>
      </w:r>
    </w:p>
    <w:p w:rsidR="005144BE" w:rsidRDefault="00B57A1A" w14:paraId="0F23AFC0" w14:textId="63B76729">
      <w:r>
        <w:rPr>
          <w:noProof/>
        </w:rPr>
        <mc:AlternateContent>
          <mc:Choice Requires="wps">
            <w:drawing>
              <wp:anchor distT="0" distB="0" distL="114300" distR="114300" simplePos="0" relativeHeight="251675136" behindDoc="0" locked="0" layoutInCell="1" allowOverlap="1" wp14:anchorId="69C0B8B6" wp14:editId="5CF8F872">
                <wp:simplePos x="0" y="0"/>
                <wp:positionH relativeFrom="column">
                  <wp:posOffset>1400175</wp:posOffset>
                </wp:positionH>
                <wp:positionV relativeFrom="paragraph">
                  <wp:posOffset>18415</wp:posOffset>
                </wp:positionV>
                <wp:extent cx="2432304" cy="0"/>
                <wp:effectExtent l="0" t="76200" r="25400" b="95250"/>
                <wp:wrapNone/>
                <wp:docPr id="68" name="Straight Arrow Connector 6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432304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 w14:anchorId="3C421ED3">
              <v:shape id="Straight Arrow Connector 68" style="position:absolute;margin-left:110.25pt;margin-top:1.45pt;width:191.5pt;height:0;z-index:252105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spid="_x0000_s1026" strokecolor="black [3040]" type="#_x0000_t3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NViLuAEAAL8DAAAOAAAAZHJzL2Uyb0RvYy54bWysU9uO0zAQfUfiHyy/06TdFUJR033oAi8I&#10;Vlw+wOuME2t9kz00yd8zdtoUcZEQ2peJL3Nmzjme7O8ma9gJYtLetXy7qTkDJ32nXd/yb1/fvXrD&#10;WULhOmG8g5bPkPjd4eWL/Rga2PnBmw4ioyIuNWNo+YAYmqpKcgAr0sYHcHSpfLQCaRv7qotipOrW&#10;VLu6fl2NPnYhegkp0en9cskPpb5SIPGTUgmQmZYTNywxlviYY3XYi6aPIgxanmmI/2BhhXbUdC11&#10;L1Cw71H/VspqGX3yCjfS28orpSUUDaRmW/+i5ssgAhQtZE4Kq03p+crKj6eje4hkwxhSk8JDzCom&#10;FW3+Ej82FbPm1SyYkEk63N3e7G7qW87k5a66AkNM+B68ZXnR8oRR6H7Ao3eOnsTHbTFLnD4kpNYE&#10;vAByV+NyRKHNW9cxnAPNDUYtXG8gPxil55TqyriscDawwD+DYrojjkubMkxwNJGdBI1B97Rdq1Bm&#10;hihtzAqqC7e/gs65GQZlwP4VuGaXjt7hCrTa+finrjhdqKol/6J60ZplP/puLu9X7KApKf6cJzqP&#10;4c/7Ar/+d4cfAAAA//8DAFBLAwQUAAYACAAAACEAmF8RdtkAAAAHAQAADwAAAGRycy9kb3ducmV2&#10;LnhtbEyOQU7DMBBF90jcwRokNhW1m9KKhDgVioRYt3CASWySiHic2m6b3p6BDezm6X/9eeVudqM4&#10;2xAHTxpWSwXCUuvNQJ2Gj/fXhycQMSEZHD1ZDVcbYVfd3pRYGH+hvT0fUid4hGKBGvqUpkLK2PbW&#10;YVz6yRJnnz44TIyhkybghcfdKDOlttLhQPyhx8nWvW2/DienYV8/NqtrqNXmbVT5cXHMF2vMtb6/&#10;m1+eQSQ7p78y/OizOlTs1PgTmShGDVmmNlzlIwfB+VatmZtfllUp//tX3wAAAP//AwBQSwECLQAU&#10;AAYACAAAACEAtoM4kv4AAADhAQAAEwAAAAAAAAAAAAAAAAAAAAAAW0NvbnRlbnRfVHlwZXNdLnht&#10;bFBLAQItABQABgAIAAAAIQA4/SH/1gAAAJQBAAALAAAAAAAAAAAAAAAAAC8BAABfcmVscy8ucmVs&#10;c1BLAQItABQABgAIAAAAIQDhNViLuAEAAL8DAAAOAAAAAAAAAAAAAAAAAC4CAABkcnMvZTJvRG9j&#10;LnhtbFBLAQItABQABgAIAAAAIQCYXxF22QAAAAcBAAAPAAAAAAAAAAAAAAAAABIEAABkcnMvZG93&#10;bnJldi54bWxQSwUGAAAAAAQABADzAAAAGAUAAAAA&#10;" w14:anchorId="0D3DF13C">
                <v:stroke endarrow="block"/>
              </v:shape>
            </w:pict>
          </mc:Fallback>
        </mc:AlternateContent>
      </w:r>
    </w:p>
    <w:p w:rsidR="005144BE" w:rsidRDefault="005144BE" w14:paraId="6C3D0B49" w14:textId="0F7FAE88"/>
    <w:p w:rsidR="005144BE" w:rsidRDefault="00B57A1A" w14:paraId="3F206511" w14:textId="1B819D08">
      <w:r>
        <w:rPr>
          <w:noProof/>
        </w:rPr>
        <mc:AlternateContent>
          <mc:Choice Requires="wps">
            <w:drawing>
              <wp:anchor distT="0" distB="0" distL="114300" distR="114300" simplePos="0" relativeHeight="251655680" behindDoc="0" locked="0" layoutInCell="1" allowOverlap="1" wp14:anchorId="42DB20C0" wp14:editId="0365056D">
                <wp:simplePos x="0" y="0"/>
                <wp:positionH relativeFrom="column">
                  <wp:posOffset>3843655</wp:posOffset>
                </wp:positionH>
                <wp:positionV relativeFrom="paragraph">
                  <wp:posOffset>83820</wp:posOffset>
                </wp:positionV>
                <wp:extent cx="1344295" cy="640080"/>
                <wp:effectExtent l="0" t="0" r="27305" b="26670"/>
                <wp:wrapNone/>
                <wp:docPr id="43" name="Text Box 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44295" cy="640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37F11" w:rsidP="00337F11" w:rsidRDefault="00337F11" w14:paraId="46BE802A" w14:textId="56C16ACC">
                            <w:pPr>
                              <w:textAlignment w:val="baseline"/>
                              <w:rPr>
                                <w:rFonts w:ascii="Calibri" w:hAnsi="Calibri" w:cs="Calibri"/>
                                <w:color w:val="02020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20202"/>
                                <w:sz w:val="16"/>
                                <w:szCs w:val="16"/>
                              </w:rPr>
                              <w:t xml:space="preserve">Exclude if race </w:t>
                            </w:r>
                            <w:r w:rsidR="00B57A1A">
                              <w:rPr>
                                <w:rFonts w:ascii="Calibri" w:hAnsi="Calibri" w:cs="Calibri"/>
                                <w:color w:val="020202"/>
                                <w:sz w:val="16"/>
                                <w:szCs w:val="16"/>
                              </w:rPr>
                              <w:t>unknown.</w:t>
                            </w:r>
                          </w:p>
                          <w:p w:rsidRPr="00337F11" w:rsidR="00337F11" w:rsidP="00337F11" w:rsidRDefault="00337F11" w14:paraId="1547A852" w14:textId="1D0C5AAA">
                            <w:pPr>
                              <w:textAlignment w:val="baseline"/>
                              <w:rPr>
                                <w:rFonts w:ascii="Calibri" w:hAnsi="Calibri" w:cs="Calibri"/>
                                <w:color w:val="02020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20202"/>
                                <w:sz w:val="16"/>
                                <w:szCs w:val="16"/>
                              </w:rPr>
                              <w:t>N=</w:t>
                            </w:r>
                            <w:r w:rsidRPr="00676AFF" w:rsidR="00676AFF">
                              <w:rPr>
                                <w:rFonts w:ascii="Calibri" w:hAnsi="Calibri" w:cs="Calibri"/>
                                <w:color w:val="020202"/>
                                <w:sz w:val="16"/>
                                <w:szCs w:val="16"/>
                              </w:rPr>
                              <w:t>96</w:t>
                            </w:r>
                          </w:p>
                        </w:txbxContent>
                      </wps:txbx>
                      <wps:bodyPr vertOverflow="clip" wrap="square" lIns="91440" tIns="45720" rIns="91440" bIns="45720" anchor="t" upright="1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 w14:anchorId="4AA8455F">
              <v:shape id="Text Box 43" style="position:absolute;margin-left:302.65pt;margin-top:6.6pt;width:105.85pt;height:50.4pt;z-index:25165568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spid="_x0000_s1044" strokeweight=".5pt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JGRMFwIAACUEAAAOAAAAZHJzL2Uyb0RvYy54bWysk1Fv0zAQx9+R+A6W32nSrh1d1HQaG0VI&#10;G0MafICL4yQWjs/YbpN+e85u11UDXhB+sHI5+393vzuvrsdes510XqEp+XSScyaNwFqZtuTfv23e&#10;LTnzAUwNGo0s+V56fr1++2Y12ELOsENdS8dIxPhisCXvQrBFlnnRyR78BK005GzQ9RDIdG1WOxhI&#10;vdfZLM8vswFdbR0K6T39vTs4+TrpN40U4bFpvAxMl5xyC2l3aa/inq1XULQObKfEMQ34hyx6UIaC&#10;nqTuIADbOvWbVK+EQ49NmAjsM2waJWSqgaqZ5q+qeerAylQLwfH2hMn/P1nxZfdkvzoWxg84UgNT&#10;Ed7eo/jhmcHbDkwrb5zDoZNQU+BpRJYN1hfHqxG1L3wUqYYHrKnJsA2YhMbG9ZEK1clInRqwP0GX&#10;Y2AihryYz2dXC84E+S7neb5MXcmgeL5tnQ+fJPYsfpTcUVOTOuzufYjZQPF8JAbzqFW9UVonw7XV&#10;rXZsBzQAm7RSAa+OacMGin6xyA8A/iqRp/UniV4FmmSt+pIvT4egiNg+mjrNWQClD9+UsjZHjhHd&#10;AWIYq5GpmpgsY4TItcJ6T2TphYVH2hqNlKfQynI20NSW3P/cgpOc6c+GunM1nc/jmCdjvng/I8Od&#10;e6pzDxjRIT2GwNnWOtV2RPcwAQZvqIeNSnhf8jhmTLOYqB/fTRz2czudennd618AAAD//wMAUEsD&#10;BBQABgAIAAAAIQBGNKMo3AAAAAoBAAAPAAAAZHJzL2Rvd25yZXYueG1sTI/BTsMwEETvSPyDtUjc&#10;qJ0EQhXiVICEhLhRcuHmxtskIl5HttuEv2c5wXFnnmZn6t3qJnHGEEdPGrKNAoHUeTtSr6H9eLnZ&#10;gojJkDWTJ9TwjRF2zeVFbSrrF3rH8z71gkMoVkbDkNJcSRm7AZ2JGz8jsXf0wZnEZ+ilDWbhcDfJ&#10;XKlSOjMSfxjMjM8Ddl/7k9PwWj6lT2ztmy3ywi+t7MJxilpfX62PDyASrukPht/6XB0a7nTwJ7JR&#10;TBpKdVcwykaRg2Bgm93zuAML2a0C2dTy/4TmBwAA//8DAFBLAQItABQABgAIAAAAIQC2gziS/gAA&#10;AOEBAAATAAAAAAAAAAAAAAAAAAAAAABbQ29udGVudF9UeXBlc10ueG1sUEsBAi0AFAAGAAgAAAAh&#10;ADj9If/WAAAAlAEAAAsAAAAAAAAAAAAAAAAALwEAAF9yZWxzLy5yZWxzUEsBAi0AFAAGAAgAAAAh&#10;AKYkZEwXAgAAJQQAAA4AAAAAAAAAAAAAAAAALgIAAGRycy9lMm9Eb2MueG1sUEsBAi0AFAAGAAgA&#10;AAAhAEY0oyjcAAAACgEAAA8AAAAAAAAAAAAAAAAAcQQAAGRycy9kb3ducmV2LnhtbFBLBQYAAAAA&#10;BAAEAPMAAAB6BQAAAAA=&#10;" w14:anchorId="42DB20C0">
                <v:textbox>
                  <w:txbxContent>
                    <w:p w:rsidR="00337F11" w:rsidP="00337F11" w:rsidRDefault="00337F11" w14:paraId="2884EFC5" w14:textId="56C16ACC">
                      <w:pPr>
                        <w:textAlignment w:val="baseline"/>
                        <w:rPr>
                          <w:rFonts w:ascii="Calibri" w:hAnsi="Calibri" w:cs="Calibri"/>
                          <w:color w:val="020202"/>
                          <w:sz w:val="16"/>
                          <w:szCs w:val="16"/>
                        </w:rPr>
                      </w:pPr>
                      <w:r>
                        <w:rPr>
                          <w:rFonts w:ascii="Calibri" w:hAnsi="Calibri" w:cs="Calibri"/>
                          <w:color w:val="020202"/>
                          <w:sz w:val="16"/>
                          <w:szCs w:val="16"/>
                        </w:rPr>
                        <w:t xml:space="preserve">Exclude if race </w:t>
                      </w:r>
                      <w:r w:rsidR="00B57A1A">
                        <w:rPr>
                          <w:rFonts w:ascii="Calibri" w:hAnsi="Calibri" w:cs="Calibri"/>
                          <w:color w:val="020202"/>
                          <w:sz w:val="16"/>
                          <w:szCs w:val="16"/>
                        </w:rPr>
                        <w:t>unknown.</w:t>
                      </w:r>
                    </w:p>
                    <w:p w:rsidRPr="00337F11" w:rsidR="00337F11" w:rsidP="00337F11" w:rsidRDefault="00337F11" w14:paraId="2B603E6E" w14:textId="1D0C5AAA">
                      <w:pPr>
                        <w:textAlignment w:val="baseline"/>
                        <w:rPr>
                          <w:rFonts w:ascii="Calibri" w:hAnsi="Calibri" w:cs="Calibri"/>
                          <w:color w:val="020202"/>
                          <w:sz w:val="16"/>
                          <w:szCs w:val="16"/>
                        </w:rPr>
                      </w:pPr>
                      <w:r>
                        <w:rPr>
                          <w:rFonts w:ascii="Calibri" w:hAnsi="Calibri" w:cs="Calibri"/>
                          <w:color w:val="020202"/>
                          <w:sz w:val="16"/>
                          <w:szCs w:val="16"/>
                        </w:rPr>
                        <w:t>N=</w:t>
                      </w:r>
                      <w:r w:rsidRPr="00676AFF" w:rsidR="00676AFF">
                        <w:rPr>
                          <w:rFonts w:ascii="Calibri" w:hAnsi="Calibri" w:cs="Calibri"/>
                          <w:color w:val="020202"/>
                          <w:sz w:val="16"/>
                          <w:szCs w:val="16"/>
                        </w:rPr>
                        <w:t>96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7968" behindDoc="0" locked="0" layoutInCell="1" allowOverlap="1" wp14:anchorId="2084DE30" wp14:editId="5671F227">
                <wp:simplePos x="0" y="0"/>
                <wp:positionH relativeFrom="column">
                  <wp:posOffset>1390650</wp:posOffset>
                </wp:positionH>
                <wp:positionV relativeFrom="paragraph">
                  <wp:posOffset>239395</wp:posOffset>
                </wp:positionV>
                <wp:extent cx="0" cy="361950"/>
                <wp:effectExtent l="76200" t="0" r="76200" b="57150"/>
                <wp:wrapNone/>
                <wp:docPr id="61" name="Straight Arrow Connector 6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6195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 w14:anchorId="3A4340C5">
              <v:shape id="Straight Arrow Connector 61" style="position:absolute;margin-left:109.5pt;margin-top:18.85pt;width:0;height:28.5pt;z-index:2520913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spid="_x0000_s1026" strokecolor="black [3040]" type="#_x0000_t3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xEwOtgEAAL4DAAAOAAAAZHJzL2Uyb0RvYy54bWysU8mO1DAQvSPxD5bvdJJBjCDq9Bx6gAuC&#10;EcsHeJxyYuFNdtFJ/p6y051GLBJCXCpe6lW991zZ383WsBPEpL3reLOrOQMnfa/d0PEvn988e8lZ&#10;QuF6YbyDji+Q+N3h6ZP9FFq48aM3PURGRVxqp9DxETG0VZXkCFaknQ/g6FL5aAXSNg5VH8VE1a2p&#10;bur6tpp87EP0ElKi0/v1kh9KfaVA4gelEiAzHSduWGIs8THH6rAX7RBFGLU80xD/wMIK7ajpVupe&#10;oGDfov6llNUy+uQV7qS3lVdKSygaSE1T/6Tm0ygCFC1kTgqbTen/lZXvT0f3EMmGKaQ2hYeYVcwq&#10;2vwlfmwuZi2bWTAjk+uhpNPnt82rF8XH6ooLMeFb8JblRccTRqGHEY/eOXoRH5vilTi9S0idCXgB&#10;5KbG5YhCm9euZ7gEGhuMWrjBQH4vSs8p1ZVwWeFiYIV/BMV0TxTXNmWW4GgiOwmagv5rs1WhzAxR&#10;2pgNVBdufwSdczMMynz9LXDLLh29ww1otfPxd11xvlBVa/5F9ao1y370/VKer9hBQ1L8OQ90nsIf&#10;9wV+/e0O3wEAAP//AwBQSwMEFAAGAAgAAAAhAAagVTXdAAAACQEAAA8AAABkcnMvZG93bnJldi54&#10;bWxMj8FOwzAQRO9I/IO1SFwqaqctBIdsKhQJcW7hA5zYJBH2Oo3dNv17jDjQ4+yMZt+U29lZdjJT&#10;GDwhZEsBzFDr9UAdwufH28MzsBAVaWU9GYSLCbCtbm9KVWh/pp057WPHUgmFQiH0MY4F56HtjVNh&#10;6UdDyfvyk1MxyanjelLnVO4sXwnxxJ0aKH3o1Wjq3rTf+6ND2NWbJrtMtXh8t0IeFge5WCuJeH83&#10;v74Ai2aO/2H4xU/oUCWmxh9JB2YRVplMWyLCOs+BpcDfoUGQmxx4VfLrBdUPAAAA//8DAFBLAQIt&#10;ABQABgAIAAAAIQC2gziS/gAAAOEBAAATAAAAAAAAAAAAAAAAAAAAAABbQ29udGVudF9UeXBlc10u&#10;eG1sUEsBAi0AFAAGAAgAAAAhADj9If/WAAAAlAEAAAsAAAAAAAAAAAAAAAAALwEAAF9yZWxzLy5y&#10;ZWxzUEsBAi0AFAAGAAgAAAAhALbETA62AQAAvgMAAA4AAAAAAAAAAAAAAAAALgIAAGRycy9lMm9E&#10;b2MueG1sUEsBAi0AFAAGAAgAAAAhAAagVTXdAAAACQEAAA8AAAAAAAAAAAAAAAAAEAQAAGRycy9k&#10;b3ducmV2LnhtbFBLBQYAAAAABAAEAPMAAAAaBQAAAAA=&#10;" w14:anchorId="21DC1A80">
                <v:stroke endarrow="block"/>
              </v:shape>
            </w:pict>
          </mc:Fallback>
        </mc:AlternateContent>
      </w:r>
    </w:p>
    <w:p w:rsidR="005144BE" w:rsidRDefault="00B57A1A" w14:paraId="47B45123" w14:textId="0DFD7055">
      <w:r>
        <w:rPr>
          <w:noProof/>
        </w:rPr>
        <mc:AlternateContent>
          <mc:Choice Requires="wps">
            <w:drawing>
              <wp:anchor distT="0" distB="0" distL="114300" distR="114300" simplePos="0" relativeHeight="251676160" behindDoc="0" locked="0" layoutInCell="1" allowOverlap="1" wp14:anchorId="2FB14654" wp14:editId="0B4C4C4E">
                <wp:simplePos x="0" y="0"/>
                <wp:positionH relativeFrom="column">
                  <wp:posOffset>1400175</wp:posOffset>
                </wp:positionH>
                <wp:positionV relativeFrom="paragraph">
                  <wp:posOffset>78105</wp:posOffset>
                </wp:positionV>
                <wp:extent cx="2432304" cy="0"/>
                <wp:effectExtent l="0" t="76200" r="25400" b="95250"/>
                <wp:wrapNone/>
                <wp:docPr id="69" name="Straight Arrow Connector 6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432304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 w14:anchorId="56528A81">
              <v:shape id="Straight Arrow Connector 69" style="position:absolute;margin-left:110.25pt;margin-top:6.15pt;width:191.5pt;height:0;z-index:252107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spid="_x0000_s1026" strokecolor="black [3040]" type="#_x0000_t3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NViLuAEAAL8DAAAOAAAAZHJzL2Uyb0RvYy54bWysU9uO0zAQfUfiHyy/06TdFUJR033oAi8I&#10;Vlw+wOuME2t9kz00yd8zdtoUcZEQ2peJL3Nmzjme7O8ma9gJYtLetXy7qTkDJ32nXd/yb1/fvXrD&#10;WULhOmG8g5bPkPjd4eWL/Rga2PnBmw4ioyIuNWNo+YAYmqpKcgAr0sYHcHSpfLQCaRv7qotipOrW&#10;VLu6fl2NPnYhegkp0en9cskPpb5SIPGTUgmQmZYTNywxlviYY3XYi6aPIgxanmmI/2BhhXbUdC11&#10;L1Cw71H/VspqGX3yCjfS28orpSUUDaRmW/+i5ssgAhQtZE4Kq03p+crKj6eje4hkwxhSk8JDzCom&#10;FW3+Ej82FbPm1SyYkEk63N3e7G7qW87k5a66AkNM+B68ZXnR8oRR6H7Ao3eOnsTHbTFLnD4kpNYE&#10;vAByV+NyRKHNW9cxnAPNDUYtXG8gPxil55TqyriscDawwD+DYrojjkubMkxwNJGdBI1B97Rdq1Bm&#10;hihtzAqqC7e/gs65GQZlwP4VuGaXjt7hCrTa+finrjhdqKol/6J60ZplP/puLu9X7KApKf6cJzqP&#10;4c/7Ar/+d4cfAAAA//8DAFBLAwQUAAYACAAAACEAk+ZQRdsAAAAJAQAADwAAAGRycy9kb3ducmV2&#10;LnhtbEyPzU7DMBCE70i8g7VIXCpqN6EVCXEqFAlxbuEBnHibRPVPartt+vYs4gDHnfk0O1NtZ2vY&#10;BUMcvZOwWgpg6DqvR9dL+Pp8f3oBFpNyWhnvUMINI2zr+7tKldpf3Q4v+9QzCnGxVBKGlKaS89gN&#10;aFVc+gkdeQcfrEp0hp7roK4Ubg3PhNhwq0ZHHwY1YTNgd9yfrYRd89yubqER6w8jitPiVCxyVUj5&#10;+DC/vQJLOKc/GH7qU3WoqVPrz05HZiRkmVgTSkaWAyNgI3IS2l+B1xX/v6D+BgAA//8DAFBLAQIt&#10;ABQABgAIAAAAIQC2gziS/gAAAOEBAAATAAAAAAAAAAAAAAAAAAAAAABbQ29udGVudF9UeXBlc10u&#10;eG1sUEsBAi0AFAAGAAgAAAAhADj9If/WAAAAlAEAAAsAAAAAAAAAAAAAAAAALwEAAF9yZWxzLy5y&#10;ZWxzUEsBAi0AFAAGAAgAAAAhAOE1WIu4AQAAvwMAAA4AAAAAAAAAAAAAAAAALgIAAGRycy9lMm9E&#10;b2MueG1sUEsBAi0AFAAGAAgAAAAhAJPmUEXbAAAACQEAAA8AAAAAAAAAAAAAAAAAEgQAAGRycy9k&#10;b3ducmV2LnhtbFBLBQYAAAAABAAEAPMAAAAaBQAAAAA=&#10;" w14:anchorId="4AC8A445">
                <v:stroke endarrow="block"/>
              </v:shape>
            </w:pict>
          </mc:Fallback>
        </mc:AlternateContent>
      </w:r>
    </w:p>
    <w:p w:rsidR="005144BE" w:rsidRDefault="005144BE" w14:paraId="4548C248" w14:textId="39A50912"/>
    <w:p w:rsidR="005144BE" w:rsidP="0B9E70A4" w:rsidRDefault="005144BE" w14:paraId="507AEFA0" w14:textId="76320132">
      <w:pPr>
        <w:pStyle w:val="Normal"/>
        <w:rPr>
          <w:rFonts w:ascii="Calibri" w:hAnsi="Calibri" w:eastAsia="Times New Roman" w:cs="Calibri"/>
          <w:color w:val="000000" w:themeColor="text1" w:themeTint="FF" w:themeShade="FF"/>
        </w:rPr>
      </w:pPr>
      <w:r>
        <w:rPr>
          <w:noProof/>
        </w:rPr>
        <mc:AlternateContent xmlns:mc="http://schemas.openxmlformats.org/markup-compatibility/2006">
          <mc:Choice xmlns:mc="http://schemas.openxmlformats.org/markup-compatibility/2006" Requires="wps">
            <w:drawing xmlns:w="http://schemas.openxmlformats.org/wordprocessingml/2006/main">
              <wp:inline xmlns:wp14="http://schemas.microsoft.com/office/word/2010/wordprocessingDrawing" xmlns:wp="http://schemas.openxmlformats.org/drawingml/2006/wordprocessingDrawing" distT="0" distB="0" distL="114300" distR="114300" wp14:anchorId="0A802CD4" wp14:editId="7D6AB6BD">
                <wp:extent xmlns:wp="http://schemas.openxmlformats.org/drawingml/2006/wordprocessingDrawing" cx="2628265" cy="639445"/>
                <wp:effectExtent xmlns:wp="http://schemas.openxmlformats.org/drawingml/2006/wordprocessingDrawing" l="0" t="0" r="19685" b="27305"/>
                <wp:docPr xmlns:wp="http://schemas.openxmlformats.org/drawingml/2006/wordprocessingDrawing" id="194932900" name="Text Box 42"/>
                <wp:cNvGraphicFramePr xmlns:wp="http://schemas.openxmlformats.org/drawingml/2006/wordprocessingDrawing"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 xmlns:wps="http://schemas.microsoft.com/office/word/2010/wordprocessingShape"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28265" cy="6394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 xmlns:w="http://schemas.openxmlformats.org/wordprocessingml/2006/main">
                          <w:p xmlns:w14="http://schemas.microsoft.com/office/word/2010/wordml" w:rsidR="00337F11" w:rsidP="00337F11" w:rsidRDefault="00337F11" w14:paraId="2D61AA0C" w14:textId="77777777">
                            <w:pPr>
                              <w:textAlignment w:val="baseline"/>
                              <w:rPr>
                                <w:rFonts w:ascii="Calibri" w:hAnsi="Calibri" w:cs="Calibri"/>
                                <w:color w:val="02020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20202"/>
                                <w:sz w:val="16"/>
                                <w:szCs w:val="16"/>
                              </w:rPr>
                              <w:t>Only cases with insurance</w:t>
                            </w:r>
                          </w:p>
                          <w:p xmlns:w14="http://schemas.microsoft.com/office/word/2010/wordml" w:rsidR="00337F11" w:rsidP="00337F11" w:rsidRDefault="00337F11" w14:paraId="16C56B20" w14:textId="66970A36">
                            <w:pPr>
                              <w:textAlignment w:val="baseline"/>
                              <w:rPr>
                                <w:rFonts w:ascii="Calibri" w:hAnsi="Calibri" w:cs="Calibri"/>
                                <w:color w:val="02020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20202"/>
                                <w:sz w:val="16"/>
                                <w:szCs w:val="16"/>
                              </w:rPr>
                              <w:t xml:space="preserve">N= </w:t>
                            </w:r>
                            <w:r w:rsidRPr="00676AFF" w:rsidR="00676AFF">
                              <w:rPr>
                                <w:rFonts w:ascii="Calibri" w:hAnsi="Calibri" w:cs="Calibri"/>
                                <w:color w:val="020202"/>
                                <w:sz w:val="16"/>
                                <w:szCs w:val="16"/>
                              </w:rPr>
                              <w:t>14446</w:t>
                            </w:r>
                          </w:p>
                        </w:txbxContent>
                      </wps:txbx>
                      <wps:bodyPr vertOverflow="clip" wrap="square" lIns="91440" tIns="45720" rIns="91440" bIns="45720" anchor="t" upright="1"/>
                    </wps:wsp>
                  </a:graphicData>
                </a:graphic>
              </wp:inline>
            </w:drawing>
          </mc:Choice>
          <mc:Fallback xmlns:mc="http://schemas.openxmlformats.org/markup-compatibility/2006">
            <w:pict xmlns:w14="http://schemas.microsoft.com/office/word/2010/wordml" xmlns:w="http://schemas.openxmlformats.org/wordprocessingml/2006/main" w14:anchorId="240E06A8">
              <v:shape xmlns:o="urn:schemas-microsoft-com:office:office" xmlns:v="urn:schemas-microsoft-com:vml" id="Text Box 42" style="position:absolute;margin-left:-3pt;margin-top:736.55pt;width:206.95pt;height:50.35pt;z-index:2516526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spid="_x0000_s1035" strokeweight=".5pt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TdAqCgIAAAoEAAAOAAAAZHJzL2Uyb0RvYy54bWysU81u2zAMvg/YOwi6L3a8JEuMOMXWLsOA&#10;dh3Q7QFoWY6FyaImKbH79qOUNM3+LsN0IESR+kh+JNdXY6/ZQTqv0FR8Osk5k0Zgo8yu4l+/bF8t&#10;OfMBTAMajaz4o/T8avPyxXqwpSywQ91IxwjE+HKwFe9CsGWWedHJHvwErTRkbNH1EEh1u6xxMBB6&#10;r7MizxfZgK6xDoX0nl5vjka+SfhtK0W4b1svA9MVp9xCki7JOspss4Zy58B2SpzSgH/IogdlKOgZ&#10;6gYCsL1Tv0H1Sjj02IaJwD7DtlVCphqommn+SzUPHViZaiFyvD3T5P8frPh0eLCfHQvjOxypgakI&#10;b29RfPPM4HUHZiffOodDJ6GhwNNIWTZYX56+Rqp96SNIPdxhQ02GfcAENLauj6xQnYzQqQGPZ9Ll&#10;GJigx2JRLIvFnDNBtsXr1Ww2TyGgfPptnQ8fJPYsXiruqKkJHQ63PsRsoHxyicE8atVsldZJcbv6&#10;Wjt2ABqAbTon9J/ctGFDjD7PjwT8FSJP508QvQo0yVr1FV+enaCMtL03TZqzAEof75SyNiceI3VH&#10;EsNYj0w1FV/FAJHWGptHIpYWLNyTaDVSmkIry9lAQ1tx/30PTnKmPxpqzmo6m8UpT8ps/qYgxV1a&#10;6ksLGNEh7ULgbG+d2nVE7nN7aeAStafliBN9qafkn1d48wMAAP//AwBQSwMEFAAGAAgAAAAhAKbN&#10;HMDgAAAADAEAAA8AAABkcnMvZG93bnJldi54bWxMj8FOwzAQRO9I/IO1SNxap01JSohTARJSxY2S&#10;Czc33iYR9jqK3Sb8PdsTHHd2NPOm3M3OiguOofekYLVMQCA13vTUKqg/3xZbECFqMtp6QgU/GGBX&#10;3d6UujB+og+8HGIrOIRCoRV0MQ6FlKHp0Omw9AMS/05+dDryObbSjHricGflOkky6XRP3NDpAV87&#10;bL4PZ6dgn73EL6zNu0nXqZ9q2YwnG5S6v5ufn0BEnOOfGa74jA4VMx39mUwQVsEi4ymR9U2erkCw&#10;Y5PkjyCOLD3k6RZkVcr/I6pfAAAA//8DAFBLAQItABQABgAIAAAAIQC2gziS/gAAAOEBAAATAAAA&#10;AAAAAAAAAAAAAAAAAABbQ29udGVudF9UeXBlc10ueG1sUEsBAi0AFAAGAAgAAAAhADj9If/WAAAA&#10;lAEAAAsAAAAAAAAAAAAAAAAALwEAAF9yZWxzLy5yZWxzUEsBAi0AFAAGAAgAAAAhANxN0CoKAgAA&#10;CgQAAA4AAAAAAAAAAAAAAAAALgIAAGRycy9lMm9Eb2MueG1sUEsBAi0AFAAGAAgAAAAhAKbNHMDg&#10;AAAADAEAAA8AAAAAAAAAAAAAAAAAZAQAAGRycy9kb3ducmV2LnhtbFBLBQYAAAAABAAEAPMAAABx&#10;BQAAAAA=&#10;" w14:anchorId="3657819F">
                <v:textbox>
                  <w:txbxContent>
                    <w:p w:rsidR="00337F11" w:rsidP="00337F11" w:rsidRDefault="00337F11" w14:paraId="7D24ACC3" w14:textId="77777777">
                      <w:pPr>
                        <w:textAlignment w:val="baseline"/>
                        <w:rPr>
                          <w:rFonts w:ascii="Calibri" w:hAnsi="Calibri" w:cs="Calibri"/>
                          <w:color w:val="020202"/>
                          <w:sz w:val="16"/>
                          <w:szCs w:val="16"/>
                        </w:rPr>
                      </w:pPr>
                      <w:r>
                        <w:rPr>
                          <w:rFonts w:ascii="Calibri" w:hAnsi="Calibri" w:cs="Calibri"/>
                          <w:color w:val="020202"/>
                          <w:sz w:val="16"/>
                          <w:szCs w:val="16"/>
                        </w:rPr>
                        <w:t>Only cases with insurance</w:t>
                      </w:r>
                    </w:p>
                    <w:p w:rsidR="00337F11" w:rsidP="00337F11" w:rsidRDefault="00337F11" w14:paraId="15E1CC0A" w14:textId="66970A36">
                      <w:pPr>
                        <w:textAlignment w:val="baseline"/>
                        <w:rPr>
                          <w:rFonts w:ascii="Calibri" w:hAnsi="Calibri" w:cs="Calibri"/>
                          <w:color w:val="020202"/>
                          <w:sz w:val="16"/>
                          <w:szCs w:val="16"/>
                        </w:rPr>
                      </w:pPr>
                      <w:r>
                        <w:rPr>
                          <w:rFonts w:ascii="Calibri" w:hAnsi="Calibri" w:cs="Calibri"/>
                          <w:color w:val="020202"/>
                          <w:sz w:val="16"/>
                          <w:szCs w:val="16"/>
                        </w:rPr>
                        <w:t xml:space="preserve">N= </w:t>
                      </w:r>
                      <w:r w:rsidRPr="00676AFF" w:rsidR="00676AFF">
                        <w:rPr>
                          <w:rFonts w:ascii="Calibri" w:hAnsi="Calibri" w:cs="Calibri"/>
                          <w:color w:val="020202"/>
                          <w:sz w:val="16"/>
                          <w:szCs w:val="16"/>
                        </w:rPr>
                        <w:t>14446</w:t>
                      </w:r>
                    </w:p>
                  </w:txbxContent>
                </v:textbox>
              </v:shape>
            </w:pict>
          </mc:Fallback>
        </mc:AlternateContent>
      </w:r>
    </w:p>
    <w:p w:rsidR="005144BE" w:rsidRDefault="005144BE" w14:paraId="36441C38" w14:textId="77777777"/>
    <w:p w:rsidR="005144BE" w:rsidRDefault="005144BE" w14:paraId="28026F96" w14:textId="77777777"/>
    <w:p w:rsidR="001D170C" w:rsidRDefault="001D170C" w14:paraId="15934066" w14:textId="77777777">
      <w:pPr>
        <w:rPr>
          <w:sz w:val="16"/>
          <w:szCs w:val="16"/>
        </w:rPr>
      </w:pPr>
    </w:p>
    <w:p w:rsidR="001D170C" w:rsidRDefault="001D170C" w14:paraId="05BE7A7C" w14:textId="77777777">
      <w:pPr>
        <w:rPr>
          <w:sz w:val="16"/>
          <w:szCs w:val="16"/>
        </w:rPr>
      </w:pPr>
    </w:p>
    <w:p w:rsidRPr="001D170C" w:rsidR="0060285B" w:rsidRDefault="005144BE" w14:paraId="222A8F6F" w14:textId="4D1A51BC">
      <w:pPr>
        <w:rPr>
          <w:sz w:val="16"/>
          <w:szCs w:val="16"/>
        </w:rPr>
      </w:pPr>
      <w:r w:rsidRPr="001D170C">
        <w:rPr>
          <w:sz w:val="16"/>
          <w:szCs w:val="16"/>
        </w:rPr>
        <w:t xml:space="preserve">*Codes included for Surgical Procedure at Primary Site </w:t>
      </w:r>
      <w:r w:rsidRPr="001D170C">
        <w:rPr>
          <w:sz w:val="16"/>
          <w:szCs w:val="16"/>
        </w:rPr>
        <w:br/>
      </w:r>
      <w:r w:rsidRPr="001D170C">
        <w:rPr>
          <w:sz w:val="16"/>
          <w:szCs w:val="16"/>
        </w:rPr>
        <w:t xml:space="preserve">10 Local tumor destruction, NOS </w:t>
      </w:r>
      <w:r w:rsidRPr="001D170C">
        <w:rPr>
          <w:sz w:val="16"/>
          <w:szCs w:val="16"/>
        </w:rPr>
        <w:br/>
      </w:r>
      <w:r w:rsidRPr="001D170C">
        <w:rPr>
          <w:sz w:val="16"/>
          <w:szCs w:val="16"/>
        </w:rPr>
        <w:t xml:space="preserve">20 Local tumor excision, NOS </w:t>
      </w:r>
      <w:r w:rsidRPr="001D170C">
        <w:rPr>
          <w:sz w:val="16"/>
          <w:szCs w:val="16"/>
        </w:rPr>
        <w:br/>
      </w:r>
      <w:r w:rsidRPr="001D170C">
        <w:rPr>
          <w:sz w:val="16"/>
          <w:szCs w:val="16"/>
        </w:rPr>
        <w:t xml:space="preserve">  26 Polypectomy </w:t>
      </w:r>
      <w:r w:rsidRPr="001D170C">
        <w:rPr>
          <w:sz w:val="16"/>
          <w:szCs w:val="16"/>
        </w:rPr>
        <w:br/>
      </w:r>
      <w:r w:rsidRPr="001D170C">
        <w:rPr>
          <w:sz w:val="16"/>
          <w:szCs w:val="16"/>
        </w:rPr>
        <w:t xml:space="preserve">  27 Excisional biopsy </w:t>
      </w:r>
      <w:r w:rsidRPr="001D170C">
        <w:rPr>
          <w:sz w:val="16"/>
          <w:szCs w:val="16"/>
        </w:rPr>
        <w:br/>
      </w:r>
      <w:r w:rsidRPr="001D170C">
        <w:rPr>
          <w:sz w:val="16"/>
          <w:szCs w:val="16"/>
        </w:rPr>
        <w:t xml:space="preserve">Any combination of 20 or 26–27 WITH </w:t>
      </w:r>
      <w:r w:rsidRPr="001D170C">
        <w:rPr>
          <w:sz w:val="16"/>
          <w:szCs w:val="16"/>
        </w:rPr>
        <w:br/>
      </w:r>
      <w:r w:rsidRPr="001D170C">
        <w:rPr>
          <w:sz w:val="16"/>
          <w:szCs w:val="16"/>
        </w:rPr>
        <w:t xml:space="preserve">21 Photodynamic therapy (PDT) </w:t>
      </w:r>
      <w:r w:rsidRPr="001D170C">
        <w:rPr>
          <w:sz w:val="16"/>
          <w:szCs w:val="16"/>
        </w:rPr>
        <w:br/>
      </w:r>
      <w:r w:rsidRPr="001D170C">
        <w:rPr>
          <w:sz w:val="16"/>
          <w:szCs w:val="16"/>
        </w:rPr>
        <w:t xml:space="preserve">  22 Electrocautery </w:t>
      </w:r>
      <w:r w:rsidRPr="001D170C">
        <w:rPr>
          <w:sz w:val="16"/>
          <w:szCs w:val="16"/>
        </w:rPr>
        <w:br/>
      </w:r>
      <w:r w:rsidRPr="001D170C">
        <w:rPr>
          <w:sz w:val="16"/>
          <w:szCs w:val="16"/>
        </w:rPr>
        <w:t xml:space="preserve">  23 Cryosurgery </w:t>
      </w:r>
      <w:r w:rsidRPr="001D170C">
        <w:rPr>
          <w:sz w:val="16"/>
          <w:szCs w:val="16"/>
        </w:rPr>
        <w:br/>
      </w:r>
      <w:r w:rsidRPr="001D170C">
        <w:rPr>
          <w:sz w:val="16"/>
          <w:szCs w:val="16"/>
        </w:rPr>
        <w:t xml:space="preserve">  24 Laser ablation </w:t>
      </w:r>
      <w:r w:rsidRPr="001D170C">
        <w:rPr>
          <w:sz w:val="16"/>
          <w:szCs w:val="16"/>
        </w:rPr>
        <w:br/>
      </w:r>
      <w:r w:rsidRPr="001D170C">
        <w:rPr>
          <w:sz w:val="16"/>
          <w:szCs w:val="16"/>
        </w:rPr>
        <w:t xml:space="preserve">30 Biopsy of primary tumor followed by a gross excision of the lesion (does not have to be done under the same anesthesia) </w:t>
      </w:r>
      <w:r w:rsidRPr="001D170C">
        <w:rPr>
          <w:sz w:val="16"/>
          <w:szCs w:val="16"/>
        </w:rPr>
        <w:br/>
      </w:r>
      <w:r w:rsidRPr="001D170C">
        <w:rPr>
          <w:sz w:val="16"/>
          <w:szCs w:val="16"/>
        </w:rPr>
        <w:t xml:space="preserve">  31 Shave biopsy followed by a gross excision of the lesion </w:t>
      </w:r>
      <w:r w:rsidRPr="001D170C">
        <w:rPr>
          <w:sz w:val="16"/>
          <w:szCs w:val="16"/>
        </w:rPr>
        <w:br/>
      </w:r>
      <w:r w:rsidRPr="001D170C">
        <w:rPr>
          <w:sz w:val="16"/>
          <w:szCs w:val="16"/>
        </w:rPr>
        <w:t xml:space="preserve">  32 Punch biopsy followed by a gross excision of the lesion </w:t>
      </w:r>
      <w:r w:rsidRPr="001D170C">
        <w:rPr>
          <w:sz w:val="16"/>
          <w:szCs w:val="16"/>
        </w:rPr>
        <w:br/>
      </w:r>
      <w:r w:rsidRPr="001D170C">
        <w:rPr>
          <w:sz w:val="16"/>
          <w:szCs w:val="16"/>
        </w:rPr>
        <w:t xml:space="preserve">  33 Incisional biopsy followed by a gross excision of the lesion </w:t>
      </w:r>
      <w:r w:rsidRPr="001D170C">
        <w:rPr>
          <w:sz w:val="16"/>
          <w:szCs w:val="16"/>
        </w:rPr>
        <w:br/>
      </w:r>
      <w:r w:rsidRPr="001D170C">
        <w:rPr>
          <w:sz w:val="16"/>
          <w:szCs w:val="16"/>
        </w:rPr>
        <w:t xml:space="preserve">  34 Mohs surgery, NOS </w:t>
      </w:r>
      <w:r w:rsidRPr="001D170C">
        <w:rPr>
          <w:sz w:val="16"/>
          <w:szCs w:val="16"/>
        </w:rPr>
        <w:br/>
      </w:r>
      <w:r w:rsidRPr="001D170C">
        <w:rPr>
          <w:sz w:val="16"/>
          <w:szCs w:val="16"/>
        </w:rPr>
        <w:t xml:space="preserve">  35 Mohs with 1-cm margin or less </w:t>
      </w:r>
      <w:r w:rsidRPr="001D170C">
        <w:rPr>
          <w:sz w:val="16"/>
          <w:szCs w:val="16"/>
        </w:rPr>
        <w:br/>
      </w:r>
      <w:r w:rsidRPr="001D170C">
        <w:rPr>
          <w:sz w:val="16"/>
          <w:szCs w:val="16"/>
        </w:rPr>
        <w:t xml:space="preserve">  36 Mohs with more than 1-cm margin </w:t>
      </w:r>
      <w:r w:rsidRPr="001D170C">
        <w:rPr>
          <w:sz w:val="16"/>
          <w:szCs w:val="16"/>
        </w:rPr>
        <w:br/>
      </w:r>
      <w:r w:rsidRPr="001D170C">
        <w:rPr>
          <w:sz w:val="16"/>
          <w:szCs w:val="16"/>
        </w:rPr>
        <w:t xml:space="preserve">45 Wide excision or reexcision of lesion or minor (local) amputation with margins more than 1 cm, NOS. Margins MUST be microscopically negative. </w:t>
      </w:r>
      <w:r w:rsidRPr="001D170C">
        <w:rPr>
          <w:sz w:val="16"/>
          <w:szCs w:val="16"/>
        </w:rPr>
        <w:br/>
      </w:r>
      <w:r w:rsidRPr="001D170C">
        <w:rPr>
          <w:sz w:val="16"/>
          <w:szCs w:val="16"/>
        </w:rPr>
        <w:t xml:space="preserve">  46 WITH margins more than 1 cm and less than or equal to 2 cm </w:t>
      </w:r>
      <w:r w:rsidRPr="001D170C">
        <w:rPr>
          <w:sz w:val="16"/>
          <w:szCs w:val="16"/>
        </w:rPr>
        <w:br/>
      </w:r>
      <w:r w:rsidRPr="001D170C">
        <w:rPr>
          <w:sz w:val="16"/>
          <w:szCs w:val="16"/>
        </w:rPr>
        <w:t xml:space="preserve">  47 WITH margins greater than 2 cm </w:t>
      </w:r>
      <w:r w:rsidRPr="001D170C">
        <w:rPr>
          <w:sz w:val="16"/>
          <w:szCs w:val="16"/>
        </w:rPr>
        <w:br/>
      </w:r>
      <w:r w:rsidRPr="001D170C">
        <w:rPr>
          <w:sz w:val="16"/>
          <w:szCs w:val="16"/>
        </w:rPr>
        <w:t xml:space="preserve">60 Major amputation </w:t>
      </w:r>
      <w:r w:rsidRPr="001D170C">
        <w:rPr>
          <w:sz w:val="16"/>
          <w:szCs w:val="16"/>
        </w:rPr>
        <w:br/>
      </w:r>
      <w:r w:rsidRPr="001D170C">
        <w:rPr>
          <w:sz w:val="16"/>
          <w:szCs w:val="16"/>
        </w:rPr>
        <w:t>90 Surgery, NOS</w:t>
      </w:r>
    </w:p>
    <w:sectPr w:rsidRPr="001D170C" w:rsidR="0060285B" w:rsidSect="001D170C">
      <w:pgSz w:w="15840" w:h="24480" w:orient="portrait" w:code="3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lbany AMT">
    <w:altName w:val="Arial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wp14="http://schemas.microsoft.com/office/word/2010/wordprocessingDrawing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p14">
  <w:zoom w:percent="100"/>
  <w:trackRevisions w:val="false"/>
  <w:defaultTabStop w:val="720"/>
  <w:drawingGridHorizontalSpacing w:val="187"/>
  <w:drawingGridVerticalSpacing w:val="187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IxNTcwtLAwNzSzMDNX0lEKTi0uzszPAykwrAUAX/z5/SwAAAA="/>
  </w:docVars>
  <w:rsids>
    <w:rsidRoot w:val="00A463FE"/>
    <w:rsid w:val="001D170C"/>
    <w:rsid w:val="00337F11"/>
    <w:rsid w:val="00434211"/>
    <w:rsid w:val="00474430"/>
    <w:rsid w:val="004D52D4"/>
    <w:rsid w:val="005144BE"/>
    <w:rsid w:val="0055567C"/>
    <w:rsid w:val="00555887"/>
    <w:rsid w:val="00615FA6"/>
    <w:rsid w:val="00676AFF"/>
    <w:rsid w:val="00812D1D"/>
    <w:rsid w:val="0084337A"/>
    <w:rsid w:val="0086095B"/>
    <w:rsid w:val="008B3148"/>
    <w:rsid w:val="009A5037"/>
    <w:rsid w:val="00A035F6"/>
    <w:rsid w:val="00A26C5C"/>
    <w:rsid w:val="00A34CDC"/>
    <w:rsid w:val="00A41E94"/>
    <w:rsid w:val="00A463FE"/>
    <w:rsid w:val="00B57A1A"/>
    <w:rsid w:val="00C83944"/>
    <w:rsid w:val="00CD3D34"/>
    <w:rsid w:val="00D8444D"/>
    <w:rsid w:val="00DA1D8D"/>
    <w:rsid w:val="00EF3913"/>
    <w:rsid w:val="00F3346A"/>
    <w:rsid w:val="00FA4E72"/>
    <w:rsid w:val="0967CEFC"/>
    <w:rsid w:val="0A802CD4"/>
    <w:rsid w:val="0B9E70A4"/>
    <w:rsid w:val="4D8147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2EF276"/>
  <w15:chartTrackingRefBased/>
  <w15:docId w15:val="{8E09C121-9FAB-48DD-B3D1-DB134FDA3346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 wp14">
  <w:docDefaults>
    <w:rPrDefault>
      <w:rPr>
        <w:rFonts w:asciiTheme="minorHAnsi" w:hAnsiTheme="minorHAnsi" w:eastAsia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A463FE"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normaltextrun" w:customStyle="1">
    <w:name w:val="normaltextrun"/>
    <w:basedOn w:val="DefaultParagraphFont"/>
    <w:rsid w:val="00DA1D8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customXml" Target="../customXml/item3.xml" Id="rId8" /><Relationship Type="http://schemas.openxmlformats.org/officeDocument/2006/relationships/styles" Target="styles.xml" Id="rId3" /><Relationship Type="http://schemas.openxmlformats.org/officeDocument/2006/relationships/theme" Target="theme/theme1.xml" Id="rId7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fontTable" Target="fontTable.xml" Id="rId6" /><Relationship Type="http://schemas.openxmlformats.org/officeDocument/2006/relationships/webSettings" Target="webSettings.xml" Id="rId5" /><Relationship Type="http://schemas.openxmlformats.org/officeDocument/2006/relationships/settings" Target="settings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F9733FB00B81F48903FCC4EBAF30B72" ma:contentTypeVersion="8" ma:contentTypeDescription="Create a new document." ma:contentTypeScope="" ma:versionID="0ad596bac984d29c704bd983b53c1b95">
  <xsd:schema xmlns:xsd="http://www.w3.org/2001/XMLSchema" xmlns:xs="http://www.w3.org/2001/XMLSchema" xmlns:p="http://schemas.microsoft.com/office/2006/metadata/properties" xmlns:ns2="adb8eafa-ef79-4302-811a-fd2ef5efb2c9" targetNamespace="http://schemas.microsoft.com/office/2006/metadata/properties" ma:root="true" ma:fieldsID="3b85663ac1865592875d70bd2b7279aa" ns2:_="">
    <xsd:import namespace="adb8eafa-ef79-4302-811a-fd2ef5efb2c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db8eafa-ef79-4302-811a-fd2ef5efb2c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Image Tags" ma:readOnly="false" ma:fieldId="{5cf76f15-5ced-4ddc-b409-7134ff3c332f}" ma:taxonomyMulti="true" ma:sspId="7c5d3906-26d2-4840-9c74-966ccfe297a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ObjectDetectorVersions" ma:index="15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adb8eafa-ef79-4302-811a-fd2ef5efb2c9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898A6259-2FA1-4FFB-9580-D6E5D60B94D5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DB15B9C-F5DB-46DB-A853-26CF3D8F5DA8}"/>
</file>

<file path=customXml/itemProps3.xml><?xml version="1.0" encoding="utf-8"?>
<ds:datastoreItem xmlns:ds="http://schemas.openxmlformats.org/officeDocument/2006/customXml" ds:itemID="{8CE76034-9BE6-414E-8DEE-FCB5F6C16480}"/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>Mayo Clinic</ap:Company>
  <ap:SharedDoc>false</ap:SharedDoc>
  <ap:HyperlinksChanged>false</ap:HyperlinksChanged>
  <ap:AppVersion>16.0000</ap:AppVersion>
  <ap:LinksUpToDate>false</ap:LinksUpToDate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m, Elisabeth S.</dc:creator>
  <cp:keywords/>
  <dc:description/>
  <cp:lastModifiedBy>Mi, Lanyu, M.S.</cp:lastModifiedBy>
  <cp:revision>12</cp:revision>
  <dcterms:created xsi:type="dcterms:W3CDTF">2023-06-20T19:00:00Z</dcterms:created>
  <dcterms:modified xsi:type="dcterms:W3CDTF">2023-07-28T23:12:1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F9733FB00B81F48903FCC4EBAF30B72</vt:lpwstr>
  </property>
  <property fmtid="{D5CDD505-2E9C-101B-9397-08002B2CF9AE}" pid="3" name="MediaServiceImageTags">
    <vt:lpwstr/>
  </property>
</Properties>
</file>